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ayout w:type="fixed"/>
        <w:tblLook w:val="04A0" w:firstRow="1" w:lastRow="0" w:firstColumn="1" w:lastColumn="0" w:noHBand="0" w:noVBand="1"/>
      </w:tblPr>
      <w:tblGrid>
        <w:gridCol w:w="1645"/>
        <w:gridCol w:w="1453"/>
        <w:gridCol w:w="2625"/>
        <w:gridCol w:w="4875"/>
        <w:gridCol w:w="3478"/>
      </w:tblGrid>
      <w:tr w:rsidR="007F670A" w14:paraId="41BEEEC9" w14:textId="77777777" w:rsidTr="007323F1">
        <w:tc>
          <w:tcPr>
            <w:tcW w:w="1645" w:type="dxa"/>
            <w:tcBorders>
              <w:top w:val="single" w:sz="12" w:space="0" w:color="000000"/>
              <w:left w:val="nil"/>
              <w:bottom w:val="single" w:sz="4" w:space="0" w:color="000000"/>
              <w:right w:val="nil"/>
              <w:tl2br w:val="nil"/>
            </w:tcBorders>
            <w:shd w:val="clear" w:color="auto" w:fill="FFFFFF"/>
            <w:vAlign w:val="center"/>
          </w:tcPr>
          <w:p w14:paraId="1FBB8982" w14:textId="77777777" w:rsidR="007F670A" w:rsidRPr="00BF1E86" w:rsidRDefault="00E65F51">
            <w:pPr>
              <w:jc w:val="center"/>
              <w:rPr>
                <w:rFonts w:ascii="Times New Roman" w:hAnsi="Times New Roman" w:cs="Times New Roman"/>
                <w:b/>
                <w:bCs/>
                <w:color w:val="000000"/>
                <w:sz w:val="18"/>
                <w:szCs w:val="18"/>
              </w:rPr>
            </w:pPr>
            <w:r w:rsidRPr="00BF1E86">
              <w:rPr>
                <w:rFonts w:ascii="Times New Roman" w:hAnsi="Times New Roman" w:cs="Times New Roman"/>
                <w:b/>
                <w:bCs/>
                <w:color w:val="000000"/>
                <w:sz w:val="18"/>
                <w:szCs w:val="18"/>
              </w:rPr>
              <w:t>Classification</w:t>
            </w:r>
          </w:p>
        </w:tc>
        <w:tc>
          <w:tcPr>
            <w:tcW w:w="1453" w:type="dxa"/>
            <w:tcBorders>
              <w:top w:val="single" w:sz="12" w:space="0" w:color="000000"/>
              <w:left w:val="nil"/>
              <w:bottom w:val="single" w:sz="4" w:space="0" w:color="000000"/>
              <w:right w:val="nil"/>
            </w:tcBorders>
            <w:shd w:val="clear" w:color="auto" w:fill="FFFFFF"/>
            <w:vAlign w:val="center"/>
          </w:tcPr>
          <w:p w14:paraId="6E4D0B76" w14:textId="77777777" w:rsidR="007F670A" w:rsidRPr="00BF1E86" w:rsidRDefault="00E65F51">
            <w:pPr>
              <w:jc w:val="center"/>
              <w:rPr>
                <w:rFonts w:ascii="Times New Roman" w:hAnsi="Times New Roman" w:cs="Times New Roman"/>
                <w:b/>
                <w:bCs/>
                <w:color w:val="000000"/>
                <w:sz w:val="18"/>
                <w:szCs w:val="18"/>
              </w:rPr>
            </w:pPr>
            <w:r w:rsidRPr="00BF1E86">
              <w:rPr>
                <w:rFonts w:ascii="Times New Roman" w:hAnsi="Times New Roman" w:cs="Times New Roman"/>
                <w:b/>
                <w:bCs/>
                <w:color w:val="000000"/>
                <w:sz w:val="18"/>
                <w:szCs w:val="18"/>
              </w:rPr>
              <w:t>Risk factors</w:t>
            </w:r>
          </w:p>
        </w:tc>
        <w:tc>
          <w:tcPr>
            <w:tcW w:w="2625" w:type="dxa"/>
            <w:tcBorders>
              <w:top w:val="single" w:sz="12" w:space="0" w:color="000000"/>
              <w:left w:val="nil"/>
              <w:bottom w:val="single" w:sz="4" w:space="0" w:color="000000"/>
              <w:right w:val="nil"/>
            </w:tcBorders>
            <w:shd w:val="clear" w:color="auto" w:fill="FFFFFF"/>
            <w:vAlign w:val="center"/>
          </w:tcPr>
          <w:p w14:paraId="7C0B3880" w14:textId="77777777" w:rsidR="007F670A" w:rsidRPr="00BF1E86" w:rsidRDefault="00E65F51">
            <w:pPr>
              <w:jc w:val="center"/>
              <w:rPr>
                <w:rFonts w:ascii="Times New Roman" w:hAnsi="Times New Roman" w:cs="Times New Roman"/>
                <w:b/>
                <w:bCs/>
                <w:color w:val="000000"/>
                <w:sz w:val="18"/>
                <w:szCs w:val="18"/>
              </w:rPr>
            </w:pPr>
            <w:r w:rsidRPr="00BF1E86">
              <w:rPr>
                <w:rFonts w:ascii="Times New Roman" w:hAnsi="Times New Roman" w:cs="Times New Roman"/>
                <w:b/>
                <w:bCs/>
                <w:color w:val="000000"/>
                <w:sz w:val="18"/>
                <w:szCs w:val="18"/>
              </w:rPr>
              <w:t>Subgroup of risk factors</w:t>
            </w:r>
          </w:p>
        </w:tc>
        <w:tc>
          <w:tcPr>
            <w:tcW w:w="4875" w:type="dxa"/>
            <w:tcBorders>
              <w:top w:val="single" w:sz="12" w:space="0" w:color="000000"/>
              <w:left w:val="nil"/>
              <w:bottom w:val="single" w:sz="4" w:space="0" w:color="000000"/>
              <w:right w:val="nil"/>
            </w:tcBorders>
            <w:shd w:val="clear" w:color="auto" w:fill="FFFFFF"/>
            <w:vAlign w:val="center"/>
          </w:tcPr>
          <w:p w14:paraId="001DF038" w14:textId="7B62C151" w:rsidR="007F670A" w:rsidRPr="00BF1E86" w:rsidRDefault="006A5467">
            <w:pPr>
              <w:jc w:val="center"/>
              <w:rPr>
                <w:rFonts w:ascii="Times New Roman" w:hAnsi="Times New Roman" w:cs="Times New Roman"/>
                <w:b/>
                <w:bCs/>
                <w:color w:val="000000"/>
                <w:sz w:val="18"/>
                <w:szCs w:val="18"/>
              </w:rPr>
            </w:pPr>
            <w:r w:rsidRPr="00BF1E86">
              <w:rPr>
                <w:rFonts w:ascii="Times New Roman" w:hAnsi="Times New Roman" w:cs="Times New Roman"/>
                <w:b/>
                <w:bCs/>
                <w:color w:val="000000"/>
                <w:sz w:val="18"/>
                <w:szCs w:val="18"/>
              </w:rPr>
              <w:t>Managemant</w:t>
            </w:r>
          </w:p>
        </w:tc>
        <w:tc>
          <w:tcPr>
            <w:tcW w:w="3478" w:type="dxa"/>
            <w:tcBorders>
              <w:top w:val="single" w:sz="12" w:space="0" w:color="000000"/>
              <w:left w:val="nil"/>
              <w:bottom w:val="single" w:sz="4" w:space="0" w:color="000000"/>
              <w:right w:val="nil"/>
            </w:tcBorders>
            <w:shd w:val="clear" w:color="auto" w:fill="FFFFFF"/>
            <w:vAlign w:val="center"/>
          </w:tcPr>
          <w:p w14:paraId="4A6AC588" w14:textId="77777777" w:rsidR="007F670A" w:rsidRPr="00BF1E86" w:rsidRDefault="00E65F51">
            <w:pPr>
              <w:jc w:val="center"/>
              <w:rPr>
                <w:rFonts w:ascii="Times New Roman" w:hAnsi="Times New Roman" w:cs="Times New Roman"/>
                <w:b/>
                <w:bCs/>
                <w:color w:val="000000"/>
                <w:sz w:val="18"/>
                <w:szCs w:val="18"/>
              </w:rPr>
            </w:pPr>
            <w:r w:rsidRPr="00BF1E86">
              <w:rPr>
                <w:rFonts w:ascii="Times New Roman" w:hAnsi="Times New Roman" w:cs="Times New Roman"/>
                <w:b/>
                <w:bCs/>
                <w:color w:val="000000"/>
                <w:sz w:val="18"/>
                <w:szCs w:val="18"/>
              </w:rPr>
              <w:t>References</w:t>
            </w:r>
          </w:p>
        </w:tc>
      </w:tr>
      <w:tr w:rsidR="007F670A" w14:paraId="6E565D2B" w14:textId="77777777">
        <w:tc>
          <w:tcPr>
            <w:tcW w:w="1645" w:type="dxa"/>
            <w:vMerge w:val="restart"/>
            <w:tcBorders>
              <w:top w:val="single" w:sz="4" w:space="0" w:color="000000"/>
              <w:left w:val="nil"/>
              <w:bottom w:val="nil"/>
              <w:right w:val="nil"/>
            </w:tcBorders>
            <w:shd w:val="clear" w:color="auto" w:fill="FFFFFF"/>
            <w:vAlign w:val="center"/>
          </w:tcPr>
          <w:p w14:paraId="74248597"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hort-term factors</w:t>
            </w:r>
          </w:p>
        </w:tc>
        <w:tc>
          <w:tcPr>
            <w:tcW w:w="1453" w:type="dxa"/>
            <w:vMerge w:val="restart"/>
            <w:tcBorders>
              <w:top w:val="single" w:sz="4" w:space="0" w:color="000000"/>
              <w:left w:val="nil"/>
              <w:bottom w:val="nil"/>
              <w:right w:val="nil"/>
            </w:tcBorders>
            <w:shd w:val="clear" w:color="auto" w:fill="FFFFFF"/>
            <w:vAlign w:val="center"/>
          </w:tcPr>
          <w:p w14:paraId="567E2548"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Woman-specific</w:t>
            </w:r>
          </w:p>
        </w:tc>
        <w:tc>
          <w:tcPr>
            <w:tcW w:w="2625" w:type="dxa"/>
            <w:tcBorders>
              <w:top w:val="single" w:sz="4" w:space="0" w:color="000000"/>
              <w:left w:val="nil"/>
              <w:bottom w:val="nil"/>
              <w:right w:val="nil"/>
            </w:tcBorders>
            <w:shd w:val="clear" w:color="auto" w:fill="FFFFFF"/>
            <w:vAlign w:val="center"/>
          </w:tcPr>
          <w:p w14:paraId="2C656A11"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Perinatal period</w:t>
            </w:r>
          </w:p>
        </w:tc>
        <w:tc>
          <w:tcPr>
            <w:tcW w:w="4875" w:type="dxa"/>
            <w:tcBorders>
              <w:top w:val="single" w:sz="4" w:space="0" w:color="000000"/>
              <w:left w:val="nil"/>
              <w:bottom w:val="nil"/>
              <w:right w:val="nil"/>
            </w:tcBorders>
            <w:shd w:val="clear" w:color="auto" w:fill="FFFFFF"/>
            <w:vAlign w:val="center"/>
          </w:tcPr>
          <w:p w14:paraId="1331B0DE"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ndard anticoagulation therapy</w:t>
            </w:r>
          </w:p>
        </w:tc>
        <w:tc>
          <w:tcPr>
            <w:tcW w:w="3478" w:type="dxa"/>
            <w:tcBorders>
              <w:top w:val="single" w:sz="4" w:space="0" w:color="000000"/>
              <w:left w:val="nil"/>
              <w:bottom w:val="nil"/>
              <w:right w:val="nil"/>
            </w:tcBorders>
            <w:shd w:val="clear" w:color="auto" w:fill="FFFFFF"/>
            <w:vAlign w:val="center"/>
          </w:tcPr>
          <w:p w14:paraId="4E59159D" w14:textId="3EAA4EBA" w:rsidR="007F670A" w:rsidRDefault="00575B86">
            <w:pPr>
              <w:jc w:val="center"/>
              <w:rPr>
                <w:rFonts w:ascii="Times New Roman" w:hAnsi="Times New Roman" w:cs="Times New Roman"/>
                <w:color w:val="000000"/>
                <w:sz w:val="18"/>
                <w:szCs w:val="18"/>
              </w:rPr>
            </w:pPr>
            <w:r w:rsidRPr="00575B86">
              <w:rPr>
                <w:rFonts w:ascii="Times New Roman" w:hAnsi="Times New Roman" w:cs="Times New Roman"/>
                <w:color w:val="000000"/>
                <w:sz w:val="18"/>
                <w:szCs w:val="18"/>
              </w:rPr>
              <w:fldChar w:fldCharType="begin"/>
            </w:r>
            <w:r w:rsidR="002E77D1">
              <w:rPr>
                <w:rFonts w:ascii="Times New Roman" w:hAnsi="Times New Roman" w:cs="Times New Roman"/>
                <w:color w:val="000000"/>
                <w:sz w:val="18"/>
                <w:szCs w:val="18"/>
              </w:rPr>
              <w:instrText xml:space="preserve"> ADDIN ZOTERO_ITEM CSL_CITATION {"citationID":"qNzcTBdL","properties":{"formattedCitation":"(Silvis et al., 2019)","plainCitation":"(Silvis et al., 2019)","noteIndex":0},"citationItems":[{"id":2216,"uris":["http://zotero.org/users/11602019/items/A4AIY3KL"],"itemData":{"id":2216,"type":"article-journal","abstract":"Background and Purpose- Pregnancy and the postpartum period are generally considered to be risk factors for cerebral venous thrombosis (CVT), but no controlled studies have quantified the risk. Methods- Case-control study using data of consecutive adult patients with CVT from 5 academic hospitals and controls from the Dutch MEGA study (Multiple Environmental and Genetic Assessment of risk factors for venous thrombosis). Men, women over the age of 50, women using oral contraceptives or with a recent abortion or miscarriage were excluded. We adjusted for age and history of cancer, and stratified for pregnancy versus postpartum, and 0 to 6 versus 7 to 12 weeks postpartum. Results- In total 163/813 cases and 1230/6296 controls were included. Cases were younger (median 38 versus 41 years) and more often had a history of cancer (14% versus 4%) than controls. In total 41/163 (25%) cases and 82/1230 (7%) controls were pregnant or postpartum (adjusted odds ratio, 3.8; 95% CI, 2.4-6.0). The association was fully attributable to an increased risk of CVT during the postpartum period (adjusted odds ratio, 10.6; 95% CI, 5.6-20.0). We found no association between pregnancy and CVT (adjusted odds ratio, 1.2; 95% CI, 0.6-2.3). The risk was highest during the first 6 weeks postpartum (adjusted odds ratio, 18.7; 95% CI, 8.3-41.9). Conclusions- Women who have recently delivered are at increased risk of developing CVT, while there does not seem to be an increased risk of CVT during pregnancy.","container-title":"Stroke","DOI":"10.1161/STROKEAHA.118.023017","ISSN":"1524-4628","issue":"2","journalAbbreviation":"Stroke","language":"eng","note":"PMID: 30621526","page":"501-503","source":"PubMed","title":"Postpartum Period Is a Risk Factor for Cerebral Venous Thrombosis","volume":"50","author":[{"family":"Silvis","given":"Suzanne M."},{"family":"Lindgren","given":"Erik"},{"family":"Hiltunen","given":"Sini"},{"family":"Devasagayam","given":"Sharon"},{"family":"Scheres","given":"Luuk J."},{"family":"Jood","given":"Katarina"},{"family":"Zuurbier","given":"Susanna M."},{"family":"Kleinig","given":"Timothy J."},{"family":"Silver","given":"Frank L."},{"family":"Mandell","given":"Daniel M."},{"family":"Middeldorp","given":"Saskia"},{"family":"Putaala","given":"Jukka"},{"family":"Cannegieter","given":"Suzanne C."},{"family":"Tatlisumak","given":"Turgut"},{"family":"Coutinho","given":"Jonathan M."}],"issued":{"date-parts":[["2019",2]]},"citation-key":"silvisPostpartumPeriodRisk2019"}}],"schema":"https://github.com/citation-style-language/schema/raw/master/csl-citation.json"} </w:instrText>
            </w:r>
            <w:r w:rsidRPr="00575B86">
              <w:rPr>
                <w:rFonts w:ascii="Times New Roman" w:hAnsi="Times New Roman" w:cs="Times New Roman"/>
                <w:color w:val="000000"/>
                <w:sz w:val="18"/>
                <w:szCs w:val="18"/>
              </w:rPr>
              <w:fldChar w:fldCharType="separate"/>
            </w:r>
            <w:r w:rsidR="002E77D1">
              <w:rPr>
                <w:rFonts w:ascii="Times New Roman" w:hAnsi="Times New Roman" w:cs="Times New Roman"/>
                <w:color w:val="000000"/>
                <w:sz w:val="18"/>
                <w:szCs w:val="18"/>
              </w:rPr>
              <w:t>(Silvis et al., 2019)</w:t>
            </w:r>
            <w:r w:rsidRPr="00575B86">
              <w:rPr>
                <w:rFonts w:ascii="Times New Roman" w:hAnsi="Times New Roman" w:cs="Times New Roman"/>
                <w:color w:val="000000"/>
                <w:sz w:val="18"/>
                <w:szCs w:val="18"/>
              </w:rPr>
              <w:fldChar w:fldCharType="end"/>
            </w:r>
          </w:p>
        </w:tc>
      </w:tr>
      <w:tr w:rsidR="007F670A" w14:paraId="4BFEF797" w14:textId="77777777">
        <w:tc>
          <w:tcPr>
            <w:tcW w:w="1645" w:type="dxa"/>
            <w:vMerge/>
            <w:tcBorders>
              <w:top w:val="nil"/>
              <w:left w:val="nil"/>
              <w:bottom w:val="nil"/>
              <w:right w:val="nil"/>
            </w:tcBorders>
            <w:shd w:val="clear" w:color="auto" w:fill="FFFFFF"/>
            <w:vAlign w:val="center"/>
          </w:tcPr>
          <w:p w14:paraId="11699750"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24CEC36C"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4FC8BF93"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Obesity</w:t>
            </w:r>
          </w:p>
        </w:tc>
        <w:tc>
          <w:tcPr>
            <w:tcW w:w="4875" w:type="dxa"/>
            <w:tcBorders>
              <w:top w:val="nil"/>
              <w:left w:val="nil"/>
              <w:bottom w:val="nil"/>
              <w:right w:val="nil"/>
            </w:tcBorders>
            <w:shd w:val="clear" w:color="auto" w:fill="FFFFFF"/>
            <w:vAlign w:val="center"/>
          </w:tcPr>
          <w:p w14:paraId="3015D4A2"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nti-inflammatory treatment for improving coagulation factors + anticoagulation therapy</w:t>
            </w:r>
          </w:p>
        </w:tc>
        <w:tc>
          <w:tcPr>
            <w:tcW w:w="3478" w:type="dxa"/>
            <w:tcBorders>
              <w:top w:val="nil"/>
              <w:left w:val="nil"/>
              <w:bottom w:val="nil"/>
              <w:right w:val="nil"/>
            </w:tcBorders>
            <w:shd w:val="clear" w:color="auto" w:fill="FFFFFF"/>
            <w:vAlign w:val="center"/>
          </w:tcPr>
          <w:p w14:paraId="129436C7" w14:textId="4A78ADE6" w:rsidR="007F670A" w:rsidRDefault="00575B86">
            <w:pPr>
              <w:jc w:val="center"/>
              <w:rPr>
                <w:rFonts w:ascii="Times New Roman" w:hAnsi="Times New Roman" w:cs="Times New Roman"/>
                <w:color w:val="000000"/>
                <w:sz w:val="18"/>
                <w:szCs w:val="18"/>
              </w:rPr>
            </w:pPr>
            <w:r w:rsidRPr="00575B86">
              <w:rPr>
                <w:rFonts w:ascii="Times New Roman" w:hAnsi="Times New Roman" w:cs="Times New Roman"/>
                <w:color w:val="000000"/>
                <w:sz w:val="18"/>
                <w:szCs w:val="18"/>
              </w:rPr>
              <w:fldChar w:fldCharType="begin"/>
            </w:r>
            <w:r w:rsidR="002E77D1">
              <w:rPr>
                <w:rFonts w:ascii="Times New Roman" w:hAnsi="Times New Roman" w:cs="Times New Roman"/>
                <w:color w:val="000000"/>
                <w:sz w:val="18"/>
                <w:szCs w:val="18"/>
              </w:rPr>
              <w:instrText xml:space="preserve"> ADDIN ZOTERO_ITEM CSL_CITATION {"citationID":"rkKe5qlp","properties":{"formattedCitation":"(Zuurbier et al., 2016)","plainCitation":"(Zuurbier et al., 2016)","noteIndex":0},"citationItems":[{"id":344,"uris":["http://zotero.org/users/11602019/items/97HNXI4J"],"itemData":{"id":344,"type":"article-journal","abstract":"OBJECTIVE To assess whether obesity is a risk factor for CVT. DESIGN, SETTING, AND PARTICIPANTS A case-control study was performed in consecutive adult patients with CVT admitted from July 1, 2006 (Amsterdam), and October 1, 2009 (Berne), through December 31, 2014, to the Academic Medical Center in Amsterdam, the Netherlands, or Inselspital University Hospital in Berne, Switzerland. The control group was composed of individuals from the control population of the Multiple Environmental and Genetic Assessment of Risk Factors for Venous Thrombosis study, which was a large Dutch case-control study performed from March 1, 1999, to September 31, 2004, and in which risk factors for deep vein thrombosis and pulmonary embolism were assessed. Data analysis was performed from January 2 to July 12, 2015. MAIN OUTCOMES AND MEASURES Obesity was determined by body mass index (BMI). A BMI of 30 or greater was considered to indicate obesity, and a BMI of 25 to 29.99 was considered to indicate overweight. A multiple imputation procedure was used for missing data. We adjusted for sex, age, history of cancer, ethnicity, smoking status, and oral contraceptive use. Individuals with normal weight (BMI &lt;25) were the reference category.\nRESULTS The study included 186 cases and 6134 controls. Cases were younger (median age, 40 vs 48 years), more often female (133 [71.5%] vs 3220 [52.5%]), more often used oral contraceptives (97 [72.9%] vs 758 [23.5%] of women), and more frequently had a history of cancer (17 [9.1%] vs 235 [3.8%]) compared with controls. Obesity (BMI Ն30) was associated with an increased risk of CVT (adjusted odds ratio [OR], 2.63; 95% CI, 1.53-4.54). Stratification by sex revealed a strong association between CVT and obesity in women (adjusted OR, 3.50; 95% CI, 2.00-6.14) but not in men (adjusted OR, 1.16; 95% CI, 0.25-5.30). Further stratification revealed that, in women who used oral contraceptives, overweight and obesity were associated with an increased risk of CVT in a dose-dependent manner (BMI 25.0-29.9: adjusted OR, 11.87; 95% CI, 5.94-23.74; BMI Ն30: adjusted OR, 29.26; 95% CI, 13.47-63.60). No association was found in women who did not use oral contraceptives.\nCONCLUSIONS AND RELEVANCE Obesity is a strong risk factor for CVT in women who use oral contraceptives.","container-title":"JAMA Neurology","DOI":"10.1001/jamaneurol.2016.0001","ISSN":"2168-6149","issue":"5","journalAbbreviation":"JAMA Neurol","language":"en","page":"579","source":"DOI.org (Crossref)","title":"Risk of Cerebral Venous Thrombosis in Obese Women","URL":"http://archneur.jamanetwork.com/article.aspx?doi=10.1001/jamaneurol.2016.0001","volume":"73","author":[{"family":"Zuurbier","given":"Susanna M."},{"family":"Arnold","given":"Marcel"},{"family":"Middeldorp","given":"Saskia"},{"family":"Broeg-Morvay","given":"Anne"},{"family":"Silvis","given":"Suzanne M."},{"family":"Heldner","given":"Mirjam R."},{"family":"Meisterernst","given":"Julia"},{"family":"Nemeth","given":"Banne"},{"family":"Meulendijks","given":"Eva R."},{"family":"Stam","given":"Jan"},{"family":"Cannegieter","given":"Suzanne C."},{"family":"Coutinho","given":"Jonathan M."}],"accessed":{"date-parts":[["2024",3,28]]},"issued":{"date-parts":[["2016",5,1]]},"citation-key":"zuurbierRiskCerebralVenous2016"}}],"schema":"https://github.com/citation-style-language/schema/raw/master/csl-citation.json"} </w:instrText>
            </w:r>
            <w:r w:rsidRPr="00575B86">
              <w:rPr>
                <w:rFonts w:ascii="Times New Roman" w:hAnsi="Times New Roman" w:cs="Times New Roman"/>
                <w:color w:val="000000"/>
                <w:sz w:val="18"/>
                <w:szCs w:val="18"/>
              </w:rPr>
              <w:fldChar w:fldCharType="separate"/>
            </w:r>
            <w:r w:rsidR="002E77D1">
              <w:rPr>
                <w:rFonts w:ascii="Times New Roman" w:hAnsi="Times New Roman" w:cs="Times New Roman"/>
                <w:color w:val="000000"/>
                <w:sz w:val="18"/>
                <w:szCs w:val="18"/>
              </w:rPr>
              <w:t>(Zuurbier et al., 2016)</w:t>
            </w:r>
            <w:r w:rsidRPr="00575B86">
              <w:rPr>
                <w:rFonts w:ascii="Times New Roman" w:hAnsi="Times New Roman" w:cs="Times New Roman"/>
                <w:color w:val="000000"/>
                <w:sz w:val="18"/>
                <w:szCs w:val="18"/>
              </w:rPr>
              <w:fldChar w:fldCharType="end"/>
            </w:r>
          </w:p>
        </w:tc>
      </w:tr>
      <w:tr w:rsidR="007F670A" w14:paraId="6A7CB943" w14:textId="77777777">
        <w:tc>
          <w:tcPr>
            <w:tcW w:w="1645" w:type="dxa"/>
            <w:vMerge/>
            <w:tcBorders>
              <w:top w:val="nil"/>
              <w:left w:val="nil"/>
              <w:bottom w:val="nil"/>
              <w:right w:val="nil"/>
            </w:tcBorders>
            <w:shd w:val="clear" w:color="auto" w:fill="FFFFFF"/>
            <w:vAlign w:val="center"/>
          </w:tcPr>
          <w:p w14:paraId="18BCF871"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046ACBF4"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78CF8901"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Oral contraceptives</w:t>
            </w:r>
          </w:p>
        </w:tc>
        <w:tc>
          <w:tcPr>
            <w:tcW w:w="4875" w:type="dxa"/>
            <w:tcBorders>
              <w:top w:val="nil"/>
              <w:left w:val="nil"/>
              <w:bottom w:val="nil"/>
              <w:right w:val="nil"/>
            </w:tcBorders>
            <w:shd w:val="clear" w:color="auto" w:fill="FFFFFF"/>
            <w:vAlign w:val="center"/>
          </w:tcPr>
          <w:p w14:paraId="7A561311" w14:textId="2ACDEAD5"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Standard anticoagulation therapy + regular coagulation monitoring (coagulation </w:t>
            </w:r>
            <w:r w:rsidR="00541D71">
              <w:rPr>
                <w:rFonts w:ascii="Times New Roman" w:hAnsi="Times New Roman" w:cs="Times New Roman" w:hint="eastAsia"/>
                <w:color w:val="000000"/>
                <w:sz w:val="18"/>
                <w:szCs w:val="18"/>
              </w:rPr>
              <w:t>F</w:t>
            </w:r>
            <w:r>
              <w:rPr>
                <w:rFonts w:ascii="Times New Roman" w:hAnsi="Times New Roman" w:cs="Times New Roman"/>
                <w:color w:val="000000"/>
                <w:sz w:val="18"/>
                <w:szCs w:val="18"/>
              </w:rPr>
              <w:t xml:space="preserve">VIII, </w:t>
            </w:r>
            <w:proofErr w:type="spellStart"/>
            <w:r>
              <w:rPr>
                <w:rFonts w:ascii="Times New Roman" w:hAnsi="Times New Roman" w:cs="Times New Roman"/>
                <w:color w:val="000000"/>
                <w:sz w:val="18"/>
                <w:szCs w:val="18"/>
              </w:rPr>
              <w:t>vWF</w:t>
            </w:r>
            <w:proofErr w:type="spellEnd"/>
            <w:r>
              <w:rPr>
                <w:rFonts w:ascii="Times New Roman" w:hAnsi="Times New Roman" w:cs="Times New Roman"/>
                <w:color w:val="000000"/>
                <w:sz w:val="18"/>
                <w:szCs w:val="18"/>
              </w:rPr>
              <w:t>)</w:t>
            </w:r>
          </w:p>
        </w:tc>
        <w:tc>
          <w:tcPr>
            <w:tcW w:w="3478" w:type="dxa"/>
            <w:tcBorders>
              <w:top w:val="nil"/>
              <w:left w:val="nil"/>
              <w:bottom w:val="nil"/>
              <w:right w:val="nil"/>
            </w:tcBorders>
            <w:shd w:val="clear" w:color="auto" w:fill="FFFFFF"/>
            <w:vAlign w:val="center"/>
          </w:tcPr>
          <w:p w14:paraId="3D757E41" w14:textId="77777777" w:rsidR="002E77D1" w:rsidRDefault="002E77D1">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gh4nGjc","properties":{"formattedCitation":"(Abou-Ismail et al., 2020)","plainCitation":"(Abou-Ismail et al., 2020)","noteIndex":0},"citationItems":[{"id":2187,"uris":["http://zotero.org/users/11602019/items/4CSN8JP8"],"itemData":{"id":2187,"type":"article-journal","abstract":"Estrogen, in the clinical setting is used primarily for contraception and hormone replacement therapy. It has been well established that estrogen increases the risk of both arterial and venous thrombosis. While estrogen is known to induce a prothrombotic milieu through various effects on the hemostatic pathways, the exact molecular mechanism leading to those effects is not known. The most common clinical presentation of estrogen-related thrombosis is venous thromboembolism (VTE) of the deep veins of the legs or pulmonary vessels, usually within the first few months of use. Estrogen has also been associated with increased risk of “unusual site” thromboses, as well as arterial thrombosis. Women at high-risk of thrombosis need careful evaluation and counseling for contraception, pregnancy, menopausal hormonal therapy and other estrogen-related conditions or treatments in order to lower the risk of thromboses. We review the most recent evidence on management of high-estrogen states in women at high-risk of thrombosis, as well as emerging data on unique populations such as transgender women. More studies are needed to better understand the pathophysiology of hormone-related thrombosis, as well as more comprehensive techniques to stratify risks for thrombosis so as to enable tailoring of recommendations for each individual.","container-title":"Thrombosis Research","DOI":"10.1016/j.thromres.2020.05.008","ISSN":"0049-3848","journalAbbreviation":"Thrombosis Research","page":"40-51","source":"ScienceDirect","title":"Estrogen and thrombosis: A bench to bedside review","title-short":"Estrogen and thrombosis","URL":"https://www.sciencedirect.com/science/article/pii/S0049384820301808","volume":"192","author":[{"family":"Abou-Ismail","given":"Mouhamed Yazan"},{"family":"Citla Sridhar","given":"Divyaswathi"},{"family":"Nayak","given":"Lalitha"}],"accessed":{"date-parts":[["2025",5,6]]},"issued":{"date-parts":[["2020",8,1]]},"citation-key":"abou-ismailEstrogenThrombosisBench2020"}}],"schema":"https://github.com/citation-style-language/schema/raw/master/csl-citation.json"} </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Abou-Ismail et al., 2020)</w:t>
            </w:r>
            <w:r>
              <w:rPr>
                <w:rFonts w:ascii="Times New Roman" w:hAnsi="Times New Roman" w:cs="Times New Roman"/>
                <w:color w:val="000000"/>
                <w:sz w:val="18"/>
                <w:szCs w:val="18"/>
              </w:rPr>
              <w:fldChar w:fldCharType="end"/>
            </w:r>
          </w:p>
          <w:p w14:paraId="1FACB709" w14:textId="7DEC237B" w:rsidR="007F670A" w:rsidRDefault="002E77D1">
            <w:pPr>
              <w:jc w:val="center"/>
              <w:rPr>
                <w:rFonts w:ascii="Times New Roman" w:hAnsi="Times New Roman" w:cs="Times New Roman"/>
                <w:color w:val="000000"/>
                <w:sz w:val="18"/>
                <w:szCs w:val="18"/>
              </w:rPr>
            </w:pPr>
            <w:r w:rsidRPr="002E77D1">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BjH3ylx","properties":{"formattedCitation":"(Cosman et al., 2005)","plainCitation":"(Cosman et al., 2005)","noteIndex":0},"citationItems":[{"id":2267,"uris":["http://zotero.org/users/11602019/items/SLPXKF7P"],"itemData":{"id":2267,"type":"article-journal","abstract":"INTRODUCTION: Estrogen therapy (ET), tamoxifen and raloxifene are associated with a two- to three-fold increased risk of venous thrombosis (VT); however, the mechanisms by which each drug increases venous thrombosis propensity are not fully understood. The objectives of this investigation were to compare the effects of these three treatments on hemostasis in a head to head randomized placebo-controlled trial.\nPATIENTS/METHODS: Ninety-four postmenopausal women were assigned to receive oral estrogen (conjugated equine estrogen [CEE] 0.625 mg, n=23), tamoxifen 20 mg (n=24), raloxifene 60 mg (n=24) or placebo (n=23) daily for 6 months. Blood samples were analyzed for procoagulant factors (prothrombin, factors VII [fVII], VIII [fVIII], IX [fIX] and XI [fXI], D-dimer and von Willebrand factor [vWf]), anticoagulant factors (antithrombin [AT], total and free protein S, protein C and activated protein C [APC] resistance) and fibrinolytic factors (thrombin activatable fibrinolysis inhibitor [TAFI] and plasminogen activator inhibitor-1 [PAI-1]), at baseline and at 6 months of treatment.\nRESULTS: Estrogen increased factor VII and D-dimer, and decreased antithrombin, total and free protein S and PAI-1. Changes with tamoxifen were distinct from estrogen with increases in factors VIII, IX, vWf and free protein S, and decreases in AT, total protein S, protein C and plasminogen activator inhibitor-1. Raloxifene produced similar effects as tamoxifen, but did not increase factor IX or decrease protein C.\nCONCLUSIONS: Estrogen, tamoxifen and raloxifene affected hemostasis favoring procoagulation and impairing anticoagulation. The biochemical effects of the selective estrogen receptor modulators (SERMs) were distinct from those of estrogen and differed only subtly from each other.","container-title":"Thrombosis Research","DOI":"10.1016/j.thromres.2004.09.014","ISSN":"0049-3848","issue":"1","journalAbbreviation":"Thromb Res","language":"eng","note":"PMID: 15850603","page":"1-13","source":"PubMed","title":"Short-term effects of estrogen, tamoxifen and raloxifene on hemostasis: a randomized-controlled study and review of the literature","title-short":"Short-term effects of estrogen, tamoxifen and raloxifene on hemostasis","volume":"116","author":[{"family":"Cosman","given":"F."},{"family":"Baz-Hecht","given":"M."},{"family":"Cushman","given":"M."},{"family":"Vardy","given":"M. D."},{"family":"Cruz","given":"J. D."},{"family":"Nieves","given":"J. W."},{"family":"Zion","given":"M."},{"family":"Lindsay","given":"R."}],"issued":{"date-parts":[["2005"]]},"citation-key":"cosmanShorttermEffectsEstrogen2005"}}],"schema":"https://github.com/citation-style-language/schema/raw/master/csl-citation.json"} </w:instrText>
            </w:r>
            <w:r w:rsidRPr="002E77D1">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Cosman et al., 2005)</w:t>
            </w:r>
            <w:r w:rsidRPr="002E77D1">
              <w:rPr>
                <w:rFonts w:ascii="Times New Roman" w:hAnsi="Times New Roman" w:cs="Times New Roman"/>
                <w:color w:val="000000"/>
                <w:sz w:val="18"/>
                <w:szCs w:val="18"/>
              </w:rPr>
              <w:fldChar w:fldCharType="end"/>
            </w:r>
          </w:p>
        </w:tc>
      </w:tr>
      <w:tr w:rsidR="007F670A" w14:paraId="7793E445" w14:textId="77777777" w:rsidTr="00407EDA">
        <w:tc>
          <w:tcPr>
            <w:tcW w:w="1645" w:type="dxa"/>
            <w:vMerge/>
            <w:tcBorders>
              <w:top w:val="nil"/>
              <w:left w:val="nil"/>
              <w:bottom w:val="nil"/>
              <w:right w:val="nil"/>
            </w:tcBorders>
            <w:shd w:val="clear" w:color="auto" w:fill="FFFFFF"/>
            <w:vAlign w:val="center"/>
          </w:tcPr>
          <w:p w14:paraId="748364CF"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6455EA52"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6AA05EB5"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denomyosis</w:t>
            </w:r>
          </w:p>
        </w:tc>
        <w:tc>
          <w:tcPr>
            <w:tcW w:w="4875" w:type="dxa"/>
            <w:tcBorders>
              <w:top w:val="nil"/>
              <w:left w:val="nil"/>
              <w:bottom w:val="single" w:sz="4" w:space="0" w:color="auto"/>
              <w:right w:val="nil"/>
            </w:tcBorders>
            <w:shd w:val="clear" w:color="auto" w:fill="FFFFFF"/>
            <w:vAlign w:val="center"/>
          </w:tcPr>
          <w:p w14:paraId="1DF31496"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Iron suppl</w:t>
            </w:r>
            <w:r>
              <w:rPr>
                <w:rFonts w:ascii="Times New Roman" w:hAnsi="Times New Roman" w:cs="Times New Roman"/>
                <w:color w:val="000000"/>
                <w:sz w:val="18"/>
                <w:szCs w:val="18"/>
              </w:rPr>
              <w:t>ementation + standard anticoagulation therapy or hysterectomy</w:t>
            </w:r>
          </w:p>
        </w:tc>
        <w:tc>
          <w:tcPr>
            <w:tcW w:w="3478" w:type="dxa"/>
            <w:tcBorders>
              <w:top w:val="nil"/>
              <w:left w:val="nil"/>
              <w:bottom w:val="single" w:sz="4" w:space="0" w:color="auto"/>
              <w:right w:val="nil"/>
            </w:tcBorders>
            <w:shd w:val="clear" w:color="auto" w:fill="FFFFFF"/>
            <w:vAlign w:val="center"/>
          </w:tcPr>
          <w:p w14:paraId="42A8916B" w14:textId="47FB3508"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E627AE" w:rsidRPr="00E627AE">
              <w:rPr>
                <w:rFonts w:ascii="Times New Roman" w:hAnsi="Times New Roman" w:cs="Times New Roman"/>
                <w:color w:val="000000"/>
                <w:sz w:val="18"/>
                <w:szCs w:val="18"/>
              </w:rPr>
              <w:fldChar w:fldCharType="begin"/>
            </w:r>
            <w:r w:rsidR="00E627AE" w:rsidRPr="00E627AE">
              <w:rPr>
                <w:rFonts w:ascii="Times New Roman" w:hAnsi="Times New Roman" w:cs="Times New Roman"/>
                <w:color w:val="000000"/>
                <w:sz w:val="18"/>
                <w:szCs w:val="18"/>
              </w:rPr>
              <w:instrText xml:space="preserve"> ADDIN ZOTERO_ITEM CSL_CITATION {"citationID":"MNNktbSR","properties":{"formattedCitation":"(B. Li et al., 2023)","plainCitation":"(B. Li et al., 2023)","noteIndex":0},"citationItems":[{"id":1804,"uris":["http://zotero.org/users/11602019/items/KM9VBNAL"],"itemData":{"id":1804,"type":"article-journal","abstract":"Objectives\nCerebral venous sinus thrombosis (CVST) due to adenomyosis, though rare, threaten women with severe morbidity. Adenomyosis is easily overlooked in the etiological assessment of CVST. Etiological under-recognization has considerable prognostic, and therapeutic implications. The current study reports two cases of successful management of cerebral venous sinus thrombosis due to adenomyosis.\nMaterials and Methods\nWe present two young women with cerebral venous sinus thrombosis due to adenomyosis. We additionally review the literature to identify previously reported cases of stroke associated with adenomyosis.\nResults\nExcept for this report, a total of 25 cases of stroke related to adenomyosis have been reported in the literature, of which only three cases are related to CVST. Through their diagnosis and treatment, we believe that early diagnosis and treatment are important for these patients with long-term illnesses. In addition, through literature review, for female stroke patients with heavy menstruation combined with anemia or carbohydrate antigen (CA) 125 elevation, the existence of adenomyosis should be vigilant and the etiological treatment should be timely targeted.\nConclusion\nOur cases illustrate the significance of the etiological identification of CVST for women with adenomyosis and serve to increase clinicians’ awareness of this disabling, but sometimes treatable, condition. In CVST due to adenomyosis associated with iron deficiency anemia and/or high serum CA125 level, antithrombotic therapy and treatment for the anemia may improve the hypercoagulable state. The long-term monitoring of D-dimer levels is required.","container-title":"Clinical Neurology and Neurosurgery","DOI":"10.1016/j.clineuro.2023.107726","ISSN":"0303-8467","journalAbbreviation":"Clinical Neurology and Neurosurgery","page":"107726","source":"ScienceDirect","title":"Successful management of cerebral venous sinus thrombosis due to adenomyosis: Case reports and literature review","title-short":"Successful management of cerebral venous sinus thrombosis due to adenomyosis","URL":"https://www.sciencedirect.com/science/article/pii/S0303846723001427","volume":"229","author":[{"family":"Li","given":"Bingyu"},{"family":"Shi","given":"Kening"},{"family":"Jing","given":"Chenxi"},{"family":"Xu","given":"Lijuan"},{"family":"Kong","given":"Min"},{"family":"Ba","given":"Maowen"}],"accessed":{"date-parts":[["2024",9,3]]},"issued":{"date-parts":[["2023",6,1]]},"citation-key":"liSuccessfulManagementCerebral2023"}}],"schema":"https://github.com/citation-style-language/schema/raw/master/csl-citation.json"} </w:instrText>
            </w:r>
            <w:r w:rsidR="00E627AE" w:rsidRPr="00E627AE">
              <w:rPr>
                <w:rFonts w:ascii="Times New Roman" w:hAnsi="Times New Roman" w:cs="Times New Roman"/>
                <w:color w:val="000000"/>
                <w:sz w:val="18"/>
                <w:szCs w:val="18"/>
              </w:rPr>
              <w:fldChar w:fldCharType="separate"/>
            </w:r>
            <w:r w:rsidR="00E627AE" w:rsidRPr="00E627AE">
              <w:rPr>
                <w:rFonts w:ascii="Times New Roman" w:hAnsi="Times New Roman" w:cs="Times New Roman"/>
                <w:color w:val="000000"/>
                <w:sz w:val="18"/>
                <w:szCs w:val="18"/>
              </w:rPr>
              <w:t>(B. Li et al., 2023)</w:t>
            </w:r>
            <w:r w:rsidR="00E627AE" w:rsidRPr="00E627AE">
              <w:rPr>
                <w:rFonts w:ascii="Times New Roman" w:hAnsi="Times New Roman" w:cs="Times New Roman"/>
                <w:color w:val="000000"/>
                <w:sz w:val="18"/>
                <w:szCs w:val="18"/>
              </w:rPr>
              <w:fldChar w:fldCharType="end"/>
            </w:r>
          </w:p>
        </w:tc>
      </w:tr>
      <w:tr w:rsidR="007F670A" w14:paraId="53569E4B" w14:textId="77777777" w:rsidTr="007323F1">
        <w:tc>
          <w:tcPr>
            <w:tcW w:w="1645" w:type="dxa"/>
            <w:vMerge/>
            <w:tcBorders>
              <w:top w:val="nil"/>
              <w:left w:val="nil"/>
              <w:bottom w:val="nil"/>
              <w:right w:val="nil"/>
            </w:tcBorders>
            <w:shd w:val="clear" w:color="auto" w:fill="FFFFFF"/>
            <w:vAlign w:val="center"/>
          </w:tcPr>
          <w:p w14:paraId="1BE421A3" w14:textId="77777777" w:rsidR="007F670A" w:rsidRDefault="007F670A">
            <w:pPr>
              <w:jc w:val="center"/>
              <w:rPr>
                <w:rFonts w:ascii="Times New Roman" w:hAnsi="Times New Roman" w:cs="Times New Roman"/>
                <w:color w:val="000000"/>
                <w:sz w:val="18"/>
                <w:szCs w:val="18"/>
              </w:rPr>
            </w:pPr>
          </w:p>
        </w:tc>
        <w:tc>
          <w:tcPr>
            <w:tcW w:w="1453" w:type="dxa"/>
            <w:vMerge w:val="restart"/>
            <w:tcBorders>
              <w:top w:val="single" w:sz="4" w:space="0" w:color="auto"/>
              <w:left w:val="nil"/>
              <w:bottom w:val="nil"/>
              <w:right w:val="nil"/>
            </w:tcBorders>
            <w:shd w:val="clear" w:color="auto" w:fill="FFFFFF"/>
            <w:vAlign w:val="center"/>
          </w:tcPr>
          <w:p w14:paraId="7BADF6CE"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Infectious</w:t>
            </w:r>
          </w:p>
        </w:tc>
        <w:tc>
          <w:tcPr>
            <w:tcW w:w="2625" w:type="dxa"/>
            <w:tcBorders>
              <w:top w:val="single" w:sz="4" w:space="0" w:color="auto"/>
              <w:left w:val="nil"/>
              <w:bottom w:val="nil"/>
              <w:right w:val="nil"/>
            </w:tcBorders>
            <w:shd w:val="clear" w:color="auto" w:fill="FFFFFF"/>
            <w:vAlign w:val="center"/>
          </w:tcPr>
          <w:p w14:paraId="7CB5DFDE"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Head and neck </w:t>
            </w:r>
            <w:r>
              <w:rPr>
                <w:rFonts w:ascii="Times New Roman" w:hAnsi="Times New Roman" w:cs="Times New Roman"/>
                <w:color w:val="000000"/>
                <w:sz w:val="18"/>
                <w:szCs w:val="18"/>
              </w:rPr>
              <w:t>infection</w:t>
            </w:r>
          </w:p>
        </w:tc>
        <w:tc>
          <w:tcPr>
            <w:tcW w:w="4875" w:type="dxa"/>
            <w:tcBorders>
              <w:top w:val="single" w:sz="4" w:space="0" w:color="auto"/>
              <w:left w:val="nil"/>
              <w:bottom w:val="nil"/>
              <w:right w:val="nil"/>
            </w:tcBorders>
            <w:shd w:val="clear" w:color="auto" w:fill="FFFFFF"/>
            <w:vAlign w:val="center"/>
          </w:tcPr>
          <w:p w14:paraId="6C62D43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ctive symptomatic anti-infection treatment + standard anticoagulation therapy</w:t>
            </w:r>
          </w:p>
        </w:tc>
        <w:tc>
          <w:tcPr>
            <w:tcW w:w="3478" w:type="dxa"/>
            <w:tcBorders>
              <w:top w:val="single" w:sz="4" w:space="0" w:color="auto"/>
              <w:left w:val="nil"/>
              <w:bottom w:val="nil"/>
              <w:right w:val="nil"/>
            </w:tcBorders>
            <w:shd w:val="clear" w:color="auto" w:fill="FFFFFF"/>
            <w:vAlign w:val="center"/>
          </w:tcPr>
          <w:p w14:paraId="67DEBB14" w14:textId="39EEF062"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DC7428" w:rsidRPr="00DC7428">
              <w:rPr>
                <w:rFonts w:ascii="Times New Roman" w:hAnsi="Times New Roman" w:cs="Times New Roman"/>
                <w:color w:val="000000"/>
                <w:sz w:val="18"/>
                <w:szCs w:val="18"/>
              </w:rPr>
              <w:fldChar w:fldCharType="begin"/>
            </w:r>
            <w:r w:rsidR="00DC7428" w:rsidRPr="00DC7428">
              <w:rPr>
                <w:rFonts w:ascii="Times New Roman" w:hAnsi="Times New Roman" w:cs="Times New Roman"/>
                <w:color w:val="000000"/>
                <w:sz w:val="18"/>
                <w:szCs w:val="18"/>
              </w:rPr>
              <w:instrText xml:space="preserve"> ADDIN ZOTERO_ITEM CSL_CITATION {"citationID":"vofsroj7","properties":{"formattedCitation":"(Karakas et al., 2024)","plainCitation":"(Karakas et al., 2024)","noteIndex":0},"citationItems":[{"id":1476,"uris":["http://zotero.org/users/11602019/items/IJILX8XI"],"itemData":{"id":1476,"type":"article-journal","abstract":"BACKGROUND: To analyze the clinical and neuroimaging features, risk factors, treatment choices, and long-term clinical outcomes in children with cerebral sinus venous thrombosis (CSVT).\nMETHODS: This is a retrospective cohort study of children diagnosed with CSVT between 2002 and 2018 at Texas Children's Hospital.\nRESULTS: A total of 183 children (male: 62.3%) with CSVT were included. The average presenting age was 7.7 years (S.D.: 5.6). The mean follow-up duration was 33.7 months (S.D.: 38.6). The most common presenting clinical feature was headache (36.6%). Head and neck infections other than meningitis (36.6%) were the most common risk factors. Prevalent neurological examination findings included motor deficit (21.3%) and altered mental status (AMS, 20.2%). Neuroimaging features included hemorrhagic infarction (19.6%), ischemic infarction (8.2%), and intracranial hemorrhage without infarction (5.5%). The most common site of thrombosis was the superior sagittal sinus (37.2%), with 78.2% of patients demonstrating involvement of multiple sinuses. Treatment of choice was low-molecular-weight heparin in 69.4% of patients. Factors associated with worse clinical outcomes included head and neck infections, malignancy (other than hematologic), cardiac disease, and recent surgery; seizure and dehydration on initial presentation; motor abnormalities and AMS on initial examination; ischemic infarct only; and involvement of vein of Trolard on neuroimaging. Thrombus condition on repeat imaging, receiving any anticoagulant/antithrombotic treatment, treatment duration, or follow-up duration was not associated with severity of long-term outcome.\nCONCLUSIONS: CSVT may lead to unfavorable long-term outcomes in a remarkable portion of pediatric patients. Thus, a high index of suspicion and early and appropriate management of pediatric CSVT is imperative.","container-title":"Pediatric Neurology","DOI":"10.1016/j.pediatrneurol.2024.03.022","ISSN":"1873-5150","journalAbbreviation":"Pediatr Neurol","language":"eng","note":"PMID: 38608552","page":"76-83","source":"PubMed","title":"A Comprehensive Examination of Clinical Characteristics and Determinants of Long-Term Outcomes in Pediatric Cerebral Sinus Venous Thrombosis","volume":"155","author":[{"family":"Karakas","given":"Cemal"},{"family":"Herman","given":"Isabella"},{"family":"Kralik","given":"Stephen F."},{"family":"Webber","given":"Troy A."},{"family":"Takacs","given":"Danielle S."},{"family":"Bhar","given":"Saleh"},{"family":"Pehlivan","given":"Davut"}],"issued":{"date-parts":[["2024",3,26]]},"citation-key":"karakasComprehensiveExaminationClinical2024"}}],"schema":"https://github.com/citation-style-language/schema/raw/master/csl-citation.json"} </w:instrText>
            </w:r>
            <w:r w:rsidR="00DC7428" w:rsidRPr="00DC7428">
              <w:rPr>
                <w:rFonts w:ascii="Times New Roman" w:hAnsi="Times New Roman" w:cs="Times New Roman"/>
                <w:color w:val="000000"/>
                <w:sz w:val="18"/>
                <w:szCs w:val="18"/>
              </w:rPr>
              <w:fldChar w:fldCharType="separate"/>
            </w:r>
            <w:r w:rsidR="00DC7428" w:rsidRPr="00DC7428">
              <w:rPr>
                <w:rFonts w:ascii="Times New Roman" w:hAnsi="Times New Roman" w:cs="Times New Roman"/>
                <w:color w:val="000000"/>
                <w:sz w:val="18"/>
                <w:szCs w:val="18"/>
              </w:rPr>
              <w:t>(Karakas et al., 2024)</w:t>
            </w:r>
            <w:r w:rsidR="00DC7428" w:rsidRPr="00DC7428">
              <w:rPr>
                <w:rFonts w:ascii="Times New Roman" w:hAnsi="Times New Roman" w:cs="Times New Roman"/>
                <w:color w:val="000000"/>
                <w:sz w:val="18"/>
                <w:szCs w:val="18"/>
              </w:rPr>
              <w:fldChar w:fldCharType="end"/>
            </w:r>
          </w:p>
        </w:tc>
      </w:tr>
      <w:tr w:rsidR="007F670A" w14:paraId="10520362" w14:textId="77777777">
        <w:tc>
          <w:tcPr>
            <w:tcW w:w="1645" w:type="dxa"/>
            <w:vMerge/>
            <w:tcBorders>
              <w:top w:val="nil"/>
              <w:left w:val="nil"/>
              <w:bottom w:val="nil"/>
              <w:right w:val="nil"/>
            </w:tcBorders>
            <w:shd w:val="clear" w:color="auto" w:fill="FFFFFF"/>
            <w:vAlign w:val="center"/>
          </w:tcPr>
          <w:p w14:paraId="36781777"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772E2465"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7071F979"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COVID-19</w:t>
            </w:r>
          </w:p>
        </w:tc>
        <w:tc>
          <w:tcPr>
            <w:tcW w:w="4875" w:type="dxa"/>
            <w:tcBorders>
              <w:top w:val="nil"/>
              <w:left w:val="nil"/>
              <w:bottom w:val="nil"/>
              <w:right w:val="nil"/>
            </w:tcBorders>
            <w:shd w:val="clear" w:color="auto" w:fill="FFFFFF"/>
            <w:vAlign w:val="center"/>
          </w:tcPr>
          <w:p w14:paraId="36FA944D"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ndard anticoagulation therapy + antiepileptic therapy</w:t>
            </w:r>
          </w:p>
        </w:tc>
        <w:tc>
          <w:tcPr>
            <w:tcW w:w="3478" w:type="dxa"/>
            <w:tcBorders>
              <w:top w:val="nil"/>
              <w:left w:val="nil"/>
              <w:bottom w:val="nil"/>
              <w:right w:val="nil"/>
            </w:tcBorders>
            <w:shd w:val="clear" w:color="auto" w:fill="FFFFFF"/>
            <w:vAlign w:val="center"/>
          </w:tcPr>
          <w:p w14:paraId="43FF2110" w14:textId="11A854CA"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DC7428" w:rsidRPr="00DC7428">
              <w:rPr>
                <w:rFonts w:ascii="Times New Roman" w:hAnsi="Times New Roman" w:cs="Times New Roman"/>
                <w:color w:val="000000"/>
                <w:sz w:val="18"/>
                <w:szCs w:val="18"/>
              </w:rPr>
              <w:fldChar w:fldCharType="begin"/>
            </w:r>
            <w:r w:rsidR="00DC7428" w:rsidRPr="00DC7428">
              <w:rPr>
                <w:rFonts w:ascii="Times New Roman" w:hAnsi="Times New Roman" w:cs="Times New Roman"/>
                <w:color w:val="000000"/>
                <w:sz w:val="18"/>
                <w:szCs w:val="18"/>
              </w:rPr>
              <w:instrText xml:space="preserve"> ADDIN ZOTERO_ITEM CSL_CITATION {"citationID":"OZYYgw99","properties":{"formattedCitation":"(Ghosh et al., 2021)","plainCitation":"(Ghosh et al., 2021)","noteIndex":0},"citationItems":[{"id":2198,"uris":["http://zotero.org/users/11602019/items/G6PGX2Q6"],"itemData":{"id":2198,"type":"article-journal","abstract":"BACKGROUND AND AIMS: Initially, novel severe acute respiratory syndrome coronavirus (SARS-CoV-2) was considered primarily a respiratory pathogen. However, with time it has behaved as a virus with the potential to cause multi-system involvement, including neurological manifestations. Cerebral venous sinus thrombosis (CVT) has increasingly been reported in association with coronavirus infectious disease of 2019 (COVID-19). Here, we have shed light upon CVT and its possible mechanisms in the backdrop of the ongoing COVID-19 pandemic.\nMETHODS: In this review, data were collected from PubMed, EMBASE and Web of Science, until March 30, 2021, using pre-specified searching strategies. The search strategy consisted of a variation of keywords of relevant medical subject headings and keywords, including \"COVID-19\", \"SARS-CoV-2\", \"coronavirus\", and \"cerebral venous sinus thrombosis\".\nRESULTS: COVID-19 has a causal association with a plethora of neurological, neuropsychiatric and psychological effects. CVT has gained particular importance in this regard. The known hypercoagulable state in SARS-CoV-2 infection is thought to be the main mechanism in COVID-19 related CVT. Other plausible mechanisms may include vascular endothelial dysfunction and altered flow dynamics.\nCONCLUSIONS: Although there are no specific clinical characteristics, insidious or acute onset headache, seizures, stroke-like, or encephalopathy symptoms in a patient with, or who has suffered COVID-19, should prompt the attending physician to investigate for CVT. The treatment of COVID-19 associated CVT does not differ radically from the therapy of CVT without the infection, i.e. urgent initiation of parenteral unfractionated heparin or low molecular weight heparin followed by conventional or mostly newer oral anticoagulants.","container-title":"Diabetes &amp; Metabolic Syndrome","DOI":"10.1016/j.dsx.2021.04.026","ISSN":"1878-0334","issue":"3","journalAbbreviation":"Diabetes Metab Syndr","language":"eng","note":"PMID: 34015627\nPMCID: PMC8128714","page":"1039-1045","source":"PubMed","title":"Cerebral venous thrombosis in COVID-19","volume":"15","author":[{"family":"Ghosh","given":"Ritwik"},{"family":"Roy","given":"Dipayan"},{"family":"Mandal","given":"Arpan"},{"family":"Pal","given":"Shyamal Kanti"},{"family":"Chandra Swaika","given":"Bikash"},{"family":"Naga","given":"Dinabandhu"},{"family":"Pandit","given":"Alak"},{"family":"Ray","given":"Biman Kanti"},{"family":"Benito-León","given":"Julián"}],"issued":{"date-parts":[["2021"]]},"citation-key":"ghoshCerebralVenousThrombosis2021"}}],"schema":"https://github.com/citation-style-language/schema/raw/master/csl-citation.json"} </w:instrText>
            </w:r>
            <w:r w:rsidR="00DC7428" w:rsidRPr="00DC7428">
              <w:rPr>
                <w:rFonts w:ascii="Times New Roman" w:hAnsi="Times New Roman" w:cs="Times New Roman"/>
                <w:color w:val="000000"/>
                <w:sz w:val="18"/>
                <w:szCs w:val="18"/>
              </w:rPr>
              <w:fldChar w:fldCharType="separate"/>
            </w:r>
            <w:r w:rsidR="00DC7428" w:rsidRPr="00DC7428">
              <w:rPr>
                <w:rFonts w:ascii="Times New Roman" w:hAnsi="Times New Roman" w:cs="Times New Roman"/>
                <w:color w:val="000000"/>
                <w:sz w:val="18"/>
                <w:szCs w:val="18"/>
              </w:rPr>
              <w:t>(Ghosh et al., 2021)</w:t>
            </w:r>
            <w:r w:rsidR="00DC7428" w:rsidRPr="00DC7428">
              <w:rPr>
                <w:rFonts w:ascii="Times New Roman" w:hAnsi="Times New Roman" w:cs="Times New Roman"/>
                <w:color w:val="000000"/>
                <w:sz w:val="18"/>
                <w:szCs w:val="18"/>
              </w:rPr>
              <w:fldChar w:fldCharType="end"/>
            </w:r>
          </w:p>
        </w:tc>
      </w:tr>
      <w:tr w:rsidR="007F670A" w14:paraId="5EEFF577" w14:textId="77777777">
        <w:tc>
          <w:tcPr>
            <w:tcW w:w="1645" w:type="dxa"/>
            <w:vMerge/>
            <w:tcBorders>
              <w:top w:val="nil"/>
              <w:left w:val="nil"/>
              <w:bottom w:val="nil"/>
              <w:right w:val="nil"/>
            </w:tcBorders>
            <w:shd w:val="clear" w:color="auto" w:fill="FFFFFF"/>
            <w:vAlign w:val="center"/>
          </w:tcPr>
          <w:p w14:paraId="4D5FE945"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780A0A2C"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1995FAB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ctinomycetes</w:t>
            </w:r>
          </w:p>
        </w:tc>
        <w:tc>
          <w:tcPr>
            <w:tcW w:w="4875" w:type="dxa"/>
            <w:tcBorders>
              <w:top w:val="nil"/>
              <w:left w:val="nil"/>
              <w:bottom w:val="nil"/>
              <w:right w:val="nil"/>
            </w:tcBorders>
            <w:shd w:val="clear" w:color="auto" w:fill="FFFFFF"/>
            <w:vAlign w:val="center"/>
          </w:tcPr>
          <w:p w14:paraId="5C214910"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Penicillin/amoxicillin +6 months of standard anticoagulation therapy</w:t>
            </w:r>
          </w:p>
        </w:tc>
        <w:tc>
          <w:tcPr>
            <w:tcW w:w="3478" w:type="dxa"/>
            <w:tcBorders>
              <w:top w:val="nil"/>
              <w:left w:val="nil"/>
              <w:bottom w:val="nil"/>
              <w:right w:val="nil"/>
            </w:tcBorders>
            <w:shd w:val="clear" w:color="auto" w:fill="FFFFFF"/>
            <w:vAlign w:val="center"/>
          </w:tcPr>
          <w:p w14:paraId="39680FCB" w14:textId="3295815C"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Pr="00A97892">
              <w:rPr>
                <w:rFonts w:ascii="Times New Roman" w:hAnsi="Times New Roman" w:cs="Times New Roman"/>
                <w:color w:val="000000"/>
                <w:sz w:val="18"/>
                <w:szCs w:val="18"/>
              </w:rPr>
              <w:instrText xml:space="preserve"> ADDIN ZOTERO_ITEM CSL_CITATION {"citationID":"llpqFyc6","properties":{"formattedCitation":"(Martins Sousa et al., 2022)","plainCitation":"(Martins Sousa et al., 2022)","noteIndex":0},"citationItems":[{"id":1797,"uris":["http://zotero.org/users/11602019/items/EDP77YAB"],"itemData":{"id":1797,"type":"article-journal","abstract":"Cerebral venous sinus thrombosis in children is a rare complication of acute mastoiditis that can potentially be fatal. Clinical expertise is essential for early diagnosis and management due to its subtle course. We present the first known case of paediatric acute mastoiditis with venous sinus thrombosis caused by Shewanella algae and Actinomyces europaeus . A 17-year-old male presented clinical signs of right acute otitis media and mastoiditis. Brain computed tomography showed mastoid opacification, cerebral sinus thrombosis and an extradural collection. Microbiology revealed the presence of S. algae and A. europaeus . A multidisciplinary approach combining medical and surgical treatment allowed the patient to make a full recovery.","container-title":"Access Microbiology","DOI":"10.1099/acmi.0.000436","ISSN":"2516-8290","issue":"12","journalAbbreviation":"Access Microbiol","language":"eng","note":"PMID: 36644735\nPMCID: PMC9836059","page":"acmi000436","source":"PubMed","title":"Actinomyces and Shewanella algae complicated paediatric mastoiditis: a case report of a multidisciplinary approach","title-short":"Actinomyces and Shewanella algae complicated paediatric mastoiditis","volume":"4","author":[{"family":"Martins Sousa","given":"Mafalda"},{"family":"Hafe","given":"Madalena","non-dropping-particle":"von"},{"family":"Reis-Melo","given":"Ana"},{"family":"Silveira","given":"Helena"},{"family":"Coutinho","given":"Gil"},{"family":"Moura","given":"Carla Pinto"}],"issued":{"date-parts":[["2022"]]},"citation-key":"martinssousaActinomycesShewanellaAlgae2022"}}],"schema":"https://github.com/citation-style-language/schema/raw/master/csl-citation.json"} </w:instrText>
            </w:r>
            <w:r w:rsidRPr="00A97892">
              <w:rPr>
                <w:rFonts w:ascii="Times New Roman" w:hAnsi="Times New Roman" w:cs="Times New Roman"/>
                <w:color w:val="000000"/>
                <w:sz w:val="18"/>
                <w:szCs w:val="18"/>
              </w:rPr>
              <w:fldChar w:fldCharType="separate"/>
            </w:r>
            <w:r w:rsidRPr="00A97892">
              <w:rPr>
                <w:rFonts w:ascii="Times New Roman" w:hAnsi="Times New Roman" w:cs="Times New Roman"/>
                <w:color w:val="000000"/>
                <w:sz w:val="18"/>
                <w:szCs w:val="18"/>
              </w:rPr>
              <w:t>(Martins Sousa et al., 2022)</w:t>
            </w:r>
            <w:r w:rsidRPr="00A97892">
              <w:rPr>
                <w:rFonts w:ascii="Times New Roman" w:hAnsi="Times New Roman" w:cs="Times New Roman"/>
                <w:color w:val="000000"/>
                <w:sz w:val="18"/>
                <w:szCs w:val="18"/>
              </w:rPr>
              <w:fldChar w:fldCharType="end"/>
            </w:r>
          </w:p>
        </w:tc>
      </w:tr>
      <w:tr w:rsidR="007F670A" w14:paraId="62316AF6" w14:textId="77777777">
        <w:tc>
          <w:tcPr>
            <w:tcW w:w="1645" w:type="dxa"/>
            <w:vMerge/>
            <w:tcBorders>
              <w:top w:val="nil"/>
              <w:left w:val="nil"/>
              <w:bottom w:val="nil"/>
              <w:right w:val="nil"/>
            </w:tcBorders>
            <w:shd w:val="clear" w:color="auto" w:fill="FFFFFF"/>
            <w:vAlign w:val="center"/>
          </w:tcPr>
          <w:p w14:paraId="16E31C26"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5BD47F7C"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429EA5A4"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Tuberculosis bacteria</w:t>
            </w:r>
          </w:p>
        </w:tc>
        <w:tc>
          <w:tcPr>
            <w:tcW w:w="4875" w:type="dxa"/>
            <w:tcBorders>
              <w:top w:val="nil"/>
              <w:left w:val="nil"/>
              <w:bottom w:val="nil"/>
              <w:right w:val="nil"/>
            </w:tcBorders>
            <w:shd w:val="clear" w:color="auto" w:fill="FFFFFF"/>
            <w:vAlign w:val="center"/>
          </w:tcPr>
          <w:p w14:paraId="30A803FF"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ndardized anti-tuberculosis treatment +3 to 6 months of standard anticoagulation therapy</w:t>
            </w:r>
          </w:p>
        </w:tc>
        <w:tc>
          <w:tcPr>
            <w:tcW w:w="3478" w:type="dxa"/>
            <w:tcBorders>
              <w:top w:val="nil"/>
              <w:left w:val="nil"/>
              <w:bottom w:val="nil"/>
              <w:right w:val="nil"/>
            </w:tcBorders>
            <w:shd w:val="clear" w:color="auto" w:fill="FFFFFF"/>
            <w:vAlign w:val="center"/>
          </w:tcPr>
          <w:p w14:paraId="726F3D8F" w14:textId="128F5343"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mPon3Bu","properties":{"formattedCitation":"(Q. Li et al., 2023)","plainCitation":"(Q. Li et al., 2023)","noteIndex":0},"citationItems":[{"id":1799,"uris":["http://zotero.org/users/11602019/items/C45ML8H8"],"itemData":{"id":1799,"type":"article-journal","abstract":"Tuberculous meningitis (TBM), complicated with cerebral venous thrombosis (CVT), has been sparsely reported and needs to be investigated further.","container-title":"BMC Neurology","DOI":"10.1186/s12883-023-03286-4","ISSN":"1471-2377","issue":"1","journalAbbreviation":"BMC Neurology","page":"245","source":"BioMed Central","title":"Cerebral venous thrombosis (CVT) complicating tubercular meningitis","URL":"https://doi.org/10.1186/s12883-023-03286-4","volume":"23","author":[{"family":"Li","given":"Qian"},{"family":"Han","given":"Junfeng"},{"family":"Wang","given":"Yiyi"},{"family":"Song","given":"Yijun"}],"accessed":{"date-parts":[["2024",9,3]]},"issued":{"date-parts":[["2023",6,24]]},"citation-key":"liCerebralVenousThrombosis2023"}}],"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Q. Li et al., 2023)</w:t>
            </w:r>
            <w:r w:rsidRPr="00A97892">
              <w:rPr>
                <w:rFonts w:ascii="Times New Roman" w:hAnsi="Times New Roman" w:cs="Times New Roman"/>
                <w:color w:val="000000"/>
                <w:sz w:val="18"/>
                <w:szCs w:val="18"/>
              </w:rPr>
              <w:fldChar w:fldCharType="end"/>
            </w:r>
          </w:p>
        </w:tc>
      </w:tr>
      <w:tr w:rsidR="007F670A" w14:paraId="6B223FBF" w14:textId="77777777">
        <w:tc>
          <w:tcPr>
            <w:tcW w:w="1645" w:type="dxa"/>
            <w:vMerge/>
            <w:tcBorders>
              <w:top w:val="nil"/>
              <w:left w:val="nil"/>
              <w:bottom w:val="nil"/>
              <w:right w:val="nil"/>
            </w:tcBorders>
            <w:shd w:val="clear" w:color="auto" w:fill="FFFFFF"/>
            <w:vAlign w:val="center"/>
          </w:tcPr>
          <w:p w14:paraId="05D16044"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3C57DBA3"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61F8761E"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Klebsiella pneumoniae</w:t>
            </w:r>
          </w:p>
        </w:tc>
        <w:tc>
          <w:tcPr>
            <w:tcW w:w="4875" w:type="dxa"/>
            <w:tcBorders>
              <w:top w:val="nil"/>
              <w:left w:val="nil"/>
              <w:bottom w:val="nil"/>
              <w:right w:val="nil"/>
            </w:tcBorders>
            <w:shd w:val="clear" w:color="auto" w:fill="FFFFFF"/>
            <w:vAlign w:val="center"/>
          </w:tcPr>
          <w:p w14:paraId="36E16E60"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ged antibacterial regimen + rivaroxaban anticoagulant therapy</w:t>
            </w:r>
          </w:p>
        </w:tc>
        <w:tc>
          <w:tcPr>
            <w:tcW w:w="3478" w:type="dxa"/>
            <w:tcBorders>
              <w:top w:val="nil"/>
              <w:left w:val="nil"/>
              <w:bottom w:val="nil"/>
              <w:right w:val="nil"/>
            </w:tcBorders>
            <w:shd w:val="clear" w:color="auto" w:fill="FFFFFF"/>
            <w:vAlign w:val="center"/>
          </w:tcPr>
          <w:p w14:paraId="43C9BE89" w14:textId="7BCCAE13"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CRNILWr","properties":{"formattedCitation":"(Zhou et al., 2022)","plainCitation":"(Zhou et al., 2022)","noteIndex":0},"citationItems":[{"id":1792,"uris":["http://zotero.org/users/11602019/items/3SRB9XDI"],"itemData":{"id":1792,"type":"article-journal","abstract":"BACKGROUND: Liver abscess is a common emergency in the emergency department. However, cerebral venous sinus thrombosis (CVST) is a rare and serious cerebrovascular disease. Cases of CVST in patients with Klebsiella pneumoniae primary liver abscess (KLA) have not been described in the literature. We report a case of CVST in patients with KLA.\nCASE PRESENTATION: A 54-year-old male patient came to our department with a fever for 2 days and altered mental status for 1 day. Abdominal computed tomography (CT) and liver magnetic resonance imaging (MRI) revealed multiple liver abscesses. The blood culture was identified as Klebsiella pneumoniae sepsis. Head contrast-enhanced MRI and magnetic resonance venography (MRV) imaging showed multiple thrombus formation in the right transverse sinus and sigmoid sinus. The patient's infection and thrombosis were controlled within one week of multidisciplinary comprehensive treatment such as antibiotic and antithrombotic therapy, and a good clinical recovery during the 1-month follow-up.\nCONCLUSION: CVST after liver abscess is rare, clinicians should be aware of this complication and vigilant for the possibility of bacterial meningitis. The underlying mechanisms need to be further studied.","container-title":"BMC neurology","DOI":"10.1186/s12883-022-02806-y","ISSN":"1471-2377","issue":"1","journalAbbreviation":"BMC Neurol","language":"eng","note":"PMID: 35907788\nPMCID: PMC9338478","page":"286","source":"PubMed","title":"Cerebral venous sinus thrombosis in a patient with Klebsiella pneumoniae primary liver abscess: a case report","title-short":"Cerebral venous sinus thrombosis in a patient with Klebsiella pneumoniae primary liver abscess","volume":"22","author":[{"family":"Zhou","given":"Lingyu"},{"family":"Wang","given":"Chao"},{"family":"Bian","given":"Jialan"},{"family":"Xu","given":"Siyuan"},{"family":"Yang","given":"Minjie"},{"family":"Chen","given":"Mingquan"}],"issued":{"date-parts":[["2022",7,30]]},"citation-key":"zhouCerebralVenousSinus2022"}}],"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Zhou et al., 2022)</w:t>
            </w:r>
            <w:r w:rsidRPr="00A97892">
              <w:rPr>
                <w:rFonts w:ascii="Times New Roman" w:hAnsi="Times New Roman" w:cs="Times New Roman"/>
                <w:color w:val="000000"/>
                <w:sz w:val="18"/>
                <w:szCs w:val="18"/>
              </w:rPr>
              <w:fldChar w:fldCharType="end"/>
            </w:r>
          </w:p>
        </w:tc>
      </w:tr>
      <w:tr w:rsidR="007F670A" w14:paraId="665C1C0F" w14:textId="77777777">
        <w:tc>
          <w:tcPr>
            <w:tcW w:w="1645" w:type="dxa"/>
            <w:vMerge/>
            <w:tcBorders>
              <w:top w:val="nil"/>
              <w:left w:val="nil"/>
              <w:bottom w:val="nil"/>
              <w:right w:val="nil"/>
            </w:tcBorders>
            <w:shd w:val="clear" w:color="auto" w:fill="FFFFFF"/>
            <w:vAlign w:val="center"/>
          </w:tcPr>
          <w:p w14:paraId="6008B4E2"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18A30FC7"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73827E98" w14:textId="77777777" w:rsidR="007F670A" w:rsidRDefault="00E65F51">
            <w:pPr>
              <w:jc w:val="center"/>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Burkholderia</w:t>
            </w:r>
            <w:proofErr w:type="spellEnd"/>
            <w:r>
              <w:rPr>
                <w:rFonts w:ascii="Times New Roman" w:hAnsi="Times New Roman" w:cs="Times New Roman"/>
                <w:color w:val="000000"/>
                <w:sz w:val="18"/>
                <w:szCs w:val="18"/>
              </w:rPr>
              <w:t xml:space="preserve"> </w:t>
            </w:r>
            <w:proofErr w:type="spellStart"/>
            <w:r>
              <w:rPr>
                <w:rFonts w:ascii="Times New Roman" w:hAnsi="Times New Roman" w:cs="Times New Roman"/>
                <w:color w:val="000000"/>
                <w:sz w:val="18"/>
                <w:szCs w:val="18"/>
              </w:rPr>
              <w:t>pseudoflora</w:t>
            </w:r>
            <w:proofErr w:type="spellEnd"/>
          </w:p>
        </w:tc>
        <w:tc>
          <w:tcPr>
            <w:tcW w:w="4875" w:type="dxa"/>
            <w:tcBorders>
              <w:top w:val="nil"/>
              <w:left w:val="nil"/>
              <w:bottom w:val="nil"/>
              <w:right w:val="nil"/>
            </w:tcBorders>
            <w:shd w:val="clear" w:color="auto" w:fill="FFFFFF"/>
            <w:vAlign w:val="center"/>
          </w:tcPr>
          <w:p w14:paraId="45BB37EB"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urgical resection + ceftazidime/meropenem for 2-6 weeks + cotrimoxazole for 6 months</w:t>
            </w:r>
            <w:r>
              <w:rPr>
                <w:rFonts w:ascii="Times New Roman" w:hAnsi="Times New Roman" w:cs="Times New Roman"/>
                <w:color w:val="000000"/>
                <w:sz w:val="18"/>
                <w:szCs w:val="18"/>
              </w:rPr>
              <w:t xml:space="preserve"> + standard anticoagulation therapy</w:t>
            </w:r>
          </w:p>
        </w:tc>
        <w:tc>
          <w:tcPr>
            <w:tcW w:w="3478" w:type="dxa"/>
            <w:tcBorders>
              <w:top w:val="nil"/>
              <w:left w:val="nil"/>
              <w:bottom w:val="nil"/>
              <w:right w:val="nil"/>
            </w:tcBorders>
            <w:shd w:val="clear" w:color="auto" w:fill="FFFFFF"/>
            <w:vAlign w:val="center"/>
          </w:tcPr>
          <w:p w14:paraId="772E800F" w14:textId="5C5ECCF6"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A97892" w:rsidRPr="00A97892">
              <w:rPr>
                <w:rFonts w:ascii="Times New Roman" w:hAnsi="Times New Roman" w:cs="Times New Roman"/>
                <w:color w:val="000000"/>
                <w:sz w:val="18"/>
                <w:szCs w:val="18"/>
              </w:rPr>
              <w:t>(Bahuleyan et al., 2022)</w:t>
            </w:r>
          </w:p>
        </w:tc>
      </w:tr>
      <w:tr w:rsidR="007F670A" w14:paraId="46773C37" w14:textId="77777777">
        <w:tc>
          <w:tcPr>
            <w:tcW w:w="1645" w:type="dxa"/>
            <w:vMerge/>
            <w:tcBorders>
              <w:top w:val="nil"/>
              <w:left w:val="nil"/>
              <w:bottom w:val="nil"/>
              <w:right w:val="nil"/>
            </w:tcBorders>
            <w:shd w:val="clear" w:color="auto" w:fill="FFFFFF"/>
            <w:vAlign w:val="center"/>
          </w:tcPr>
          <w:p w14:paraId="3ABFD31B"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38CA3465"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7FEE0E7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crub typhus</w:t>
            </w:r>
          </w:p>
        </w:tc>
        <w:tc>
          <w:tcPr>
            <w:tcW w:w="4875" w:type="dxa"/>
            <w:tcBorders>
              <w:top w:val="nil"/>
              <w:left w:val="nil"/>
              <w:bottom w:val="nil"/>
              <w:right w:val="nil"/>
            </w:tcBorders>
            <w:shd w:val="clear" w:color="auto" w:fill="FFFFFF"/>
            <w:vAlign w:val="center"/>
          </w:tcPr>
          <w:p w14:paraId="28932CAD"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Doxycycline for 10 days </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 xml:space="preserve"> standard anticoagulation for 6 months</w:t>
            </w:r>
          </w:p>
        </w:tc>
        <w:tc>
          <w:tcPr>
            <w:tcW w:w="3478" w:type="dxa"/>
            <w:tcBorders>
              <w:top w:val="nil"/>
              <w:left w:val="nil"/>
              <w:bottom w:val="nil"/>
              <w:right w:val="nil"/>
            </w:tcBorders>
            <w:shd w:val="clear" w:color="auto" w:fill="FFFFFF"/>
            <w:vAlign w:val="center"/>
          </w:tcPr>
          <w:p w14:paraId="02DBFA04" w14:textId="1AC6B3F7"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n5kpsDP","properties":{"formattedCitation":"(Das et al., 2021)","plainCitation":"(Das et al., 2021)","noteIndex":0},"citationItems":[{"id":1790,"uris":["http://zotero.org/users/11602019/items/A7FYLRES"],"itemData":{"id":1790,"type":"article-journal","abstract":"This is a rare presentation of scrub typhus with cerebral venous thrombosis. A 32-year-old woman presented with signs of raised intracranial tension. Examination revealed maculopapular skin rashes and an 'eschar' over the right thigh. Nuchal rigidity and bilateral papilloedema were found. Scrub typhus was diagnosed by the presence of IgM antibody in serum. CT scan of the brain showed cerebral oedema. MRI of the brain was normal. Magnetic resonance venography of the brain showed thrombosis of several venous sinuses. Cerebrospinal fluid analysis revealed lymphocytic pleocytosis with raised protein level. Other causes of prothrombotic states were ruled out by doing specific test results. There was no history of hormonal contraception and prolonged bed rest. A case of scrub typhus complicated with meningoencephalitis and cerebral venous thrombosis was diagnosed. She responded to treatment with doxycycline, anticoagulants, antipyrectics and intravenous saline. Early identification of such atypical neurological involvement in scrub typhus was helpful in satisfactory outcome.","container-title":"BMJ case reports","DOI":"10.1136/bcr-2020-241401","ISSN":"1757-790X","issue":"4","journalAbbreviation":"BMJ Case Rep","language":"eng","note":"PMID: 33910803\nPMCID: PMC8094363","page":"e241401","source":"PubMed","title":"Scrub typhus with cerebral venous sinus thrombosis: a rare presentation","title-short":"Scrub typhus with cerebral venous sinus thrombosis","volume":"14","author":[{"family":"Das","given":"Sayonee"},{"family":"Chattopadhyay","given":"Sidhartha"},{"family":"Munsi","given":"Kausik"},{"family":"Basu","given":"Sagar"}],"issued":{"date-parts":[["2021",4,28]]},"citation-key":"dasScrubTyphusCerebral2021"}}],"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Das et al., 2021)</w:t>
            </w:r>
            <w:r w:rsidRPr="00A97892">
              <w:rPr>
                <w:rFonts w:ascii="Times New Roman" w:hAnsi="Times New Roman" w:cs="Times New Roman"/>
                <w:color w:val="000000"/>
                <w:sz w:val="18"/>
                <w:szCs w:val="18"/>
              </w:rPr>
              <w:fldChar w:fldCharType="end"/>
            </w:r>
          </w:p>
        </w:tc>
      </w:tr>
      <w:tr w:rsidR="007F670A" w14:paraId="287F4959" w14:textId="77777777">
        <w:tc>
          <w:tcPr>
            <w:tcW w:w="1645" w:type="dxa"/>
            <w:vMerge/>
            <w:tcBorders>
              <w:top w:val="nil"/>
              <w:left w:val="nil"/>
              <w:bottom w:val="nil"/>
              <w:right w:val="nil"/>
            </w:tcBorders>
            <w:shd w:val="clear" w:color="auto" w:fill="FFFFFF"/>
            <w:vAlign w:val="center"/>
          </w:tcPr>
          <w:p w14:paraId="632DADB4"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112E161A"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170E88B5" w14:textId="6DD6825D"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Leptospira</w:t>
            </w:r>
          </w:p>
        </w:tc>
        <w:tc>
          <w:tcPr>
            <w:tcW w:w="4875" w:type="dxa"/>
            <w:tcBorders>
              <w:top w:val="nil"/>
              <w:left w:val="nil"/>
              <w:bottom w:val="nil"/>
              <w:right w:val="nil"/>
            </w:tcBorders>
            <w:shd w:val="clear" w:color="auto" w:fill="FFFFFF"/>
            <w:vAlign w:val="center"/>
          </w:tcPr>
          <w:p w14:paraId="2E6877F5"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7 days of penicillin </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 xml:space="preserve"> 6 months of standard anticoagulation</w:t>
            </w:r>
          </w:p>
        </w:tc>
        <w:tc>
          <w:tcPr>
            <w:tcW w:w="3478" w:type="dxa"/>
            <w:tcBorders>
              <w:top w:val="nil"/>
              <w:left w:val="nil"/>
              <w:bottom w:val="nil"/>
              <w:right w:val="nil"/>
            </w:tcBorders>
            <w:shd w:val="clear" w:color="auto" w:fill="FFFFFF"/>
            <w:vAlign w:val="center"/>
          </w:tcPr>
          <w:p w14:paraId="1ABD1122" w14:textId="6BF9294A"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A97892" w:rsidRPr="00A97892">
              <w:rPr>
                <w:rFonts w:ascii="Times New Roman" w:hAnsi="Times New Roman" w:cs="Times New Roman"/>
                <w:color w:val="000000"/>
                <w:sz w:val="18"/>
                <w:szCs w:val="18"/>
              </w:rPr>
              <w:fldChar w:fldCharType="begin"/>
            </w:r>
            <w:r w:rsidR="00A97892">
              <w:rPr>
                <w:rFonts w:ascii="Times New Roman" w:hAnsi="Times New Roman" w:cs="Times New Roman"/>
                <w:color w:val="000000"/>
                <w:sz w:val="18"/>
                <w:szCs w:val="18"/>
              </w:rPr>
              <w:instrText xml:space="preserve"> ADDIN ZOTERO_ITEM CSL_CITATION {"citationID":"5SgyVZIV","properties":{"formattedCitation":"(Turhan et al., 2006)","plainCitation":"(Turhan et al., 2006)","noteIndex":0},"citationItems":[{"id":1789,"uris":["http://zotero.org/users/11602019/items/9MZNT5A6"],"itemData":{"id":1789,"type":"article-journal","abstract":"Leptospirosis is an acute infectious disease caused by a spirochete of the leptospira gender and it is characterized by severe vasculitis. It is not common for leptospirosis to present as a primary neurological disease. On the other hand, no study has been reported on the progression of cerebral venous thrombosis (CVT) in patients with leptospirosis so far. This is the first case reported which shows CVT as a complication after the leptospirosis infection. An acutely developed leptospirosis and post-infectious CVT in a 21-year-old soldier is described here.","container-title":"The Journal of Infection","DOI":"10.1016/j.jinf.2006.02.013","ISSN":"1532-2742","issue":"6","journalAbbreviation":"J Infect","language":"eng","note":"PMID: 16603251","page":"e247-249","source":"PubMed","title":"Cerebral venous thrombosis as a complication of leptospirosis","volume":"53","author":[{"family":"Turhan","given":"Vedat"},{"family":"Senol","given":"Mehmet Guney"},{"family":"Sonmez","given":"Guner"},{"family":"Oncul","given":"Oral"},{"family":"Cavuslu","given":"Saban"},{"family":"Tanridag","given":"Oguz"}],"issued":{"date-parts":[["2006",12]]},"citation-key":"turhanCerebralVenousThrombosis2006"}}],"schema":"https://github.com/citation-style-language/schema/raw/master/csl-citation.json"} </w:instrText>
            </w:r>
            <w:r w:rsidR="00A97892" w:rsidRPr="00A97892">
              <w:rPr>
                <w:rFonts w:ascii="Times New Roman" w:hAnsi="Times New Roman" w:cs="Times New Roman"/>
                <w:color w:val="000000"/>
                <w:sz w:val="18"/>
                <w:szCs w:val="18"/>
              </w:rPr>
              <w:fldChar w:fldCharType="separate"/>
            </w:r>
            <w:r w:rsidR="00A97892">
              <w:rPr>
                <w:rFonts w:ascii="Times New Roman" w:hAnsi="Times New Roman" w:cs="Times New Roman"/>
                <w:color w:val="000000"/>
                <w:sz w:val="18"/>
                <w:szCs w:val="18"/>
              </w:rPr>
              <w:t>(Turhan et al., 2006)</w:t>
            </w:r>
            <w:r w:rsidR="00A97892" w:rsidRPr="00A97892">
              <w:rPr>
                <w:rFonts w:ascii="Times New Roman" w:hAnsi="Times New Roman" w:cs="Times New Roman"/>
                <w:color w:val="000000"/>
                <w:sz w:val="18"/>
                <w:szCs w:val="18"/>
              </w:rPr>
              <w:fldChar w:fldCharType="end"/>
            </w:r>
          </w:p>
        </w:tc>
      </w:tr>
      <w:tr w:rsidR="007F670A" w14:paraId="450595B7" w14:textId="77777777">
        <w:tc>
          <w:tcPr>
            <w:tcW w:w="1645" w:type="dxa"/>
            <w:vMerge/>
            <w:tcBorders>
              <w:top w:val="nil"/>
              <w:left w:val="nil"/>
              <w:bottom w:val="nil"/>
              <w:right w:val="nil"/>
            </w:tcBorders>
            <w:shd w:val="clear" w:color="auto" w:fill="FFFFFF"/>
            <w:vAlign w:val="center"/>
          </w:tcPr>
          <w:p w14:paraId="034BA9AA"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437E1A5A"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2C1C2B7A"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Varicella-zoster virus</w:t>
            </w:r>
          </w:p>
        </w:tc>
        <w:tc>
          <w:tcPr>
            <w:tcW w:w="4875" w:type="dxa"/>
            <w:tcBorders>
              <w:top w:val="nil"/>
              <w:left w:val="nil"/>
              <w:bottom w:val="nil"/>
              <w:right w:val="nil"/>
            </w:tcBorders>
            <w:shd w:val="clear" w:color="auto" w:fill="FFFFFF"/>
            <w:vAlign w:val="center"/>
          </w:tcPr>
          <w:p w14:paraId="7C01CD07"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cute intervention with acyclovir + phenytoin + short-term heparin followed by warfarin anticoagulation for 6 months</w:t>
            </w:r>
          </w:p>
        </w:tc>
        <w:tc>
          <w:tcPr>
            <w:tcW w:w="3478" w:type="dxa"/>
            <w:tcBorders>
              <w:top w:val="nil"/>
              <w:left w:val="nil"/>
              <w:bottom w:val="nil"/>
              <w:right w:val="nil"/>
            </w:tcBorders>
            <w:shd w:val="clear" w:color="auto" w:fill="FFFFFF"/>
            <w:vAlign w:val="center"/>
          </w:tcPr>
          <w:p w14:paraId="470D7343" w14:textId="0C6223A2"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t>(Archana et al., 2022)</w:t>
            </w:r>
          </w:p>
        </w:tc>
      </w:tr>
      <w:tr w:rsidR="007F670A" w14:paraId="0CF7AED9" w14:textId="77777777" w:rsidTr="00407EDA">
        <w:tc>
          <w:tcPr>
            <w:tcW w:w="1645" w:type="dxa"/>
            <w:vMerge/>
            <w:tcBorders>
              <w:top w:val="nil"/>
              <w:left w:val="nil"/>
              <w:bottom w:val="nil"/>
              <w:right w:val="nil"/>
            </w:tcBorders>
            <w:shd w:val="clear" w:color="auto" w:fill="FFFFFF"/>
            <w:vAlign w:val="center"/>
          </w:tcPr>
          <w:p w14:paraId="63280542"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22F7C95D"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2E1CB4AD"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Echinococcosis</w:t>
            </w:r>
          </w:p>
        </w:tc>
        <w:tc>
          <w:tcPr>
            <w:tcW w:w="4875" w:type="dxa"/>
            <w:tcBorders>
              <w:top w:val="nil"/>
              <w:left w:val="nil"/>
              <w:bottom w:val="single" w:sz="4" w:space="0" w:color="auto"/>
              <w:right w:val="nil"/>
            </w:tcBorders>
            <w:shd w:val="clear" w:color="auto" w:fill="FFFFFF"/>
            <w:vAlign w:val="center"/>
          </w:tcPr>
          <w:p w14:paraId="64E7EF70"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urgery + antiparasitic drugs (albendazole) + anticoagulant therapy</w:t>
            </w:r>
          </w:p>
        </w:tc>
        <w:tc>
          <w:tcPr>
            <w:tcW w:w="3478" w:type="dxa"/>
            <w:tcBorders>
              <w:top w:val="nil"/>
              <w:left w:val="nil"/>
              <w:bottom w:val="single" w:sz="4" w:space="0" w:color="auto"/>
              <w:right w:val="nil"/>
            </w:tcBorders>
            <w:shd w:val="clear" w:color="auto" w:fill="FFFFFF"/>
            <w:vAlign w:val="center"/>
          </w:tcPr>
          <w:p w14:paraId="1C3B9975" w14:textId="23033D2A"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XfMeyKV","properties":{"formattedCitation":"(Namvar et al., 2023)","plainCitation":"(Namvar et al., 2023)","noteIndex":0},"citationItems":[{"id":2229,"uris":["http://zotero.org/users/11602019/items/IC3R6TEP"],"itemData":{"id":2229,"type":"article-journal","abstract":"Approximately 1-3% of cases of hydatid disease involve the central nervous system (CNS). This study aims to report an extremely rare case of supra-infratentorially located epidural hydatid cyst with transverse venous sinus obstruction which presented with chronic cerebral vein thrombosis (CVT) signs and symptoms.","container-title":"Clinical Case Reports","DOI":"10.1002/ccr3.7003","ISSN":"2050-0904","issue":"2","journalAbbreviation":"Clin Case Rep","language":"eng","note":"PMID: 36852117\nPMCID: PMC9958249","page":"e7003","source":"PubMed","title":"Transverse sinus obstruction caused by extradural supra-infratentorial hydatid cyst: A case report and literature review","title-short":"Transverse sinus obstruction caused by extradural supra-infratentorial hydatid cyst","volume":"11","author":[{"family":"Namvar","given":"Mohamad"},{"family":"Sedaghat","given":"Pedram"},{"family":"Iranmehr","given":"Arad"}],"issued":{"date-parts":[["2023",2]]},"citation-key":"namvarTransverseSinusObstruction2023"}}],"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Namvar et al., 2023)</w:t>
            </w:r>
            <w:r w:rsidRPr="00A97892">
              <w:rPr>
                <w:rFonts w:ascii="Times New Roman" w:hAnsi="Times New Roman" w:cs="Times New Roman"/>
                <w:color w:val="000000"/>
                <w:sz w:val="18"/>
                <w:szCs w:val="18"/>
              </w:rPr>
              <w:fldChar w:fldCharType="end"/>
            </w:r>
          </w:p>
        </w:tc>
      </w:tr>
      <w:tr w:rsidR="007F670A" w14:paraId="6A833EC2" w14:textId="77777777" w:rsidTr="00407EDA">
        <w:tc>
          <w:tcPr>
            <w:tcW w:w="1645" w:type="dxa"/>
            <w:vMerge/>
            <w:tcBorders>
              <w:top w:val="nil"/>
              <w:left w:val="nil"/>
              <w:bottom w:val="nil"/>
              <w:right w:val="nil"/>
            </w:tcBorders>
            <w:shd w:val="clear" w:color="auto" w:fill="FFFFFF"/>
            <w:vAlign w:val="center"/>
          </w:tcPr>
          <w:p w14:paraId="3E754CCF" w14:textId="77777777" w:rsidR="007F670A" w:rsidRDefault="007F670A">
            <w:pPr>
              <w:jc w:val="center"/>
              <w:rPr>
                <w:rFonts w:ascii="Times New Roman" w:hAnsi="Times New Roman" w:cs="Times New Roman"/>
                <w:color w:val="000000"/>
                <w:sz w:val="18"/>
                <w:szCs w:val="18"/>
              </w:rPr>
            </w:pPr>
          </w:p>
        </w:tc>
        <w:tc>
          <w:tcPr>
            <w:tcW w:w="1453" w:type="dxa"/>
            <w:vMerge w:val="restart"/>
            <w:tcBorders>
              <w:top w:val="single" w:sz="4" w:space="0" w:color="auto"/>
              <w:left w:val="nil"/>
              <w:bottom w:val="nil"/>
              <w:right w:val="nil"/>
            </w:tcBorders>
            <w:shd w:val="clear" w:color="auto" w:fill="FFFFFF"/>
            <w:vAlign w:val="center"/>
          </w:tcPr>
          <w:p w14:paraId="174646A8"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Mechanical</w:t>
            </w:r>
          </w:p>
        </w:tc>
        <w:tc>
          <w:tcPr>
            <w:tcW w:w="2625" w:type="dxa"/>
            <w:tcBorders>
              <w:top w:val="single" w:sz="4" w:space="0" w:color="auto"/>
              <w:left w:val="nil"/>
              <w:bottom w:val="nil"/>
              <w:right w:val="nil"/>
            </w:tcBorders>
            <w:shd w:val="clear" w:color="auto" w:fill="FFFFFF"/>
            <w:vAlign w:val="center"/>
          </w:tcPr>
          <w:p w14:paraId="7A339102"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Neurosurgical procedures</w:t>
            </w:r>
          </w:p>
        </w:tc>
        <w:tc>
          <w:tcPr>
            <w:tcW w:w="4875" w:type="dxa"/>
            <w:tcBorders>
              <w:top w:val="single" w:sz="4" w:space="0" w:color="auto"/>
              <w:left w:val="nil"/>
              <w:bottom w:val="nil"/>
              <w:right w:val="nil"/>
            </w:tcBorders>
            <w:shd w:val="clear" w:color="auto" w:fill="FFFFFF"/>
            <w:vAlign w:val="center"/>
          </w:tcPr>
          <w:p w14:paraId="7B51B217"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Routine anticoagulation therapy is not recommended</w:t>
            </w:r>
          </w:p>
        </w:tc>
        <w:tc>
          <w:tcPr>
            <w:tcW w:w="3478" w:type="dxa"/>
            <w:tcBorders>
              <w:top w:val="single" w:sz="4" w:space="0" w:color="auto"/>
              <w:left w:val="nil"/>
              <w:bottom w:val="nil"/>
              <w:right w:val="nil"/>
            </w:tcBorders>
            <w:shd w:val="clear" w:color="auto" w:fill="FFFFFF"/>
            <w:vAlign w:val="center"/>
          </w:tcPr>
          <w:p w14:paraId="4A926A2D" w14:textId="05FECBBA"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Pr="00A97892">
              <w:rPr>
                <w:rFonts w:ascii="Times New Roman" w:hAnsi="Times New Roman" w:cs="Times New Roman"/>
                <w:color w:val="000000"/>
                <w:sz w:val="18"/>
                <w:szCs w:val="18"/>
              </w:rPr>
              <w:instrText xml:space="preserve"> ADDIN ZOTERO_ITEM CSL_CITATION {"citationID":"1hZWQkmr","properties":{"formattedCitation":"(Sturiale et al., 2023)","plainCitation":"(Sturiale et al., 2023)","noteIndex":0},"citationItems":[{"id":1771,"uris":["http://zotero.org/users/11602019/items/G8FI3XG9"],"itemData":{"id":1771,"type":"article-journal","abstract":"Cerebral venous sinus thromboses (CVSTs) are rare complications of neurosurgical interventions and their management remains controversial as most of cases appear clinically silent. Here, we analyzed our institutional series of patients with CVSTs evaluating clinical and neuroradiological characteristics, risk factors, and outcome. From the analysis of our institutional PACS, we collected a total of 59 patients showing postoperative CVSTs after supratentorial or infratentorial craniotomies. For every patient, we collected demographics and relevant clinical and laboratory data. Details on thrombosis trend were retrieved and compared along the serial radiological assessment. A supratentorial craniotomy was performed in 57.6% of cases, an infratentorial in 37.3%, while the remaining were a single cases of trans-sphenoidal and neck surgery (1.7%, respectively). A sinus infiltration was present in almost a quarter of patients, and in 52.5% of cases the thrombosed sinus was exposed during the craniotomy. Radiological signs of CVST were evident in 32.2% of patients, but only 8.5% of them developed a hemorrhagic infarct. CVST-related symptoms were complained by 13 patients (22%), but these were minor symptoms in about 90%, and only 10% experienced hemiparesis or impaired consciousness. The majority of patients (78%) remained completely asymptomatic along the follow-up. Risk factors for symptoms occurrence were interruption of preoperative anticoagulants, infratentorial sinuses involvement and evidence of vasogenic edema and venous infarction. Overall, a good outcome defined mRS 0-2 was observed in about 88% of patients at follow-up. CVST is a complication of surgical approaches in proximity of dural venous sinuses. CVST usually does not show progression and courses uneventfully in the vast majority of cases. The systematic use of post-operative anticoagulants seems to not significantly influence its clinical and radiological outcome.","container-title":"Neurosurgical Review","DOI":"10.1007/s10143-023-02067-4","ISSN":"1437-2320","issue":"1","journalAbbreviation":"Neurosurg Rev","language":"eng","note":"PMID: 37395915\nPMCID: PMC10317877","page":"161","source":"PubMed","title":"Post-operative segmental cerebral venous sinus thrombosis: risk factors, clinical implications, and therapeutic considerations","title-short":"Post-operative segmental cerebral venous sinus thrombosis","volume":"46","author":[{"family":"Sturiale","given":"Carmelo Lucio"},{"family":"Auricchio","given":"Anna Maria"},{"family":"Valente","given":"Iacopo"},{"family":"Vacca","given":"Alessandro"},{"family":"Pennisi","given":"Giovanni"},{"family":"Ciaffi","given":"Gabriele"},{"family":"Albanese","given":"Alessio"},{"family":"Olivi","given":"Alessando"},{"family":"Trevisi","given":"Gianluca"}],"issued":{"date-parts":[["2023",7,3]]},"citation-key":"sturialePostoperativeSegmentalCerebral2023"}}],"schema":"https://github.com/citation-style-language/schema/raw/master/csl-citation.json"} </w:instrText>
            </w:r>
            <w:r w:rsidRPr="00A97892">
              <w:rPr>
                <w:rFonts w:ascii="Times New Roman" w:hAnsi="Times New Roman" w:cs="Times New Roman"/>
                <w:color w:val="000000"/>
                <w:sz w:val="18"/>
                <w:szCs w:val="18"/>
              </w:rPr>
              <w:fldChar w:fldCharType="separate"/>
            </w:r>
            <w:r w:rsidRPr="00A97892">
              <w:rPr>
                <w:rFonts w:ascii="Times New Roman" w:hAnsi="Times New Roman" w:cs="Times New Roman"/>
                <w:color w:val="000000"/>
                <w:sz w:val="18"/>
                <w:szCs w:val="18"/>
              </w:rPr>
              <w:t>(Sturiale et al., 2023)</w:t>
            </w:r>
            <w:r w:rsidRPr="00A97892">
              <w:rPr>
                <w:rFonts w:ascii="Times New Roman" w:hAnsi="Times New Roman" w:cs="Times New Roman"/>
                <w:color w:val="000000"/>
                <w:sz w:val="18"/>
                <w:szCs w:val="18"/>
              </w:rPr>
              <w:fldChar w:fldCharType="end"/>
            </w:r>
          </w:p>
          <w:p w14:paraId="6112C316" w14:textId="2ED29FEF"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GWiGMQE","properties":{"formattedCitation":"(Wu &amp; Wang, 2024)","plainCitation":"(Wu &amp; Wang, 2024)","noteIndex":0},"citationItems":[{"id":1772,"uris":["http://zotero.org/users/11602019/items/K2YYXZCJ"],"itemData":{"id":1772,"type":"article-journal","abstract":"Spontaneous intracranial hypotension (SIH) typically presents as an acute orthostatic headache during an upright position, secondary to spinal cerebrospinal fluid leaks. New evidence indicates that a lumbar puncture may not be essential for diagnosing every patient with SIH. Spinal neuroimaging protocols used for diagnosing and localizing spinal cerebrospinal fluid leaks include brain/spinal MRI, computed tomography myelography, digital subtraction myelography, and radionuclide cisternography. Complications of SIH include subdural hematoma, cerebral venous thrombosis, and superficial siderosis. Treatment options encompass conservative management, epidural blood patches, and surgical interventions. The early application of epidural blood patches in all patients with SIH is suggested.","container-title":"Neurologic Clinics","DOI":"10.1016/j.ncl.2024.02.002","ISSN":"1557-9875","issue":"2","journalAbbreviation":"Neurol Clin","language":"eng","note":"PMID: 38575260","page":"473-486","source":"PubMed","title":"Spontaneous Intracranial Hypotension: Clinical Presentation, Diagnosis, and Treatment Strategies","title-short":"Spontaneous Intracranial Hypotension","volume":"42","author":[{"family":"Wu","given":"Jr-Wei"},{"family":"Wang","given":"Shuu-Jiun"}],"issued":{"date-parts":[["2024",5]]},"citation-key":"wuSpontaneousIntracranialHypotension2024"}}],"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Wu &amp; Wang, 2024)</w:t>
            </w:r>
            <w:r w:rsidRPr="00A97892">
              <w:rPr>
                <w:rFonts w:ascii="Times New Roman" w:hAnsi="Times New Roman" w:cs="Times New Roman"/>
                <w:color w:val="000000"/>
                <w:sz w:val="18"/>
                <w:szCs w:val="18"/>
              </w:rPr>
              <w:fldChar w:fldCharType="end"/>
            </w:r>
          </w:p>
        </w:tc>
      </w:tr>
      <w:tr w:rsidR="007F670A" w14:paraId="44216C5B" w14:textId="77777777">
        <w:tc>
          <w:tcPr>
            <w:tcW w:w="1645" w:type="dxa"/>
            <w:vMerge/>
            <w:tcBorders>
              <w:top w:val="nil"/>
              <w:left w:val="nil"/>
              <w:bottom w:val="nil"/>
              <w:right w:val="nil"/>
            </w:tcBorders>
            <w:shd w:val="clear" w:color="auto" w:fill="FFFFFF"/>
            <w:vAlign w:val="center"/>
          </w:tcPr>
          <w:p w14:paraId="0EC36324"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016F8B20"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743D9B2A"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kull fractures</w:t>
            </w:r>
          </w:p>
        </w:tc>
        <w:tc>
          <w:tcPr>
            <w:tcW w:w="4875" w:type="dxa"/>
            <w:tcBorders>
              <w:top w:val="nil"/>
              <w:left w:val="nil"/>
              <w:bottom w:val="nil"/>
              <w:right w:val="nil"/>
            </w:tcBorders>
            <w:shd w:val="clear" w:color="auto" w:fill="FFFFFF"/>
            <w:vAlign w:val="center"/>
          </w:tcPr>
          <w:p w14:paraId="0972D177"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Routine anticoagulation therapy is not recommended</w:t>
            </w:r>
          </w:p>
        </w:tc>
        <w:tc>
          <w:tcPr>
            <w:tcW w:w="3478" w:type="dxa"/>
            <w:tcBorders>
              <w:top w:val="nil"/>
              <w:left w:val="nil"/>
              <w:bottom w:val="nil"/>
              <w:right w:val="nil"/>
            </w:tcBorders>
            <w:shd w:val="clear" w:color="auto" w:fill="FFFFFF"/>
            <w:vAlign w:val="center"/>
          </w:tcPr>
          <w:p w14:paraId="348341E3" w14:textId="1D7DD4DB"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w7joSuh","properties":{"formattedCitation":"(Ma et al., 2024)","plainCitation":"(Ma et al., 2024)","noteIndex":0},"citationItems":[{"id":1958,"uris":["http://zotero.org/users/11602019/items/BHJ3U8W7"],"itemData":{"id":1958,"type":"article-journal","abstract":"BACKGROUND: Traumatic brain injury (TBI) with skull fractures parallel to or crossing venous sinuses is a recognized risk factor for traumatic cerebral venous sinus thrombosis (tCVST). Despite the recognition of this traumatic pathology in the literature, no consensus regarding management has been achieved. This study aimed to evaluate the impact of tCVST on TBI outcomes and related complications.\nMETHODS: Patients within a prospective registry at a level I trauma center from 2014 to 2023 were reviewed to identify tCVST cases. The impact of tCVST presence on Glasgow Outcome Scale scores at 6 months, 30-day mortality, and hospital length of stay were evaluated in multivariable-adjusted analyses.\nRESULTS: Among 607 patients with TBI, 61 patients were identified with skull fractures extending to the vicinity of venous sinuses with dedicated venography. Twenty-eight of these 61 patients (44.3%) had tCVST. The majority (96.4%) of tCVST were located in a unilateral transverse or sigmoid sinus. Complete recanalization was observed in 28% of patients on follow-up imaging (7/25 with follow-up imaging). None of the 28 patients suffered attributable venous infarcts or thrombus propagation. In the adjusted analysis, there was no difference in the 30-day mortality or Glasgow Outcome Scale at 6 months between patients with and without tCVST.\nCONCLUSIONS: Unilateral tCVST follows a benign clinical course without associated increased mortality or morbidity. The management of tCVST should be distinct as compared to spontaneous CVST, likely without the need for anticoagulation.","container-title":"World Neurosurgery","DOI":"10.1016/j.wneu.2024.05.019","ISSN":"1878-8769","journalAbbreviation":"World Neurosurg","language":"eng","note":"PMID: 38735561","page":"e949-e962","source":"PubMed","title":"Traumatic Cerebral Venous Sinus Thrombosis: Management and Outcomes","title-short":"Traumatic Cerebral Venous Sinus Thrombosis","volume":"187","author":[{"family":"Ma","given":"Li"},{"family":"Nail","given":"Tara Jayde"},{"family":"Hoz","given":"Samer S."},{"family":"Puccio","given":"Ava M."},{"family":"Lang","given":"Michael J."},{"family":"Okonkwo","given":"David O."},{"family":"Gross","given":"Bradley A."}],"issued":{"date-parts":[["2024",7]]},"citation-key":"maTraumaticCerebralVenous2024"}}],"schema":"https://github.com/citation-style-language/schema/raw/master/csl-citation.json"} </w:instrText>
            </w:r>
            <w:r w:rsidRPr="00A97892">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Ma et al., 2024)</w:t>
            </w:r>
            <w:r w:rsidRPr="00A97892">
              <w:rPr>
                <w:rFonts w:ascii="Times New Roman" w:hAnsi="Times New Roman" w:cs="Times New Roman"/>
                <w:color w:val="000000"/>
                <w:sz w:val="18"/>
                <w:szCs w:val="18"/>
              </w:rPr>
              <w:fldChar w:fldCharType="end"/>
            </w:r>
          </w:p>
        </w:tc>
      </w:tr>
      <w:tr w:rsidR="007F670A" w14:paraId="2FF3B279" w14:textId="77777777">
        <w:tc>
          <w:tcPr>
            <w:tcW w:w="1645" w:type="dxa"/>
            <w:vMerge/>
            <w:tcBorders>
              <w:top w:val="nil"/>
              <w:left w:val="nil"/>
              <w:bottom w:val="nil"/>
              <w:right w:val="nil"/>
            </w:tcBorders>
            <w:shd w:val="clear" w:color="auto" w:fill="FFFFFF"/>
            <w:vAlign w:val="center"/>
          </w:tcPr>
          <w:p w14:paraId="7A89316F"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760409E6"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4003D786"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Indwelling catheter related</w:t>
            </w:r>
          </w:p>
        </w:tc>
        <w:tc>
          <w:tcPr>
            <w:tcW w:w="4875" w:type="dxa"/>
            <w:tcBorders>
              <w:top w:val="nil"/>
              <w:left w:val="nil"/>
              <w:bottom w:val="nil"/>
              <w:right w:val="nil"/>
            </w:tcBorders>
            <w:shd w:val="clear" w:color="auto" w:fill="FFFFFF"/>
            <w:vAlign w:val="center"/>
          </w:tcPr>
          <w:p w14:paraId="23E576C0"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Routine anticoagulation therapy is not </w:t>
            </w:r>
            <w:r>
              <w:rPr>
                <w:rFonts w:ascii="Times New Roman" w:hAnsi="Times New Roman" w:cs="Times New Roman"/>
                <w:color w:val="000000"/>
                <w:sz w:val="18"/>
                <w:szCs w:val="18"/>
              </w:rPr>
              <w:t>recommended</w:t>
            </w:r>
          </w:p>
        </w:tc>
        <w:tc>
          <w:tcPr>
            <w:tcW w:w="3478" w:type="dxa"/>
            <w:tcBorders>
              <w:top w:val="nil"/>
              <w:left w:val="nil"/>
              <w:bottom w:val="nil"/>
              <w:right w:val="nil"/>
            </w:tcBorders>
            <w:shd w:val="clear" w:color="auto" w:fill="FFFFFF"/>
            <w:vAlign w:val="center"/>
          </w:tcPr>
          <w:p w14:paraId="677ED83D" w14:textId="74D006BE"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Pr="00A97892">
              <w:rPr>
                <w:rFonts w:ascii="Times New Roman" w:hAnsi="Times New Roman" w:cs="Times New Roman"/>
                <w:color w:val="000000"/>
                <w:sz w:val="18"/>
                <w:szCs w:val="18"/>
              </w:rPr>
              <w:instrText xml:space="preserve"> ADDIN ZOTERO_ITEM CSL_CITATION {"citationID":"4GWSCnEd","properties":{"formattedCitation":"(Ren et al., 2020)","plainCitation":"(Ren et al., 2020)","noteIndex":0},"citationItems":[{"id":1769,"uris":["http://zotero.org/users/11602019/items/QWVRDKGP"],"itemData":{"id":1769,"type":"article-journal","abstract":"OBJECTIVE: To explore the incidence rate and characteristics of symptomatic venous thromboembolism (VTE) after peripherally inserted central catheters (PICC) placement in children with acute leukemia (AL).\nMETHODS: The authors performed a retrospective study aiming at children admitted to Pediatric Blood Diseases Center with a new diagnosis of AL and received a PICC insertion, collected the clinical materials of all venous thrombosis cases, and analyzed the incidence rate and characteristics in various types of AL.\nRESULTS: From September 2007 to December 2018, a total of 2423 patients got PICCs at least once, of whom 29 patients experienced thrombosis events and the overall incidence rate of symptomatic VTE after PICC insertion was 1.2%. Deep venous thrombosis accounted for the majority with 75.9%. Seven cases of cerebral venous sinus thrombosis were documented and they all developed in patients with acute lymphoblastic leukemia (ALL). No pulmonary embolism was detected. Patients with acute myeloid leukemia (AML) had an identical risk of thrombosis to patients with acute lymphoblastic leukemia (ALL) (1.7% vs. 1.09%, P&gt;0.05). All thrombi in patients with AML were located on the upper extremity, whereas in the ALL group about half of the thromboembolism developed in other locations. There were no statistical differences between patients in different clinical trials of the ALL group (0.7% vs. 1.6%, P&gt;0.05).\nCONCLUSIONS: The incidence rates of symptomatic VTE after PICC placement in children with AL in our center were relatively low and acceptable. For patients with AML, PICC placement plays the most important role in venous thrombosis. However, in patients with ALL, the potential risk factors were more complex.","container-title":"Journal of Pediatric Hematology/Oncology","DOI":"10.1097/MPH.0000000000001832","ISSN":"1536-3678","issue":"6","journalAbbreviation":"J Pediatr Hematol Oncol","language":"eng","note":"PMID: 32427704","page":"e407-e409","source":"PubMed","title":"Venous Thromboembolism After Peripherally Inserted Central Catheters Placement in Children With Acute Leukemia: A Single-center Retrospective Cohort Study","title-short":"Venous Thromboembolism After Peripherally Inserted Central Catheters Placement in Children With Acute Leukemia","volume":"42","author":[{"family":"Ren","given":"Yuanyuan"},{"family":"Chang","given":"Lixian"},{"family":"Zhao","given":"Beibei"},{"family":"Zhang","given":"Xiaoyan"},{"family":"Wan","given":"Yang"},{"family":"Zhu","given":"Xiaofan"},{"family":"Zhang","given":"Huimin"}],"issued":{"date-parts":[["2020",8]]},"citation-key":"renVenousThromboembolismPeripherally2020"}}],"schema":"https://github.com/citation-style-language/schema/raw/master/csl-citation.json"} </w:instrText>
            </w:r>
            <w:r w:rsidRPr="00A97892">
              <w:rPr>
                <w:rFonts w:ascii="Times New Roman" w:hAnsi="Times New Roman" w:cs="Times New Roman"/>
                <w:color w:val="000000"/>
                <w:sz w:val="18"/>
                <w:szCs w:val="18"/>
              </w:rPr>
              <w:fldChar w:fldCharType="separate"/>
            </w:r>
            <w:r w:rsidRPr="00A97892">
              <w:rPr>
                <w:rFonts w:ascii="Times New Roman" w:hAnsi="Times New Roman" w:cs="Times New Roman"/>
                <w:color w:val="000000"/>
                <w:sz w:val="18"/>
                <w:szCs w:val="18"/>
              </w:rPr>
              <w:t>(Ren et al., 2020)</w:t>
            </w:r>
            <w:r w:rsidRPr="00A97892">
              <w:rPr>
                <w:rFonts w:ascii="Times New Roman" w:hAnsi="Times New Roman" w:cs="Times New Roman"/>
                <w:color w:val="000000"/>
                <w:sz w:val="18"/>
                <w:szCs w:val="18"/>
              </w:rPr>
              <w:fldChar w:fldCharType="end"/>
            </w:r>
          </w:p>
        </w:tc>
      </w:tr>
      <w:tr w:rsidR="007F670A" w14:paraId="1019A903" w14:textId="77777777" w:rsidTr="00407EDA">
        <w:tc>
          <w:tcPr>
            <w:tcW w:w="1645" w:type="dxa"/>
            <w:vMerge/>
            <w:tcBorders>
              <w:top w:val="nil"/>
              <w:left w:val="nil"/>
              <w:bottom w:val="single" w:sz="4" w:space="0" w:color="auto"/>
              <w:right w:val="nil"/>
            </w:tcBorders>
            <w:shd w:val="clear" w:color="auto" w:fill="FFFFFF"/>
            <w:vAlign w:val="center"/>
          </w:tcPr>
          <w:p w14:paraId="70F790A9"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30131239"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5A2112CB"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Lumbar puncture and spinal anesthesia were performed</w:t>
            </w:r>
          </w:p>
        </w:tc>
        <w:tc>
          <w:tcPr>
            <w:tcW w:w="4875" w:type="dxa"/>
            <w:tcBorders>
              <w:top w:val="nil"/>
              <w:left w:val="nil"/>
              <w:bottom w:val="single" w:sz="4" w:space="0" w:color="auto"/>
              <w:right w:val="nil"/>
            </w:tcBorders>
            <w:shd w:val="clear" w:color="auto" w:fill="FFFFFF"/>
            <w:vAlign w:val="center"/>
          </w:tcPr>
          <w:p w14:paraId="19531A35"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Routine anticoagulation therapy is not recommended</w:t>
            </w:r>
          </w:p>
        </w:tc>
        <w:tc>
          <w:tcPr>
            <w:tcW w:w="3478" w:type="dxa"/>
            <w:tcBorders>
              <w:top w:val="nil"/>
              <w:left w:val="nil"/>
              <w:bottom w:val="single" w:sz="4" w:space="0" w:color="auto"/>
              <w:right w:val="nil"/>
            </w:tcBorders>
            <w:shd w:val="clear" w:color="auto" w:fill="FFFFFF"/>
            <w:vAlign w:val="center"/>
          </w:tcPr>
          <w:p w14:paraId="2012F91E" w14:textId="33E9FAD5"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Pr="00A97892">
              <w:rPr>
                <w:rFonts w:ascii="Times New Roman" w:hAnsi="Times New Roman" w:cs="Times New Roman"/>
                <w:color w:val="000000"/>
                <w:sz w:val="18"/>
                <w:szCs w:val="18"/>
              </w:rPr>
              <w:instrText xml:space="preserve"> ADDIN ZOTERO_ITEM CSL_CITATION {"citationID":"pKjwD1m2","properties":{"formattedCitation":"(Risi et al., 2024)","plainCitation":"(Risi et al., 2024)","noteIndex":0},"citationItems":[{"id":1929,"uris":["http://zotero.org/users/11602019/items/92I4I4RT"],"itemData":{"id":1929,"type":"article-journal","abstract":"Background\nCerebral venous thrombosis (CVT) is a rare complication of spontaneous intracranial hypotension (SIH). Therefore, its correct diagnosis and the corresponding optimal treatment-management identification remains challenging.\n\nMethods\nOver the last 10 years, 300 patients received a definite SIH diagnosis at our stroke center. Through thorough review of the database, we identified all patients with SIH-related CVT. In addition, we performed a systematic literature review including all publications on SIH-related CVT.\n\nResults\nFive out of our 300 SIH patients showed CVT (F/M:2/3, mean age: 51.8 ± 15.7). Through the literature search, 72 additional cases were identified. Overall, the prevalence was 1.3% and main clinical presentations were orthostatic headache, nausea, and vomiting. The CVT was predominantly located at the superior sagittal sinus. Treatment strategies included anticoagulants (ACs) (43%), epidural blood patch (EBP) (19.4%), and combined AC + EBP (33.3%). In our cohort, all but one patient received combined EBP and AC. The mean clinical and radiological follow-up were 2 years and 1.5 years, respectively. Complete clinical recovery was reported in 96% of the cases, whereas 56% showed complete radiological CVT resolution. Among patients without radiological resolution (26.4%), 57% received AC-only, while 43% received combined AC + EBP. Of our five cases, all but one patient received combined AC + EBP.\n\nConclusion\nThe overall prevalence of SIH-related CVT was 1.3%. AC and combined AC + EBP were the most used treatment-management strategies. CVT resolution was more commonly achieved after the combined strategy. Overall, the rate of complete clinical recovery was 96%.","container-title":"Interventional Neuroradiology","DOI":"10.1177/15910199241263139","ISSN":"1591-0199","journalAbbreviation":"Interv Neuroradiol","note":"PMID: 39034592\nPMCID: PMC11569811","page":"15910199241263139","source":"PubMed Central","title":"Prevalence, clinical presentation, and treatment-management of cerebral venous thrombosis associated with spontaneous intracranial hypotension: A combined case-series and systematic literature review approach","title-short":"Prevalence, clinical presentation, and treatment-management of cerebral venous thrombosis associated with spontaneous intracranial hypotension","URL":"https://www.ncbi.nlm.nih.gov/pmc/articles/PMC11569811/","author":[{"family":"Risi","given":"Gaetano"},{"family":"Ducros","given":"Anne"},{"family":"Dokkum","given":"Liesjet","non-dropping-particle":"van"},{"family":"Lonjon","given":"Nicolas"},{"family":"Marchi","given":"Nicola"},{"family":"Villain","given":"Max"},{"family":"Costalat","given":"Vincent"},{"family":"Cagnazzo","given":"Federico"}],"accessed":{"date-parts":[["2024",12,30]]},"issued":{"date-parts":[["2024",7,21]]},"citation-key":"risiPrevalenceClinicalPresentation2024"}}],"schema":"https://github.com/citation-style-language/schema/raw/master/csl-citation.json"} </w:instrText>
            </w:r>
            <w:r w:rsidRPr="00A97892">
              <w:rPr>
                <w:rFonts w:ascii="Times New Roman" w:hAnsi="Times New Roman" w:cs="Times New Roman"/>
                <w:color w:val="000000"/>
                <w:sz w:val="18"/>
                <w:szCs w:val="18"/>
              </w:rPr>
              <w:fldChar w:fldCharType="separate"/>
            </w:r>
            <w:r w:rsidRPr="00A97892">
              <w:rPr>
                <w:rFonts w:ascii="Times New Roman" w:hAnsi="Times New Roman" w:cs="Times New Roman"/>
                <w:color w:val="000000"/>
                <w:sz w:val="18"/>
                <w:szCs w:val="18"/>
              </w:rPr>
              <w:t>(Risi et al., 2024)</w:t>
            </w:r>
            <w:r w:rsidRPr="00A97892">
              <w:rPr>
                <w:rFonts w:ascii="Times New Roman" w:hAnsi="Times New Roman" w:cs="Times New Roman"/>
                <w:color w:val="000000"/>
                <w:sz w:val="18"/>
                <w:szCs w:val="18"/>
              </w:rPr>
              <w:fldChar w:fldCharType="end"/>
            </w:r>
          </w:p>
        </w:tc>
      </w:tr>
      <w:tr w:rsidR="007F670A" w14:paraId="2D0A846E" w14:textId="77777777" w:rsidTr="00407EDA">
        <w:tc>
          <w:tcPr>
            <w:tcW w:w="1645" w:type="dxa"/>
            <w:vMerge w:val="restart"/>
            <w:tcBorders>
              <w:top w:val="single" w:sz="4" w:space="0" w:color="auto"/>
              <w:left w:val="nil"/>
              <w:bottom w:val="nil"/>
              <w:right w:val="nil"/>
            </w:tcBorders>
            <w:shd w:val="clear" w:color="auto" w:fill="FFFFFF"/>
            <w:vAlign w:val="center"/>
          </w:tcPr>
          <w:p w14:paraId="42772374"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Long-term factors</w:t>
            </w:r>
          </w:p>
        </w:tc>
        <w:tc>
          <w:tcPr>
            <w:tcW w:w="1453" w:type="dxa"/>
            <w:vMerge w:val="restart"/>
            <w:tcBorders>
              <w:top w:val="single" w:sz="4" w:space="0" w:color="auto"/>
              <w:left w:val="nil"/>
              <w:bottom w:val="nil"/>
              <w:right w:val="nil"/>
            </w:tcBorders>
            <w:shd w:val="clear" w:color="auto" w:fill="FFFFFF"/>
            <w:vAlign w:val="center"/>
          </w:tcPr>
          <w:p w14:paraId="55D74620"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utoimmune</w:t>
            </w:r>
          </w:p>
        </w:tc>
        <w:tc>
          <w:tcPr>
            <w:tcW w:w="2625" w:type="dxa"/>
            <w:tcBorders>
              <w:top w:val="single" w:sz="4" w:space="0" w:color="auto"/>
              <w:left w:val="nil"/>
              <w:bottom w:val="nil"/>
              <w:right w:val="nil"/>
            </w:tcBorders>
            <w:shd w:val="clear" w:color="auto" w:fill="FFFFFF"/>
            <w:vAlign w:val="center"/>
          </w:tcPr>
          <w:p w14:paraId="775E7C98"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Behçet's syndrome</w:t>
            </w:r>
          </w:p>
        </w:tc>
        <w:tc>
          <w:tcPr>
            <w:tcW w:w="4875" w:type="dxa"/>
            <w:tcBorders>
              <w:top w:val="single" w:sz="4" w:space="0" w:color="auto"/>
              <w:left w:val="nil"/>
              <w:bottom w:val="nil"/>
              <w:right w:val="nil"/>
            </w:tcBorders>
            <w:shd w:val="clear" w:color="auto" w:fill="FFFFFF"/>
            <w:vAlign w:val="center"/>
          </w:tcPr>
          <w:p w14:paraId="7A21E941"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Active anti-inflammatory therapy </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 xml:space="preserve"> standard anticoagulation therapy</w:t>
            </w:r>
          </w:p>
        </w:tc>
        <w:tc>
          <w:tcPr>
            <w:tcW w:w="3478" w:type="dxa"/>
            <w:tcBorders>
              <w:top w:val="single" w:sz="4" w:space="0" w:color="auto"/>
              <w:left w:val="nil"/>
              <w:bottom w:val="nil"/>
              <w:right w:val="nil"/>
            </w:tcBorders>
            <w:shd w:val="clear" w:color="auto" w:fill="FFFFFF"/>
            <w:vAlign w:val="center"/>
          </w:tcPr>
          <w:p w14:paraId="11D1E378" w14:textId="7EE6DD89"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A97892" w:rsidRPr="00A97892">
              <w:rPr>
                <w:rFonts w:ascii="Times New Roman" w:hAnsi="Times New Roman" w:cs="Times New Roman"/>
                <w:color w:val="000000"/>
                <w:sz w:val="18"/>
                <w:szCs w:val="18"/>
              </w:rPr>
              <w:fldChar w:fldCharType="begin"/>
            </w:r>
            <w:r w:rsidR="00A97892" w:rsidRPr="00A97892">
              <w:rPr>
                <w:rFonts w:ascii="Times New Roman" w:hAnsi="Times New Roman" w:cs="Times New Roman"/>
                <w:color w:val="000000"/>
                <w:sz w:val="18"/>
                <w:szCs w:val="18"/>
              </w:rPr>
              <w:instrText xml:space="preserve"> ADDIN ZOTERO_ITEM CSL_CITATION {"citationID":"YbknesrW","properties":{"formattedCitation":"(Bettiol et al., 2023)","plainCitation":"(Bettiol et al., 2023)","noteIndex":0},"citationItems":[{"id":2237,"uris":["http://zotero.org/users/11602019/items/ZLUXBHS4"],"itemData":{"id":2237,"type":"article-journal","abstract":"Behçet syndrome is a rare, chronic inflammatory disease of unknown aetiopathogenesis, most commonly presenting with mucocutaneous and ocular manifestations. Vascular involvement, most frequently superficial vein and deep vein thrombosis, can occur in up to 50% of patients with Behçet syndrome. Venous thrombosis at atypical sites (inferior and superior vena cava, suprahepatic veins with Budd-Chiari syndrome, portal vein, cerebral sinuses and right atrium and/or ventricle) and arterial involvement (mostly in situ thrombosis and aneurysms of the pulmonary arteries, as well as aneurysms of the abdominal aorta, and peripheral and visceral arteries) are also unique features of Behçet syndrome. Behçet syndrome is considered a natural model of inflammation-induced thrombosis in humans, with an impaired immune-inflammatory response rather than traditional cardiovascular risk factors contributing to thrombogenesis. Specifically, neutrophil hyperactivation and neutrophil-mediated mechanisms of damage directly promote endothelial dysfunction, platelet activation and thrombogenesis in Behçet syndrome. This unusual pathogenesis directly determines the treatment approach, which relies mostly on immunosuppressants rather than anticoagulants for treatment of thrombosis and for secondary prevention. This Review discusses the main histopathological, pathogenetic and clinical aspects of vascular Behçet syndrome, addressing their implications for therapeutic management. Future perspectives in terms of pathogenetic studies, disease monitoring and treatment strategies are also discussed.","container-title":"Nature Reviews. Rheumatology","DOI":"10.1038/s41584-022-00880-7","ISSN":"1759-4804","issue":"2","journalAbbreviation":"Nat Rev Rheumatol","language":"eng","note":"PMID: 36544027","page":"111-126","source":"PubMed","title":"Vascular Behçet syndrome: from pathogenesis to treatment","title-short":"Vascular Behçet syndrome","volume":"19","author":[{"family":"Bettiol","given":"Alessandra"},{"family":"Alibaz-Oner","given":"Fatma"},{"family":"Direskeneli","given":"Haner"},{"family":"Hatemi","given":"Gulen"},{"family":"Saadoun","given":"David"},{"family":"Seyahi","given":"Emire"},{"family":"Prisco","given":"Domenico"},{"family":"Emmi","given":"Giacomo"}],"issued":{"date-parts":[["2023",2]]},"citation-key":"bettiolVascularBehcetSyndrome2023"}}],"schema":"https://github.com/citation-style-language/schema/raw/master/csl-citation.json"} </w:instrText>
            </w:r>
            <w:r w:rsidR="00A97892" w:rsidRPr="00A97892">
              <w:rPr>
                <w:rFonts w:ascii="Times New Roman" w:hAnsi="Times New Roman" w:cs="Times New Roman"/>
                <w:color w:val="000000"/>
                <w:sz w:val="18"/>
                <w:szCs w:val="18"/>
              </w:rPr>
              <w:fldChar w:fldCharType="separate"/>
            </w:r>
            <w:r w:rsidR="00A97892" w:rsidRPr="00A97892">
              <w:rPr>
                <w:rFonts w:ascii="Times New Roman" w:hAnsi="Times New Roman" w:cs="Times New Roman"/>
                <w:color w:val="000000"/>
                <w:sz w:val="18"/>
                <w:szCs w:val="18"/>
              </w:rPr>
              <w:t>(Bettiol et al., 2023)</w:t>
            </w:r>
            <w:r w:rsidR="00A97892" w:rsidRPr="00A97892">
              <w:rPr>
                <w:rFonts w:ascii="Times New Roman" w:hAnsi="Times New Roman" w:cs="Times New Roman"/>
                <w:color w:val="000000"/>
                <w:sz w:val="18"/>
                <w:szCs w:val="18"/>
              </w:rPr>
              <w:fldChar w:fldCharType="end"/>
            </w:r>
          </w:p>
        </w:tc>
      </w:tr>
      <w:tr w:rsidR="007F670A" w14:paraId="168A7E10" w14:textId="77777777">
        <w:tc>
          <w:tcPr>
            <w:tcW w:w="1645" w:type="dxa"/>
            <w:vMerge/>
            <w:tcBorders>
              <w:top w:val="nil"/>
              <w:left w:val="nil"/>
              <w:bottom w:val="nil"/>
              <w:right w:val="nil"/>
            </w:tcBorders>
            <w:shd w:val="clear" w:color="auto" w:fill="FFFFFF"/>
            <w:vAlign w:val="center"/>
          </w:tcPr>
          <w:p w14:paraId="7841A082"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388959D1"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33F3F7CF" w14:textId="2CAD876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PS</w:t>
            </w:r>
          </w:p>
        </w:tc>
        <w:tc>
          <w:tcPr>
            <w:tcW w:w="4875" w:type="dxa"/>
            <w:tcBorders>
              <w:top w:val="nil"/>
              <w:left w:val="nil"/>
              <w:bottom w:val="nil"/>
              <w:right w:val="nil"/>
            </w:tcBorders>
            <w:shd w:val="clear" w:color="auto" w:fill="FFFFFF"/>
            <w:vAlign w:val="center"/>
          </w:tcPr>
          <w:p w14:paraId="7471CE7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Lifelong anticoagulation with warfarin</w:t>
            </w:r>
          </w:p>
        </w:tc>
        <w:tc>
          <w:tcPr>
            <w:tcW w:w="3478" w:type="dxa"/>
            <w:tcBorders>
              <w:top w:val="nil"/>
              <w:left w:val="nil"/>
              <w:bottom w:val="nil"/>
              <w:right w:val="nil"/>
            </w:tcBorders>
            <w:shd w:val="clear" w:color="auto" w:fill="FFFFFF"/>
            <w:vAlign w:val="center"/>
          </w:tcPr>
          <w:p w14:paraId="5E9B9E23" w14:textId="7A647F5E" w:rsidR="007F670A"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000D1F5B">
              <w:rPr>
                <w:rFonts w:ascii="Times New Roman" w:hAnsi="Times New Roman" w:cs="Times New Roman"/>
                <w:color w:val="000000"/>
                <w:sz w:val="18"/>
                <w:szCs w:val="18"/>
              </w:rPr>
              <w:instrText xml:space="preserve"> ADDIN ZOTERO_ITEM CSL_CITATION {"citationID":"xyuwdR5l","properties":{"formattedCitation":"(Aguiar de Sousa et al., 2011)","plainCitation":"(Aguiar de Sousa et al., 2011)","noteIndex":0},"citationItems":[{"id":1621,"uris":["http://zotero.org/users/11602019/items/5YSFQHMU"],"itemData":{"id":1621,"type":"article-journal","abstract":"Behçet's disease (BD) is a chronic inflammatory multisystem disorder which can involve the central nervous system (CNS). Cerebral venous thrombosis (CVT) is one of its major neurological manifestations. We aimed to review the epidemiologic and clinical features of CVT in patients with BD, as well as the available data on therapeutic interventions and prognosis. Systematic review of all observational studies of BD patients was done. Search strategy included electronic searches of MEDLINE (1966-August 2009). Occurrence of CVT in BD and Neuro-Behçet patients, occurrence of CVT as the inaugural manifestation of BD, clinical and neuro-imaging characteristics of CVT, prothrombotic evaluation, treatment options and prognosis were extracted. A meta-analysis of available results was performed when feasible. Twenty-three studies were included, with 290 cases of CVT in patients with BD. The incidence of CVT per 1,000 person-years was 3 (95% CI: 1-8), being higher in retrospective studies (3.2, 95% CI: 1-10) than in prospective studies (2.7, 95% CI: 1-13). Among patients with neurologic involvement, the incidence rate was 15.1/1,000 person-years. The onset was progressive in 77% of the patients. Intracranial hypertension syndrome was a frequent presentation of CVT in BD. The most frequent sites of occlusion were the superior sagittal and the transverse sinus. Most of the studies did not evaluate the prevalence of prothrombotic disorders. Treated CVT was associated with a good prognosis. CVT is a frequent neurological manifestation of BD. When treated, BD-associated CVT bears a good prognosis. There is insufficient information regarding the role of concomitant prothrombotic disorders and specific treatments.","container-title":"Journal of Neurology","DOI":"10.1007/s00415-010-5885-9","ISSN":"1432-1459","issue":"5","journalAbbreviation":"J Neurol","language":"eng","note":"PMID: 21210139","page":"719-727","source":"PubMed","title":"Cerebral venous thrombosis in Behçet's disease: a systematic review","title-short":"Cerebral venous thrombosis in Behçet's disease","volume":"258","author":[{"family":"Aguiar de Sousa","given":"D."},{"family":"Mestre","given":"T."},{"family":"Ferro","given":"J. M."}],"issued":{"date-parts":[["2011",5]]},"citation-key":"aguiardesousaCerebralVenousThrombosis2011"}}],"schema":"https://github.com/citation-style-language/schema/raw/master/csl-citation.json"} </w:instrText>
            </w:r>
            <w:r w:rsidRPr="00A97892">
              <w:rPr>
                <w:rFonts w:ascii="Times New Roman" w:hAnsi="Times New Roman" w:cs="Times New Roman"/>
                <w:color w:val="000000"/>
                <w:sz w:val="18"/>
                <w:szCs w:val="18"/>
              </w:rPr>
              <w:fldChar w:fldCharType="separate"/>
            </w:r>
            <w:r w:rsidR="000D1F5B">
              <w:rPr>
                <w:rFonts w:ascii="Times New Roman" w:hAnsi="Times New Roman" w:cs="Times New Roman"/>
                <w:color w:val="000000"/>
                <w:sz w:val="18"/>
                <w:szCs w:val="18"/>
              </w:rPr>
              <w:t>(Aguiar de Sousa et al., 2011)</w:t>
            </w:r>
            <w:r w:rsidRPr="00A97892">
              <w:rPr>
                <w:rFonts w:ascii="Times New Roman" w:hAnsi="Times New Roman" w:cs="Times New Roman"/>
                <w:color w:val="000000"/>
                <w:sz w:val="18"/>
                <w:szCs w:val="18"/>
              </w:rPr>
              <w:fldChar w:fldCharType="end"/>
            </w:r>
          </w:p>
        </w:tc>
      </w:tr>
      <w:tr w:rsidR="007F670A" w14:paraId="29BB46D5" w14:textId="77777777" w:rsidTr="00407EDA">
        <w:tc>
          <w:tcPr>
            <w:tcW w:w="1645" w:type="dxa"/>
            <w:vMerge/>
            <w:tcBorders>
              <w:top w:val="nil"/>
              <w:left w:val="nil"/>
              <w:bottom w:val="nil"/>
              <w:right w:val="nil"/>
            </w:tcBorders>
            <w:shd w:val="clear" w:color="auto" w:fill="FFFFFF"/>
            <w:vAlign w:val="center"/>
          </w:tcPr>
          <w:p w14:paraId="345998C7"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589DD37C"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4BB291A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Immune thrombotic </w:t>
            </w:r>
            <w:r>
              <w:rPr>
                <w:rFonts w:ascii="Times New Roman" w:hAnsi="Times New Roman" w:cs="Times New Roman"/>
                <w:color w:val="000000"/>
                <w:sz w:val="18"/>
                <w:szCs w:val="18"/>
              </w:rPr>
              <w:t>thrombocytopenia is caused by COVID-19 vaccines</w:t>
            </w:r>
          </w:p>
        </w:tc>
        <w:tc>
          <w:tcPr>
            <w:tcW w:w="4875" w:type="dxa"/>
            <w:tcBorders>
              <w:top w:val="nil"/>
              <w:left w:val="nil"/>
              <w:bottom w:val="single" w:sz="4" w:space="0" w:color="auto"/>
              <w:right w:val="nil"/>
            </w:tcBorders>
            <w:shd w:val="clear" w:color="auto" w:fill="FFFFFF"/>
            <w:vAlign w:val="center"/>
          </w:tcPr>
          <w:p w14:paraId="69E0DF64" w14:textId="0D26874E"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Standard first-line therapy + </w:t>
            </w:r>
            <w:r>
              <w:rPr>
                <w:rFonts w:ascii="Times New Roman" w:hAnsi="Times New Roman" w:cs="Times New Roman"/>
                <w:color w:val="000000"/>
                <w:sz w:val="18"/>
                <w:szCs w:val="18"/>
              </w:rPr>
              <w:t>IVIG</w:t>
            </w:r>
            <w:r>
              <w:rPr>
                <w:rFonts w:ascii="Times New Roman" w:hAnsi="Times New Roman" w:cs="Times New Roman"/>
                <w:color w:val="000000"/>
                <w:sz w:val="18"/>
                <w:szCs w:val="18"/>
              </w:rPr>
              <w:t xml:space="preserve"> + oral anticoagulants to neutralize PF4 antibodies</w:t>
            </w:r>
          </w:p>
        </w:tc>
        <w:tc>
          <w:tcPr>
            <w:tcW w:w="3478" w:type="dxa"/>
            <w:tcBorders>
              <w:top w:val="nil"/>
              <w:left w:val="nil"/>
              <w:bottom w:val="single" w:sz="4" w:space="0" w:color="auto"/>
              <w:right w:val="nil"/>
            </w:tcBorders>
            <w:shd w:val="clear" w:color="auto" w:fill="FFFFFF"/>
            <w:vAlign w:val="center"/>
          </w:tcPr>
          <w:p w14:paraId="41176542" w14:textId="146ECB70" w:rsidR="000D1F5B" w:rsidRDefault="00A97892">
            <w:pPr>
              <w:jc w:val="center"/>
              <w:rPr>
                <w:rFonts w:ascii="Times New Roman" w:hAnsi="Times New Roman" w:cs="Times New Roman"/>
                <w:color w:val="000000"/>
                <w:sz w:val="18"/>
                <w:szCs w:val="18"/>
              </w:rPr>
            </w:pPr>
            <w:r w:rsidRPr="00A97892">
              <w:rPr>
                <w:rFonts w:ascii="Times New Roman" w:hAnsi="Times New Roman" w:cs="Times New Roman"/>
                <w:color w:val="000000"/>
                <w:sz w:val="18"/>
                <w:szCs w:val="18"/>
              </w:rPr>
              <w:fldChar w:fldCharType="begin"/>
            </w:r>
            <w:r w:rsidR="000D1F5B">
              <w:rPr>
                <w:rFonts w:ascii="Times New Roman" w:hAnsi="Times New Roman" w:cs="Times New Roman"/>
                <w:color w:val="000000"/>
                <w:sz w:val="18"/>
                <w:szCs w:val="18"/>
              </w:rPr>
              <w:instrText xml:space="preserve"> ADDIN ZOTERO_ITEM CSL_CITATION {"citationID":"0ozcTBKQ","properties":{"formattedCitation":"(Ropper &amp; Klein, 2021)","plainCitation":"(Ropper &amp; Klein, 2021)","noteIndex":0},"citationItems":[{"id":1516,"uris":["http://zotero.org/users/11602019/items/RI7NJ7EH"],"itemData":{"id":1516,"type":"article-journal","container-title":"The New England Journal of Medicine","DOI":"10.1056/NEJMra2106545","ISSN":"1533-4406","issue":"1","journalAbbreviation":"N Engl J Med","language":"eng","note":"PMID: 34192432","page":"59-64","source":"PubMed","title":"Cerebral Venous Thrombosis","volume":"385","author":[{"family":"Ropper","given":"Allan H."},{"family":"Klein","given":"Joshua P."}],"issued":{"date-parts":[["2021",7,1]]},"citation-key":"ropperCerebralVenousThrombosis2021"}}],"schema":"https://github.com/citation-style-language/schema/raw/master/csl-citation.json"} </w:instrText>
            </w:r>
            <w:r w:rsidRPr="00A97892">
              <w:rPr>
                <w:rFonts w:ascii="Times New Roman" w:hAnsi="Times New Roman" w:cs="Times New Roman"/>
                <w:color w:val="000000"/>
                <w:sz w:val="18"/>
                <w:szCs w:val="18"/>
              </w:rPr>
              <w:fldChar w:fldCharType="separate"/>
            </w:r>
            <w:r w:rsidR="000D1F5B">
              <w:rPr>
                <w:rFonts w:ascii="Times New Roman" w:hAnsi="Times New Roman" w:cs="Times New Roman"/>
                <w:color w:val="000000"/>
                <w:sz w:val="18"/>
                <w:szCs w:val="18"/>
              </w:rPr>
              <w:t>(Ropper &amp; Klein, 2021)</w:t>
            </w:r>
            <w:r w:rsidRPr="00A97892">
              <w:rPr>
                <w:rFonts w:ascii="Times New Roman" w:hAnsi="Times New Roman" w:cs="Times New Roman"/>
                <w:color w:val="000000"/>
                <w:sz w:val="18"/>
                <w:szCs w:val="18"/>
              </w:rPr>
              <w:fldChar w:fldCharType="end"/>
            </w:r>
          </w:p>
          <w:p w14:paraId="335291AA" w14:textId="6B15FB6B" w:rsidR="007F670A" w:rsidRDefault="000D1F5B">
            <w:pPr>
              <w:jc w:val="center"/>
              <w:rPr>
                <w:rFonts w:ascii="Times New Roman" w:hAnsi="Times New Roman" w:cs="Times New Roman"/>
                <w:color w:val="000000"/>
                <w:sz w:val="18"/>
                <w:szCs w:val="18"/>
              </w:rPr>
            </w:pPr>
            <w:r w:rsidRPr="000D1F5B">
              <w:rPr>
                <w:rFonts w:ascii="Times New Roman" w:hAnsi="Times New Roman" w:cs="Times New Roman"/>
                <w:color w:val="000000"/>
                <w:sz w:val="18"/>
                <w:szCs w:val="18"/>
              </w:rPr>
              <w:fldChar w:fldCharType="begin"/>
            </w:r>
            <w:r w:rsidRPr="000D1F5B">
              <w:rPr>
                <w:rFonts w:ascii="Times New Roman" w:hAnsi="Times New Roman" w:cs="Times New Roman"/>
                <w:color w:val="000000"/>
                <w:sz w:val="18"/>
                <w:szCs w:val="18"/>
              </w:rPr>
              <w:instrText xml:space="preserve"> ADDIN ZOTERO_ITEM CSL_CITATION {"citationID":"K0XUxfu9","properties":{"formattedCitation":"(Saposnik et al., 2024)","plainCitation":"(Saposnik et al., 2024)","noteIndex":0},"citationItems":[{"id":1420,"uris":["http://zotero.org/users/11602019/items/23UGIHH7"],"itemData":{"id":1420,"type":"article-journal","abstract":"Cerebral venous thrombosis accounts for 0.5% to 3% of all strokes. The most vulnerable populations include young individuals, women of reproductive age, and patients with a prothrombotic state. The clinical presentation of cerebral venous thrombosis is diverse (eg, headaches, seizures), requiring a high level of clinical suspicion. Its diagnosis is based primarily on magnetic resonance imaging/magnetic resonance venography or computed tomography/computed tomographic venography. The clinical course of cerebral venous thrombosis may be difficult to predict. Death or dependence occurs in 10% to 15% of patients despite intensive medical treatment. This scientific statement provides an update of the 2011 American Heart Association scientific statement for the diagnosis and management of cerebral venous thrombosis. Our focus is on advances in the diagnosis and management decisions of patients with suspected cerebral venous thrombosis. We discuss evidence for the use of anticoagulation and endovascular therapies and considerations for craniectomy. We also provide an algorithm to optimize the management of patients with cerebral venous thrombosis and those with progressive neurological deterioration or thrombus propagation despite maximal medical therapy.","container-title":"Stroke","DOI":"10.1161/STR.0000000000000456","ISSN":"1524-4628","issue":"3","journalAbbreviation":"Stroke","language":"eng","note":"PMID: 38284265","page":"e77-e90","source":"PubMed","title":"Diagnosis and Management of Cerebral Venous Thrombosis: A Scientific Statement From the American Heart Association","title-short":"Diagnosis and Management of Cerebral Venous Thrombosis","volume":"55","author":[{"family":"Saposnik","given":"Gustavo"},{"family":"Bushnell","given":"Cheryl"},{"family":"Coutinho","given":"Jonathan M."},{"family":"Field","given":"Thalia S."},{"family":"Furie","given":"Karen L."},{"family":"Galadanci","given":"Najibah"},{"family":"Kam","given":"Wayneho"},{"family":"Kirkham","given":"Fenella C."},{"family":"McNair","given":"Norma D."},{"family":"Singhal","given":"Aneesh B."},{"family":"Thijs","given":"Vincent"},{"family":"Yang","given":"Victor X. D."},{"literal":"American Heart Association Stroke Council; Council on Cardiopulmonary, Critical Care, Perioperative and Resuscitation; Council on Cardiovascular and Stroke Nursing; and Council on Hypertension"}],"issued":{"date-parts":[["2024",3]]},"citation-key":"saposnikDiagnosisManagementCerebral2024"}}],"schema":"https://github.com/citation-style-language/schema/raw/master/csl-citation.json"} </w:instrText>
            </w:r>
            <w:r w:rsidRPr="000D1F5B">
              <w:rPr>
                <w:rFonts w:ascii="Times New Roman" w:hAnsi="Times New Roman" w:cs="Times New Roman"/>
                <w:color w:val="000000"/>
                <w:sz w:val="18"/>
                <w:szCs w:val="18"/>
              </w:rPr>
              <w:fldChar w:fldCharType="separate"/>
            </w:r>
            <w:r w:rsidRPr="000D1F5B">
              <w:rPr>
                <w:rFonts w:ascii="Times New Roman" w:hAnsi="Times New Roman" w:cs="Times New Roman"/>
                <w:color w:val="000000"/>
                <w:sz w:val="18"/>
                <w:szCs w:val="18"/>
              </w:rPr>
              <w:t>(Saposnik et al., 2024)</w:t>
            </w:r>
            <w:r w:rsidRPr="000D1F5B">
              <w:rPr>
                <w:rFonts w:ascii="Times New Roman" w:hAnsi="Times New Roman" w:cs="Times New Roman"/>
                <w:color w:val="000000"/>
                <w:sz w:val="18"/>
                <w:szCs w:val="18"/>
              </w:rPr>
              <w:fldChar w:fldCharType="end"/>
            </w:r>
          </w:p>
        </w:tc>
      </w:tr>
      <w:tr w:rsidR="007F670A" w14:paraId="510C8088" w14:textId="77777777" w:rsidTr="00407EDA">
        <w:tc>
          <w:tcPr>
            <w:tcW w:w="1645" w:type="dxa"/>
            <w:vMerge/>
            <w:tcBorders>
              <w:top w:val="nil"/>
              <w:left w:val="nil"/>
              <w:bottom w:val="nil"/>
              <w:right w:val="nil"/>
            </w:tcBorders>
            <w:shd w:val="clear" w:color="auto" w:fill="FFFFFF"/>
            <w:vAlign w:val="center"/>
          </w:tcPr>
          <w:p w14:paraId="23FD54CC" w14:textId="77777777" w:rsidR="007F670A" w:rsidRDefault="007F670A">
            <w:pPr>
              <w:jc w:val="center"/>
              <w:rPr>
                <w:rFonts w:ascii="Times New Roman" w:hAnsi="Times New Roman" w:cs="Times New Roman"/>
                <w:color w:val="000000"/>
                <w:sz w:val="18"/>
                <w:szCs w:val="18"/>
              </w:rPr>
            </w:pPr>
          </w:p>
        </w:tc>
        <w:tc>
          <w:tcPr>
            <w:tcW w:w="1453" w:type="dxa"/>
            <w:vMerge w:val="restart"/>
            <w:tcBorders>
              <w:top w:val="single" w:sz="4" w:space="0" w:color="auto"/>
              <w:left w:val="nil"/>
              <w:bottom w:val="nil"/>
              <w:right w:val="nil"/>
            </w:tcBorders>
            <w:shd w:val="clear" w:color="auto" w:fill="FFFFFF"/>
            <w:vAlign w:val="center"/>
          </w:tcPr>
          <w:p w14:paraId="71D873E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Metabolic</w:t>
            </w:r>
          </w:p>
        </w:tc>
        <w:tc>
          <w:tcPr>
            <w:tcW w:w="2625" w:type="dxa"/>
            <w:tcBorders>
              <w:top w:val="single" w:sz="4" w:space="0" w:color="auto"/>
              <w:left w:val="nil"/>
              <w:bottom w:val="nil"/>
              <w:right w:val="nil"/>
            </w:tcBorders>
            <w:shd w:val="clear" w:color="auto" w:fill="FFFFFF"/>
            <w:vAlign w:val="center"/>
          </w:tcPr>
          <w:p w14:paraId="632F51D5" w14:textId="3B32C611"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541D71">
              <w:rPr>
                <w:rFonts w:ascii="Times New Roman" w:hAnsi="Times New Roman" w:cs="Times New Roman" w:hint="eastAsia"/>
                <w:color w:val="000000" w:themeColor="text1"/>
              </w:rPr>
              <w:t>E</w:t>
            </w:r>
            <w:r w:rsidR="00541D71" w:rsidRPr="00812528">
              <w:rPr>
                <w:rFonts w:ascii="Times New Roman" w:hAnsi="Times New Roman" w:cs="Times New Roman"/>
                <w:color w:val="000000" w:themeColor="text1"/>
              </w:rPr>
              <w:t xml:space="preserve">levated </w:t>
            </w:r>
            <w:r>
              <w:rPr>
                <w:rFonts w:ascii="Times New Roman" w:hAnsi="Times New Roman" w:cs="Times New Roman"/>
                <w:color w:val="000000"/>
                <w:sz w:val="18"/>
                <w:szCs w:val="18"/>
              </w:rPr>
              <w:t>FVIII</w:t>
            </w:r>
          </w:p>
        </w:tc>
        <w:tc>
          <w:tcPr>
            <w:tcW w:w="4875" w:type="dxa"/>
            <w:tcBorders>
              <w:top w:val="single" w:sz="4" w:space="0" w:color="auto"/>
              <w:left w:val="nil"/>
              <w:bottom w:val="nil"/>
              <w:right w:val="nil"/>
            </w:tcBorders>
            <w:shd w:val="clear" w:color="auto" w:fill="FFFFFF"/>
            <w:vAlign w:val="center"/>
          </w:tcPr>
          <w:p w14:paraId="5AA3204F"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ndard anticoagulation therapy</w:t>
            </w:r>
          </w:p>
        </w:tc>
        <w:tc>
          <w:tcPr>
            <w:tcW w:w="3478" w:type="dxa"/>
            <w:tcBorders>
              <w:top w:val="single" w:sz="4" w:space="0" w:color="auto"/>
              <w:left w:val="nil"/>
              <w:bottom w:val="nil"/>
              <w:right w:val="nil"/>
            </w:tcBorders>
            <w:shd w:val="clear" w:color="auto" w:fill="FFFFFF"/>
            <w:vAlign w:val="center"/>
          </w:tcPr>
          <w:p w14:paraId="4B587800" w14:textId="291C40AF"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0D1F5B" w:rsidRPr="000D1F5B">
              <w:rPr>
                <w:rFonts w:ascii="Times New Roman" w:hAnsi="Times New Roman" w:cs="Times New Roman"/>
                <w:color w:val="000000"/>
                <w:sz w:val="18"/>
                <w:szCs w:val="18"/>
              </w:rPr>
              <w:fldChar w:fldCharType="begin"/>
            </w:r>
            <w:r w:rsidR="000D1F5B" w:rsidRPr="000D1F5B">
              <w:rPr>
                <w:rFonts w:ascii="Times New Roman" w:hAnsi="Times New Roman" w:cs="Times New Roman"/>
                <w:color w:val="000000"/>
                <w:sz w:val="18"/>
                <w:szCs w:val="18"/>
              </w:rPr>
              <w:instrText xml:space="preserve"> ADDIN ZOTERO_ITEM CSL_CITATION {"citationID":"cKEkXRSU","properties":{"formattedCitation":"(Ken-Dror et al., 2024)","plainCitation":"(Ken-Dror et al., 2024)","noteIndex":0},"citationItems":[{"id":1707,"uris":["http://zotero.org/users/11602019/items/KUFGDXPX"],"itemData":{"id":1707,"type":"article-journal","abstract":"Objectives\nTo determine whether blood group influences development of cerebral venous thrombosis (CVT) after administration of the coronavirus disease 2019 (COVID-19) AstraZeneca ChAdOx1-S vaccine.\n</w:instrText>
            </w:r>
            <w:r w:rsidR="000D1F5B" w:rsidRPr="000D1F5B">
              <w:rPr>
                <w:rFonts w:ascii="Times New Roman" w:hAnsi="Times New Roman" w:cs="Times New Roman"/>
                <w:color w:val="000000"/>
                <w:sz w:val="18"/>
                <w:szCs w:val="18"/>
              </w:rPr>
              <w:instrText>确定接种</w:instrText>
            </w:r>
            <w:r w:rsidR="000D1F5B" w:rsidRPr="000D1F5B">
              <w:rPr>
                <w:rFonts w:ascii="Times New Roman" w:hAnsi="Times New Roman" w:cs="Times New Roman"/>
                <w:color w:val="000000"/>
                <w:sz w:val="18"/>
                <w:szCs w:val="18"/>
              </w:rPr>
              <w:instrText xml:space="preserve"> 2019 </w:instrText>
            </w:r>
            <w:r w:rsidR="000D1F5B" w:rsidRPr="000D1F5B">
              <w:rPr>
                <w:rFonts w:ascii="Times New Roman" w:hAnsi="Times New Roman" w:cs="Times New Roman"/>
                <w:color w:val="000000"/>
                <w:sz w:val="18"/>
                <w:szCs w:val="18"/>
              </w:rPr>
              <w:instrText>年冠状病毒病</w:instrText>
            </w:r>
            <w:r w:rsidR="000D1F5B" w:rsidRPr="000D1F5B">
              <w:rPr>
                <w:rFonts w:ascii="Times New Roman" w:hAnsi="Times New Roman" w:cs="Times New Roman"/>
                <w:color w:val="000000"/>
                <w:sz w:val="18"/>
                <w:szCs w:val="18"/>
              </w:rPr>
              <w:instrText xml:space="preserve"> </w:instrText>
            </w:r>
            <w:r w:rsidR="000D1F5B" w:rsidRPr="000D1F5B">
              <w:rPr>
                <w:rFonts w:ascii="Times New Roman" w:hAnsi="Times New Roman" w:cs="Times New Roman"/>
                <w:color w:val="000000"/>
                <w:sz w:val="18"/>
                <w:szCs w:val="18"/>
              </w:rPr>
              <w:instrText>（</w:instrText>
            </w:r>
            <w:r w:rsidR="000D1F5B" w:rsidRPr="000D1F5B">
              <w:rPr>
                <w:rFonts w:ascii="Times New Roman" w:hAnsi="Times New Roman" w:cs="Times New Roman"/>
                <w:color w:val="000000"/>
                <w:sz w:val="18"/>
                <w:szCs w:val="18"/>
              </w:rPr>
              <w:instrText>COVID-19</w:instrText>
            </w:r>
            <w:r w:rsidR="000D1F5B" w:rsidRPr="000D1F5B">
              <w:rPr>
                <w:rFonts w:ascii="Times New Roman" w:hAnsi="Times New Roman" w:cs="Times New Roman"/>
                <w:color w:val="000000"/>
                <w:sz w:val="18"/>
                <w:szCs w:val="18"/>
              </w:rPr>
              <w:instrText>）</w:instrText>
            </w:r>
            <w:r w:rsidR="000D1F5B" w:rsidRPr="000D1F5B">
              <w:rPr>
                <w:rFonts w:ascii="Times New Roman" w:hAnsi="Times New Roman" w:cs="Times New Roman"/>
                <w:color w:val="000000"/>
                <w:sz w:val="18"/>
                <w:szCs w:val="18"/>
              </w:rPr>
              <w:instrText xml:space="preserve"> </w:instrText>
            </w:r>
            <w:r w:rsidR="000D1F5B" w:rsidRPr="000D1F5B">
              <w:rPr>
                <w:rFonts w:ascii="Times New Roman" w:hAnsi="Times New Roman" w:cs="Times New Roman"/>
                <w:color w:val="000000"/>
                <w:sz w:val="18"/>
                <w:szCs w:val="18"/>
              </w:rPr>
              <w:instrText>阿斯利康</w:instrText>
            </w:r>
            <w:r w:rsidR="000D1F5B" w:rsidRPr="000D1F5B">
              <w:rPr>
                <w:rFonts w:ascii="Times New Roman" w:hAnsi="Times New Roman" w:cs="Times New Roman"/>
                <w:color w:val="000000"/>
                <w:sz w:val="18"/>
                <w:szCs w:val="18"/>
              </w:rPr>
              <w:instrText xml:space="preserve"> ChAdOx1-S </w:instrText>
            </w:r>
            <w:r w:rsidR="000D1F5B" w:rsidRPr="000D1F5B">
              <w:rPr>
                <w:rFonts w:ascii="Times New Roman" w:hAnsi="Times New Roman" w:cs="Times New Roman"/>
                <w:color w:val="000000"/>
                <w:sz w:val="18"/>
                <w:szCs w:val="18"/>
              </w:rPr>
              <w:instrText>疫苗后血型是否会影响脑静脉血栓形成</w:instrText>
            </w:r>
            <w:r w:rsidR="000D1F5B" w:rsidRPr="000D1F5B">
              <w:rPr>
                <w:rFonts w:ascii="Times New Roman" w:hAnsi="Times New Roman" w:cs="Times New Roman"/>
                <w:color w:val="000000"/>
                <w:sz w:val="18"/>
                <w:szCs w:val="18"/>
              </w:rPr>
              <w:instrText xml:space="preserve"> </w:instrText>
            </w:r>
            <w:r w:rsidR="000D1F5B" w:rsidRPr="000D1F5B">
              <w:rPr>
                <w:rFonts w:ascii="Times New Roman" w:hAnsi="Times New Roman" w:cs="Times New Roman"/>
                <w:color w:val="000000"/>
                <w:sz w:val="18"/>
                <w:szCs w:val="18"/>
              </w:rPr>
              <w:instrText>（</w:instrText>
            </w:r>
            <w:r w:rsidR="000D1F5B" w:rsidRPr="000D1F5B">
              <w:rPr>
                <w:rFonts w:ascii="Times New Roman" w:hAnsi="Times New Roman" w:cs="Times New Roman"/>
                <w:color w:val="000000"/>
                <w:sz w:val="18"/>
                <w:szCs w:val="18"/>
              </w:rPr>
              <w:instrText>CVT</w:instrText>
            </w:r>
            <w:r w:rsidR="000D1F5B" w:rsidRPr="000D1F5B">
              <w:rPr>
                <w:rFonts w:ascii="Times New Roman" w:hAnsi="Times New Roman" w:cs="Times New Roman"/>
                <w:color w:val="000000"/>
                <w:sz w:val="18"/>
                <w:szCs w:val="18"/>
              </w:rPr>
              <w:instrText>）</w:instrText>
            </w:r>
            <w:r w:rsidR="000D1F5B" w:rsidRPr="000D1F5B">
              <w:rPr>
                <w:rFonts w:ascii="Times New Roman" w:hAnsi="Times New Roman" w:cs="Times New Roman"/>
                <w:color w:val="000000"/>
                <w:sz w:val="18"/>
                <w:szCs w:val="18"/>
              </w:rPr>
              <w:instrText xml:space="preserve"> </w:instrText>
            </w:r>
            <w:r w:rsidR="000D1F5B" w:rsidRPr="000D1F5B">
              <w:rPr>
                <w:rFonts w:ascii="Times New Roman" w:hAnsi="Times New Roman" w:cs="Times New Roman"/>
                <w:color w:val="000000"/>
                <w:sz w:val="18"/>
                <w:szCs w:val="18"/>
              </w:rPr>
              <w:instrText>的发展。</w:instrText>
            </w:r>
            <w:r w:rsidR="000D1F5B" w:rsidRPr="000D1F5B">
              <w:rPr>
                <w:rFonts w:ascii="Times New Roman" w:hAnsi="Times New Roman" w:cs="Times New Roman"/>
                <w:color w:val="000000"/>
                <w:sz w:val="18"/>
                <w:szCs w:val="18"/>
              </w:rPr>
              <w:instrText xml:space="preserve">\nDesign\nA case–control study. Univariate and multivariate logistic regression was used to determine the association between blood type and COVID-19 vaccination status.\nSetting\nVaccinated and unvaccinated patients recruited from the international Bio-Repository to Establish the Aetiology of Sinovenous Thrombosis study and the Cerebral Venous Sinus Thrombosis With Thrombocytopenia Syndrome Study Group.\nParticipants\nAll patients were of European descent and age and sex matched. Cases (n = 82) were patients ≥18 years old who suffered a CVT within 28 days of a first dose of ChAdOx1-S vaccine. Controls (n = 441) were unvaccinated CVT patients ≥18 years old. All patients were of European descent.\nMain outcome measures\nFrequency of blood type and ABO allele distribution by vaccination status.\nResults\nBlood group O was found to be more prevalent among CVT patients with vaccine-induced thrombotic thrombocytopenia (VITT-CVT) after ChAdOx1-S vaccination compared with unvaccinated CVT cases (43% vs. 17%, respectively, p &lt; 0.001). Blood group A was less prevalent, though still high, in the vaccinated group compared with the unvaccinated group (47% vs. 71%, respectively, p &lt; 0.001). No significant differences were observed in the VITT-CVT non-ChAdOx1-S vaccine group and unvaccinated pre-COVID-19 CVT group for blood group.\nConclusions\nBlood group O is more prevalent among patients with VITT-CVT after ChAdOx1-S vaccination compared with unvaccinated cases, independent of well-established CVT risk factors. A larger dataset may be able to determine whether those of blood groups B and/or AB may be safely vaccinated with the low cost, readily available and easily transported ChAdOx1-S rather than adopting a complete ban.","container-title":"Journal of the Royal Society of Medicine","DOI":"10.1177/01410768231214341","ISSN":"0141-0768","issue":"2","journalAbbreviation":"J R Soc Med","language":"en","note":"publisher: SAGE Publications","page":"69-76","source":"SAGE Journals","title":"ABO blood group associated with cerebral venous thrombosis after Oxford-AstraZeneca COVID-19 vaccination: a case–control study","title-short":"ABO blood group associated with cerebral venous thrombosis after Oxford-AstraZeneca COVID-19 vaccination","URL":"https://doi.org/10.1177/01410768231214341","volume":"117","author":[{"family":"Ken-Dror","given":"Gie"},{"family":"Sharma","given":"Pankaj"},{"family":"Munckhof","given":"Anita","non-dropping-particle":"van de"},{"family":"Krzywicka","given":"Katarzyna"},{"family":"Kammen","given":"Mayte Sánchez","non-dropping-particle":"van"},{"family":"Ghoreishi","given":"Abdoreza"},{"family":"Borhani-Haghighi","given":"Afshin"},{"family":"Negro","given":"Alberto"},{"family":"Günther","given":"Albrecht"},{"family":"Cervera","given":"Alvaro"},{"family":"Tuladhar","given":"Anil Man"},{"family":"Devroye","given":"Annemie"},{"family":"Mengel","given":"Annerose"},{"family":"Aujayeb","given":"Avinash"},{"family":"Casolla","given":"Barbara"},{"family":"Chew","given":"Beng Lim Alvin"},{"family":"Zanferrari","given":"Carla"},{"family":"Garcia-Esperon","given":"Carlos"},{"family":"Wahl","given":"Christoph M."},{"family":"Alonso","given":"Daniel Guisado"},{"family":"Bougon","given":"David"},{"family":"Zimatore","given":"Domenico Sergio"},{"family":"Michalski","given":"Dominik"},{"family":"Blacquiere","given":"Dylan"},{"family":"Johansson","given":"Elias"},{"family":"Cuadrado-Godia","given":"Elisa"},{"family":"Maistre","given":"Emmanuel","non-dropping-particle":"de"},{"family":"Kristoffersen","given":"Espen Saxhaug"},{"family":"Bonneville","given":"Fabrice"},{"family":"Giammello","given":"Fabrizio"},{"family":"D'Onofrio","given":"Florindo"},{"family":"Grillo","given":"Francesco"},{"family":"Tsivgoulis","given":"Georgios"},{"family":"Sibon","given":"Igor"},{"family":"Masjuan","given":"Jaime"},{"family":"Duan","given":"Jiangang"},{"family":"Burrow","given":"Jim"},{"family":"Pelz","given":"Johann"},{"family":"Mbroh","given":"Joshua"},{"family":"Ng","given":"Karl"},{"family":"Garambois","given":"Katia"},{"family":"Lagarde","given":"Kevin"},{"family":"Lanthier","given":"Sylvain"},{"family":"Pérez","given":"María Hernández"},{"family":"Sharma","given":"Aarti R"},{"family":"Sharma","given":"Shyam S"},{"family":"Morín","given":"Mar"},{"family":"Petruzzellis","given":"Marco"},{"family":"Cotelli","given":"Maria Sofia"},{"family":"Zedde","given":"Marialuisa"},{"family":"Carvalho","given":"Marta"},{"family":"Wittstock","given":"Matthias"},{"family":"Roozbeh","given":"Mehrdad"},{"family":"Miranda","given":"Miguel"},{"family":"Wronski","given":"Miriam"},{"family":"Skjelland","given":"Mona"},{"family":"Poggio","given":"Monica Bandettini","non-dropping-particle":"di"},{"family":"Almasi-Dooghaee","given":"Mostafa"},{"family":"Raposo","given":"Nicolas"},{"family":"Fadakar","given":"Nima"},{"family":"Kruyt","given":"Nyika"},{"family":"Candelaresi","given":"Paolo"},{"family":"Vieira","given":"Ricardo"},{"family":"Acampora","given":"Roberto"},{"family":"Lemmens","given":"Robin"},{"family":"Kern","given":"Rolf"},{"family":"Murphy","given":"Seán"},{"family":"Nagel","given":"Simon"},{"family":"Hiltunen","given":"Sini"},{"family":"Chatterton","given":"Sophie"},{"family":"Karapanayiotides","given":"Theodoros"},{"family":"Cox","given":"Thomas"},{"family":"Gattringer","given":"Thomas"},{"family":"Geeraerts","given":"Thomas"},{"family":"Bartsch","given":"Thorsten"},{"family":"Mirzaasgari","given":"Zahra"},{"family":"Ziaadini","given":"Bentalhoda"},{"family":"Zamani","given":"Zohreh"},{"family":"Field","given":"Thalia S"},{"family":"Cordonnier","given":"Charlotte"},{"family":"Kleinig","given":"Timothy J"},{"family":"Putaala","given":"Jukka"},{"family":"Poli","given":"Sven"},{"family":"Scutelnic","given":"Adrian"},{"family":"Heldner","given":"Mirjam R"},{"family":"Lindgren","given":"Erik"},{"family":"Tatlisumak","given":"Turgut"},{"family":"Jood","given":"Katarina"},{"family":"Arnold","given":"Marcel"},{"family":"Sousa","given":"Diana Aguiar","non-dropping-particle":"de"},{"family":"Ferro","given":"Jose M"},{"family":"Coutinho","given":"Jonathan M"}],"accessed":{"date-parts":[["2024",7,23]]},"issued":{"date-parts":[["2024",2,1]]},"citation-key":"ken-drorABOBloodGroup2024"}}],"schema":"https://github.com/citation-style-language/schema/raw/master/csl-citation.json"} </w:instrText>
            </w:r>
            <w:r w:rsidR="000D1F5B" w:rsidRPr="000D1F5B">
              <w:rPr>
                <w:rFonts w:ascii="Times New Roman" w:hAnsi="Times New Roman" w:cs="Times New Roman"/>
                <w:color w:val="000000"/>
                <w:sz w:val="18"/>
                <w:szCs w:val="18"/>
              </w:rPr>
              <w:fldChar w:fldCharType="separate"/>
            </w:r>
            <w:r w:rsidR="000D1F5B" w:rsidRPr="000D1F5B">
              <w:rPr>
                <w:rFonts w:ascii="Times New Roman" w:hAnsi="Times New Roman" w:cs="Times New Roman"/>
                <w:color w:val="000000"/>
                <w:sz w:val="18"/>
                <w:szCs w:val="18"/>
              </w:rPr>
              <w:t>(Ken-Dror et al., 2024)</w:t>
            </w:r>
            <w:r w:rsidR="000D1F5B" w:rsidRPr="000D1F5B">
              <w:rPr>
                <w:rFonts w:ascii="Times New Roman" w:hAnsi="Times New Roman" w:cs="Times New Roman"/>
                <w:color w:val="000000"/>
                <w:sz w:val="18"/>
                <w:szCs w:val="18"/>
              </w:rPr>
              <w:fldChar w:fldCharType="end"/>
            </w:r>
          </w:p>
        </w:tc>
      </w:tr>
      <w:tr w:rsidR="007F670A" w14:paraId="7B47D2A8" w14:textId="77777777">
        <w:tc>
          <w:tcPr>
            <w:tcW w:w="1645" w:type="dxa"/>
            <w:vMerge/>
            <w:tcBorders>
              <w:top w:val="nil"/>
              <w:left w:val="nil"/>
              <w:bottom w:val="nil"/>
              <w:right w:val="nil"/>
            </w:tcBorders>
            <w:shd w:val="clear" w:color="auto" w:fill="FFFFFF"/>
            <w:vAlign w:val="center"/>
          </w:tcPr>
          <w:p w14:paraId="07A954CB"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44AF5C00"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262E65A9" w14:textId="3313F316" w:rsidR="007F670A" w:rsidRDefault="00541D71">
            <w:pPr>
              <w:jc w:val="center"/>
              <w:rPr>
                <w:rFonts w:ascii="Times New Roman" w:hAnsi="Times New Roman" w:cs="Times New Roman"/>
                <w:color w:val="000000"/>
                <w:sz w:val="18"/>
                <w:szCs w:val="18"/>
              </w:rPr>
            </w:pPr>
            <w:r>
              <w:rPr>
                <w:rFonts w:ascii="Times New Roman" w:hAnsi="Times New Roman" w:cs="Times New Roman" w:hint="eastAsia"/>
                <w:color w:val="000000" w:themeColor="text1"/>
              </w:rPr>
              <w:t>E</w:t>
            </w:r>
            <w:r w:rsidRPr="00812528">
              <w:rPr>
                <w:rFonts w:ascii="Times New Roman" w:hAnsi="Times New Roman" w:cs="Times New Roman"/>
                <w:color w:val="000000" w:themeColor="text1"/>
              </w:rPr>
              <w:t>levated</w:t>
            </w:r>
            <w:r w:rsidR="00E65F51">
              <w:rPr>
                <w:rFonts w:ascii="Times New Roman" w:hAnsi="Times New Roman" w:cs="Times New Roman"/>
                <w:color w:val="000000"/>
                <w:sz w:val="18"/>
                <w:szCs w:val="18"/>
              </w:rPr>
              <w:t xml:space="preserve"> </w:t>
            </w:r>
            <w:proofErr w:type="spellStart"/>
            <w:r>
              <w:rPr>
                <w:rFonts w:ascii="Times New Roman" w:hAnsi="Times New Roman" w:cs="Times New Roman"/>
                <w:color w:val="000000" w:themeColor="text1"/>
              </w:rPr>
              <w:t>v</w:t>
            </w:r>
            <w:r w:rsidRPr="00812528">
              <w:rPr>
                <w:rFonts w:ascii="Times New Roman" w:hAnsi="Times New Roman" w:cs="Times New Roman"/>
                <w:color w:val="000000" w:themeColor="text1"/>
              </w:rPr>
              <w:t>WF</w:t>
            </w:r>
            <w:proofErr w:type="spellEnd"/>
          </w:p>
        </w:tc>
        <w:tc>
          <w:tcPr>
            <w:tcW w:w="4875" w:type="dxa"/>
            <w:tcBorders>
              <w:top w:val="nil"/>
              <w:left w:val="nil"/>
              <w:bottom w:val="nil"/>
              <w:right w:val="nil"/>
            </w:tcBorders>
            <w:shd w:val="clear" w:color="auto" w:fill="FFFFFF"/>
            <w:vAlign w:val="center"/>
          </w:tcPr>
          <w:p w14:paraId="2EB76126"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tandard anticoagulation therapy</w:t>
            </w:r>
          </w:p>
        </w:tc>
        <w:tc>
          <w:tcPr>
            <w:tcW w:w="3478" w:type="dxa"/>
            <w:tcBorders>
              <w:top w:val="nil"/>
              <w:left w:val="nil"/>
              <w:bottom w:val="nil"/>
              <w:right w:val="nil"/>
            </w:tcBorders>
            <w:shd w:val="clear" w:color="auto" w:fill="FFFFFF"/>
            <w:vAlign w:val="center"/>
          </w:tcPr>
          <w:p w14:paraId="14FEB901" w14:textId="43A1C489" w:rsidR="007F670A" w:rsidRDefault="000D1F5B">
            <w:pPr>
              <w:jc w:val="center"/>
              <w:rPr>
                <w:rFonts w:ascii="Times New Roman" w:hAnsi="Times New Roman" w:cs="Times New Roman"/>
                <w:color w:val="000000"/>
                <w:sz w:val="18"/>
                <w:szCs w:val="18"/>
              </w:rPr>
            </w:pPr>
            <w:r w:rsidRPr="000D1F5B">
              <w:rPr>
                <w:rFonts w:ascii="Times New Roman" w:hAnsi="Times New Roman" w:cs="Times New Roman"/>
                <w:color w:val="000000"/>
                <w:sz w:val="18"/>
                <w:szCs w:val="18"/>
              </w:rPr>
              <w:fldChar w:fldCharType="begin"/>
            </w:r>
            <w:r w:rsidRPr="000D1F5B">
              <w:rPr>
                <w:rFonts w:ascii="Times New Roman" w:hAnsi="Times New Roman" w:cs="Times New Roman"/>
                <w:color w:val="000000"/>
                <w:sz w:val="18"/>
                <w:szCs w:val="18"/>
              </w:rPr>
              <w:instrText xml:space="preserve"> ADDIN ZOTERO_ITEM CSL_CITATION {"citationID":"pwnmEqJf","properties":{"formattedCitation":"(Rietveld et al., 2019)","plainCitation":"(Rietveld et al., 2019)","noteIndex":0},"citationItems":[{"id":1711,"uris":["http://zotero.org/users/11602019/items/NJRJCL2X"],"itemData":{"id":1711,"type":"article-journal","abstract":"Unlabelled BoxEssentials•Elevated procoagulant levels are associated with an increased risk of venous thrombosis (VT).•The dependency on concurrent increased factor levels and VT was analyzed in a large study.•Factor VIII (FVIII) and von Willebrand factor (VWF) were associated with the highest VT risk.•The risks for other procoagulant factor levels were largely explained by FVIII and VWF.\nSummary\nBackground Coagulation factors are essential for robust clot formation. However, elevated levels of procoagulant factors are associated with an increased risk of venous thrombosis (VT). The precise contribution of these factors to the development of VT is not yet understood.\nObjectives\nWe determined the thrombosis risk for the highest levels of eight selected coagulation factors. Furthermore, we analyzed which of these coagulation factors had the strongest impact on the supposed association.\nMethods\nWe used data of 2377 patients with a first VT and 2940 control subjects in whom fibrinogen, von Willebrand factor (VWF), factor II, FVII, FVIII, FIX, FX and FXI levels were measured.\nResults\nThe odds ratios (ORs) for the various coagulation factor levels (&gt; 99th percentile versus ≤ 25th percentile) varied between 1.8 and 4, except for FVIII (OR 23.0; 95% confidence interval [CI] 14.7–36.0) and VWF (OR 24.0; 95% CI 15.3–37.3). Adjustment for FVIII and VWF in a mediation analysis reduced the risks of the other factors to unity, with the exception of FIX and FXI (remaining ORs between 1.7 and 1.9). Conversely, the ORs for FVIII and VWF levels remained high after adjustment for all other procoagulant factors (FVIII: 16.0; 95% CI 9.7–26.3; VWF: 17.6; 95% CI 10.7–28.8).\nConclusions\nOur results imply that the observed relationship between VT and coagulation factor levels can be largely explained by FVIII and VWF. FVIII and VWF levels were also associated with the highest VT risk.","container-title":"Journal of Thrombosis and Haemostasis","DOI":"10.1111/jth.14343","ISSN":"1538-7836","issue":"1","journalAbbreviation":"Journal of Thrombosis and Haemostasis","page":"99-109","source":"ScienceDirect","title":"High levels of coagulation factors and venous thrombosis risk: strongest association for factor VIII and von Willebrand factor","title-short":"High levels of coagulation factors and venous thrombosis risk","URL":"https://www.sciencedirect.com/science/article/pii/S1538783622030392","volume":"17","author":[{"family":"Rietveld","given":"I. M."},{"family":"Lijfering","given":"W. M."},{"family":"Cessie","given":"S.","non-dropping-particle":"le"},{"family":"Bos","given":"M. H. A."},{"family":"Rosendaal","given":"F. R."},{"family":"Reitsma","given":"P. H."},{"family":"Cannegieter","given":"S. C."}],"accessed":{"date-parts":[["2024",7,24]]},"issued":{"date-parts":[["2019",1,1]]},"citation-key":"rietveldHighLevelsCoagulation2019"}}],"schema":"https://github.com/citation-style-language/schema/raw/master/csl-citation.json"} </w:instrText>
            </w:r>
            <w:r w:rsidRPr="000D1F5B">
              <w:rPr>
                <w:rFonts w:ascii="Times New Roman" w:hAnsi="Times New Roman" w:cs="Times New Roman"/>
                <w:color w:val="000000"/>
                <w:sz w:val="18"/>
                <w:szCs w:val="18"/>
              </w:rPr>
              <w:fldChar w:fldCharType="separate"/>
            </w:r>
            <w:r w:rsidRPr="000D1F5B">
              <w:rPr>
                <w:rFonts w:ascii="Times New Roman" w:hAnsi="Times New Roman" w:cs="Times New Roman"/>
                <w:color w:val="000000"/>
                <w:sz w:val="18"/>
                <w:szCs w:val="18"/>
              </w:rPr>
              <w:t>(Rietveld et al., 2019)</w:t>
            </w:r>
            <w:r w:rsidRPr="000D1F5B">
              <w:rPr>
                <w:rFonts w:ascii="Times New Roman" w:hAnsi="Times New Roman" w:cs="Times New Roman"/>
                <w:color w:val="000000"/>
                <w:sz w:val="18"/>
                <w:szCs w:val="18"/>
              </w:rPr>
              <w:fldChar w:fldCharType="end"/>
            </w:r>
          </w:p>
        </w:tc>
      </w:tr>
      <w:tr w:rsidR="007F670A" w14:paraId="14673D42" w14:textId="77777777">
        <w:tc>
          <w:tcPr>
            <w:tcW w:w="1645" w:type="dxa"/>
            <w:vMerge/>
            <w:tcBorders>
              <w:top w:val="nil"/>
              <w:left w:val="nil"/>
              <w:bottom w:val="nil"/>
              <w:right w:val="nil"/>
            </w:tcBorders>
            <w:shd w:val="clear" w:color="auto" w:fill="FFFFFF"/>
            <w:vAlign w:val="center"/>
          </w:tcPr>
          <w:p w14:paraId="0C267B24"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756300B0"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4BFB334D"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nemia</w:t>
            </w:r>
          </w:p>
        </w:tc>
        <w:tc>
          <w:tcPr>
            <w:tcW w:w="4875" w:type="dxa"/>
            <w:tcBorders>
              <w:top w:val="nil"/>
              <w:left w:val="nil"/>
              <w:bottom w:val="nil"/>
              <w:right w:val="nil"/>
            </w:tcBorders>
            <w:shd w:val="clear" w:color="auto" w:fill="FFFFFF"/>
            <w:vAlign w:val="center"/>
          </w:tcPr>
          <w:p w14:paraId="0FA7CD81"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Hemoglobin supplementation + standard anticoagulation therapy</w:t>
            </w:r>
          </w:p>
        </w:tc>
        <w:tc>
          <w:tcPr>
            <w:tcW w:w="3478" w:type="dxa"/>
            <w:tcBorders>
              <w:top w:val="nil"/>
              <w:left w:val="nil"/>
              <w:bottom w:val="nil"/>
              <w:right w:val="nil"/>
            </w:tcBorders>
            <w:shd w:val="clear" w:color="auto" w:fill="FFFFFF"/>
            <w:vAlign w:val="center"/>
          </w:tcPr>
          <w:p w14:paraId="3E76F169" w14:textId="41DBBA95" w:rsidR="007F670A" w:rsidRDefault="000D1F5B">
            <w:pPr>
              <w:jc w:val="center"/>
              <w:rPr>
                <w:rFonts w:ascii="Times New Roman" w:hAnsi="Times New Roman" w:cs="Times New Roman"/>
                <w:color w:val="000000"/>
                <w:sz w:val="18"/>
                <w:szCs w:val="18"/>
              </w:rPr>
            </w:pPr>
            <w:r w:rsidRPr="000D1F5B">
              <w:rPr>
                <w:rFonts w:ascii="Times New Roman" w:hAnsi="Times New Roman" w:cs="Times New Roman"/>
                <w:color w:val="000000"/>
                <w:sz w:val="18"/>
                <w:szCs w:val="18"/>
              </w:rPr>
              <w:fldChar w:fldCharType="begin"/>
            </w:r>
            <w:r w:rsidR="00793041">
              <w:rPr>
                <w:rFonts w:ascii="Times New Roman" w:hAnsi="Times New Roman" w:cs="Times New Roman"/>
                <w:color w:val="000000"/>
                <w:sz w:val="18"/>
                <w:szCs w:val="18"/>
              </w:rPr>
              <w:instrText xml:space="preserve"> ADDIN ZOTERO_ITEM CSL_CITATION {"citationID":"2dkyVaDP","properties":{"formattedCitation":"(Silvis et al., 2020)","plainCitation":"(Silvis et al., 2020)","noteIndex":0},"citationItems":[{"id":1154,"uris":["http://zotero.org/users/11602019/items/KMX2ZVDZ"],"itemData":{"id":1154,"type":"article-journal","abstract":"BACKGROUND AND PURPOSE: Anaemia is associated with poor clinical outcome after ischaemic and haemorrhagic stroke. The association between anaemia and outcome in patients with cerebral venous thrombosis (CVT) was examined.\nMETHODS: Consecutive adult patients with CVT were included from seven centres. Anaemia at admission was scored according to World Health Organization definitions. Poor clinical outcome was defined as a modified Rankin Scale score 3-6 at last follow-up. A multiple imputation procedure was applied for handling missing data in the multivariable analysis. Using binary logistic regression analysis, adjustments were made for age, sex, cancer and centre of recruitment (model 1). In a secondary analysis, adjustments were additionally made for coma, intracerebral haemorrhage, non-haemorrhagic lesion and deep venous system thrombosis (model 2). In a sensitivity analysis, patients with cancer were excluded.\nRESULTS: Data for 952 patients with CVT were included, 22% of whom had anaemia at admission. Patients with anaemia more often had a history of cancer (17% vs. 7%, P &lt; 0.001) than patients without anaemia. Poor clinical outcome (21% vs. 11%, P &lt; 0.001) and mortality (11% vs. 6%, P = 0.07) were more common amongst patients with anaemia. After adjustment, anaemia at admission increased the risk of poor outcome [adjusted odds ratio (aOR) 2.4, 95% confidence interval (CI) 1.5-3.7, model 1]. Model 2 revealed comparable results (aOR 1.9, 95% CI 1.2-3.2), as did the sensitivity analysis excluding patients with cancer (aOR 2.3, 95% CI 1.3-3.8, model 1).\nCONCLUSION: The risk of poor clinical outcome is doubled in CVT patients presenting with anaemia at admission.","container-title":"European Journal of Neurology","DOI":"10.1111/ene.14148","ISSN":"1468-1331","issue":"4","journalAbbreviation":"Eur J Neurol","language":"eng","note":"PMID: 31883169\nPMCID: PMC7155011","page":"716-722","source":"PubMed","title":"Anaemia at admission is associated with poor clinical outcome in cerebral venous thrombosis","volume":"27","author":[{"family":"Silvis","given":"S. M."},{"family":"Reinstra","given":"E."},{"family":"Hiltunen","given":"S."},{"family":"Lindgren","given":"E."},{"family":"Heldner","given":"M. R."},{"family":"Mansour","given":"M."},{"family":"Ghiasian","given":"M."},{"family":"Jood","given":"K."},{"family":"Zuurbier","given":"S. M."},{"family":"Groot","given":"A. E."},{"family":"Arnold","given":"M."},{"family":"Barboza","given":"M. A."},{"family":"Arauz","given":"A."},{"family":"Putaala","given":"J."},{"family":"Tatlisumak","given":"T."},{"family":"Coutinho","given":"J. M."},{"literal":"International CVT Consortium"}],"issued":{"date-parts":[["2020",4]]},"citation-key":"silvisAnaemiaAdmissionAssociated2020"}}],"schema":"https://github.com/citation-style-language/schema/raw/master/csl-citation.json"} </w:instrText>
            </w:r>
            <w:r w:rsidRPr="000D1F5B">
              <w:rPr>
                <w:rFonts w:ascii="Times New Roman" w:hAnsi="Times New Roman" w:cs="Times New Roman"/>
                <w:color w:val="000000"/>
                <w:sz w:val="18"/>
                <w:szCs w:val="18"/>
              </w:rPr>
              <w:fldChar w:fldCharType="separate"/>
            </w:r>
            <w:r w:rsidR="00793041">
              <w:rPr>
                <w:rFonts w:ascii="Times New Roman" w:hAnsi="Times New Roman" w:cs="Times New Roman"/>
                <w:color w:val="000000"/>
                <w:sz w:val="18"/>
                <w:szCs w:val="18"/>
              </w:rPr>
              <w:t>(Silvis et al., 2020)</w:t>
            </w:r>
            <w:r w:rsidRPr="000D1F5B">
              <w:rPr>
                <w:rFonts w:ascii="Times New Roman" w:hAnsi="Times New Roman" w:cs="Times New Roman"/>
                <w:color w:val="000000"/>
                <w:sz w:val="18"/>
                <w:szCs w:val="18"/>
              </w:rPr>
              <w:fldChar w:fldCharType="end"/>
            </w:r>
          </w:p>
        </w:tc>
      </w:tr>
      <w:tr w:rsidR="007F670A" w14:paraId="6C629C04" w14:textId="77777777" w:rsidTr="00407EDA">
        <w:tc>
          <w:tcPr>
            <w:tcW w:w="1645" w:type="dxa"/>
            <w:vMerge/>
            <w:tcBorders>
              <w:top w:val="nil"/>
              <w:left w:val="nil"/>
              <w:bottom w:val="nil"/>
              <w:right w:val="nil"/>
            </w:tcBorders>
            <w:shd w:val="clear" w:color="auto" w:fill="FFFFFF"/>
            <w:vAlign w:val="center"/>
          </w:tcPr>
          <w:p w14:paraId="058E1298"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1542A759"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200F0232" w14:textId="16CDD8E0" w:rsidR="007F670A" w:rsidRDefault="00FE4F10">
            <w:pPr>
              <w:jc w:val="center"/>
              <w:rPr>
                <w:rFonts w:ascii="Times New Roman" w:hAnsi="Times New Roman" w:cs="Times New Roman"/>
                <w:color w:val="000000"/>
                <w:sz w:val="18"/>
                <w:szCs w:val="18"/>
              </w:rPr>
            </w:pPr>
            <w:proofErr w:type="spellStart"/>
            <w:r>
              <w:rPr>
                <w:rFonts w:ascii="Times New Roman" w:hAnsi="Times New Roman" w:cs="Times New Roman"/>
                <w:color w:val="000000" w:themeColor="text1"/>
              </w:rPr>
              <w:t>H</w:t>
            </w:r>
            <w:r w:rsidRPr="00812528">
              <w:rPr>
                <w:rFonts w:ascii="Times New Roman" w:hAnsi="Times New Roman" w:cs="Times New Roman"/>
                <w:color w:val="000000" w:themeColor="text1"/>
              </w:rPr>
              <w:t>ypereosinophilia</w:t>
            </w:r>
            <w:proofErr w:type="spellEnd"/>
          </w:p>
        </w:tc>
        <w:tc>
          <w:tcPr>
            <w:tcW w:w="4875" w:type="dxa"/>
            <w:tcBorders>
              <w:top w:val="nil"/>
              <w:left w:val="nil"/>
              <w:bottom w:val="single" w:sz="4" w:space="0" w:color="auto"/>
              <w:right w:val="nil"/>
            </w:tcBorders>
            <w:shd w:val="clear" w:color="auto" w:fill="FFFFFF"/>
            <w:vAlign w:val="center"/>
          </w:tcPr>
          <w:p w14:paraId="02D3D894"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Corticosteroids + anticoagulant therapy</w:t>
            </w:r>
          </w:p>
        </w:tc>
        <w:tc>
          <w:tcPr>
            <w:tcW w:w="3478" w:type="dxa"/>
            <w:tcBorders>
              <w:top w:val="nil"/>
              <w:left w:val="nil"/>
              <w:bottom w:val="single" w:sz="4" w:space="0" w:color="auto"/>
              <w:right w:val="nil"/>
            </w:tcBorders>
            <w:shd w:val="clear" w:color="auto" w:fill="FFFFFF"/>
            <w:vAlign w:val="center"/>
          </w:tcPr>
          <w:p w14:paraId="303333E2" w14:textId="7D2AA52D"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0D1F5B" w:rsidRPr="000D1F5B">
              <w:rPr>
                <w:rFonts w:ascii="Times New Roman" w:hAnsi="Times New Roman" w:cs="Times New Roman"/>
                <w:color w:val="000000"/>
                <w:sz w:val="18"/>
                <w:szCs w:val="18"/>
              </w:rPr>
              <w:fldChar w:fldCharType="begin"/>
            </w:r>
            <w:r w:rsidR="000D1F5B" w:rsidRPr="000D1F5B">
              <w:rPr>
                <w:rFonts w:ascii="Times New Roman" w:hAnsi="Times New Roman" w:cs="Times New Roman"/>
                <w:color w:val="000000"/>
                <w:sz w:val="18"/>
                <w:szCs w:val="18"/>
              </w:rPr>
              <w:instrText xml:space="preserve"> ADDIN ZOTERO_ITEM CSL_CITATION {"citationID":"9w54fRk3","properties":{"formattedCitation":"(Song et al., 2021)","plainCitation":"(Song et al., 2021)","noteIndex":0},"citationItems":[{"id":1773,"uris":["http://zotero.org/users/11602019/items/TU28A3YC"],"itemData":{"id":1773,"type":"article-journal","abstract":"Hypereosinophilia with cerebral venous sinus thrombosis and intracerebral hemorrhage: A case report and review of the literature","container-title":"World Journal of Clinical Cases","DOI":"10.12998/wjcc.v9.i28.8571","issue":"28","language":"en","note":"publisher: Baishideng Publishing Group Inc.","page":"8571-8578","source":"www.wjgnet.com","title":"Hypereosinophilia with cerebral venous sinus thrombosis and intracerebral hemorrhage: A case report and review of the literature","title-short":"Hypereosinophilia with cerebral venous sinus thrombosis and intracerebral hemorrhage","URL":"https://www.wjgnet.com/2307-8960/full/v9/i28/8571.htm","volume":"9","author":[{"family":"Song","given":"Xiu-Hua"},{"family":"Xu","given":"Tian"},{"family":"Zhao","given":"Guo-Hua"}],"accessed":{"date-parts":[["2024",9,3]]},"issued":{"date-parts":[["2021",10,6]]},"citation-key":"songHypereosinophiliaCerebralVenous2021"}}],"schema":"https://github.com/citation-style-language/schema/raw/master/csl-citation.json"} </w:instrText>
            </w:r>
            <w:r w:rsidR="000D1F5B" w:rsidRPr="000D1F5B">
              <w:rPr>
                <w:rFonts w:ascii="Times New Roman" w:hAnsi="Times New Roman" w:cs="Times New Roman"/>
                <w:color w:val="000000"/>
                <w:sz w:val="18"/>
                <w:szCs w:val="18"/>
              </w:rPr>
              <w:fldChar w:fldCharType="separate"/>
            </w:r>
            <w:r w:rsidR="000D1F5B" w:rsidRPr="000D1F5B">
              <w:rPr>
                <w:rFonts w:ascii="Times New Roman" w:hAnsi="Times New Roman" w:cs="Times New Roman"/>
                <w:color w:val="000000"/>
                <w:sz w:val="18"/>
                <w:szCs w:val="18"/>
              </w:rPr>
              <w:t>(Song et al., 2021)</w:t>
            </w:r>
            <w:r w:rsidR="000D1F5B" w:rsidRPr="000D1F5B">
              <w:rPr>
                <w:rFonts w:ascii="Times New Roman" w:hAnsi="Times New Roman" w:cs="Times New Roman"/>
                <w:color w:val="000000"/>
                <w:sz w:val="18"/>
                <w:szCs w:val="18"/>
              </w:rPr>
              <w:fldChar w:fldCharType="end"/>
            </w:r>
          </w:p>
        </w:tc>
      </w:tr>
      <w:tr w:rsidR="007F670A" w14:paraId="4F8B6C1F" w14:textId="77777777" w:rsidTr="00407EDA">
        <w:tc>
          <w:tcPr>
            <w:tcW w:w="1645" w:type="dxa"/>
            <w:vMerge/>
            <w:tcBorders>
              <w:top w:val="nil"/>
              <w:left w:val="nil"/>
              <w:bottom w:val="nil"/>
              <w:right w:val="nil"/>
            </w:tcBorders>
            <w:shd w:val="clear" w:color="auto" w:fill="FFFFFF"/>
            <w:vAlign w:val="center"/>
          </w:tcPr>
          <w:p w14:paraId="4E907F30" w14:textId="77777777" w:rsidR="007F670A" w:rsidRDefault="007F670A">
            <w:pPr>
              <w:jc w:val="center"/>
              <w:rPr>
                <w:rFonts w:ascii="Times New Roman" w:hAnsi="Times New Roman" w:cs="Times New Roman"/>
                <w:color w:val="000000"/>
                <w:sz w:val="18"/>
                <w:szCs w:val="18"/>
              </w:rPr>
            </w:pPr>
          </w:p>
        </w:tc>
        <w:tc>
          <w:tcPr>
            <w:tcW w:w="1453" w:type="dxa"/>
            <w:vMerge w:val="restart"/>
            <w:tcBorders>
              <w:top w:val="single" w:sz="4" w:space="0" w:color="auto"/>
              <w:left w:val="nil"/>
              <w:bottom w:val="nil"/>
              <w:right w:val="nil"/>
            </w:tcBorders>
            <w:shd w:val="clear" w:color="auto" w:fill="FFFFFF"/>
            <w:vAlign w:val="center"/>
          </w:tcPr>
          <w:p w14:paraId="778B0D05"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Tumor</w:t>
            </w:r>
          </w:p>
        </w:tc>
        <w:tc>
          <w:tcPr>
            <w:tcW w:w="2625" w:type="dxa"/>
            <w:tcBorders>
              <w:top w:val="single" w:sz="4" w:space="0" w:color="auto"/>
              <w:left w:val="nil"/>
              <w:bottom w:val="nil"/>
              <w:right w:val="nil"/>
            </w:tcBorders>
            <w:shd w:val="clear" w:color="auto" w:fill="FFFFFF"/>
            <w:vAlign w:val="center"/>
          </w:tcPr>
          <w:p w14:paraId="2A29CE29"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ctive malignant tumor</w:t>
            </w:r>
          </w:p>
        </w:tc>
        <w:tc>
          <w:tcPr>
            <w:tcW w:w="4875" w:type="dxa"/>
            <w:tcBorders>
              <w:top w:val="single" w:sz="4" w:space="0" w:color="auto"/>
              <w:left w:val="nil"/>
              <w:bottom w:val="nil"/>
              <w:right w:val="nil"/>
            </w:tcBorders>
            <w:shd w:val="clear" w:color="auto" w:fill="FFFFFF"/>
            <w:vAlign w:val="center"/>
          </w:tcPr>
          <w:p w14:paraId="029F7E89"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pixaban anticoagulant therapy</w:t>
            </w:r>
          </w:p>
        </w:tc>
        <w:tc>
          <w:tcPr>
            <w:tcW w:w="3478" w:type="dxa"/>
            <w:tcBorders>
              <w:top w:val="single" w:sz="4" w:space="0" w:color="auto"/>
              <w:left w:val="nil"/>
              <w:bottom w:val="nil"/>
              <w:right w:val="nil"/>
            </w:tcBorders>
            <w:shd w:val="clear" w:color="auto" w:fill="FFFFFF"/>
            <w:vAlign w:val="center"/>
          </w:tcPr>
          <w:p w14:paraId="09B75AB2" w14:textId="69342B4A" w:rsidR="007F670A" w:rsidRDefault="000D1F5B">
            <w:pPr>
              <w:jc w:val="center"/>
              <w:rPr>
                <w:rFonts w:ascii="Times New Roman" w:hAnsi="Times New Roman" w:cs="Times New Roman"/>
                <w:color w:val="000000"/>
                <w:sz w:val="18"/>
                <w:szCs w:val="18"/>
              </w:rPr>
            </w:pPr>
            <w:r w:rsidRPr="000D1F5B">
              <w:rPr>
                <w:rFonts w:ascii="Times New Roman" w:hAnsi="Times New Roman" w:cs="Times New Roman"/>
                <w:color w:val="000000"/>
                <w:sz w:val="18"/>
                <w:szCs w:val="18"/>
              </w:rPr>
              <w:fldChar w:fldCharType="begin"/>
            </w:r>
            <w:r w:rsidR="00793041">
              <w:rPr>
                <w:rFonts w:ascii="Times New Roman" w:hAnsi="Times New Roman" w:cs="Times New Roman"/>
                <w:color w:val="000000"/>
                <w:sz w:val="18"/>
                <w:szCs w:val="18"/>
              </w:rPr>
              <w:instrText xml:space="preserve"> ADDIN ZOTERO_ITEM CSL_CITATION {"citationID":"1jF7PYq4","properties":{"formattedCitation":"(Din\\uc0\\u231{} et al., 2023)","plainCitation":"(Dinç et al., 2023)","noteIndex":0},"citationItems":[{"id":1702,"uris":["http://zotero.org/users/11602019/items/J96PDVKX"],"itemData":{"id":1702,"type":"article-journal","abstract":"&lt;p&gt; &lt;b&gt;Background&lt;/b&gt; Cerebral venous sinus thrombosis (CVST) is not as well understood as an ischemic stroke of arterial origin. Although the prognosis of CVST is usually good, parenchymal lesions may occur in some patients, and the development of intracranial herniation may result in death. For this reason, recognizing the risk factors for intracranial herniation and accurately determining those patients who should undergo decompressive craniectomy is important.&lt;/p&gt; &lt;p&gt; &lt;b&gt;Objective&lt;/b&gt; This study aims to determine the risk factors for intracranial herniation in patients with CVST.&lt;/p&gt; &lt;p&gt; &lt;b&gt;Methods&lt;/b&gt; A total of 177 patients diagnosed with CVST between 2015 and 2021 in our tertiary center were retrospectively included in this study.&lt;/p&gt; &lt;p&gt; &lt;b&gt;Results&lt;/b&gt; Of the 177 patients, 124 were female and 53 were male with mean ages of 40.65 ± 13.23 and 44.13 ± 17.09, respectively. Among those, 18 patients had developed intracranial herniation. A significant statistical relationship was observed between superior sagittal sinus thrombosis, sinus rectus thrombosis, venous collateral score, nonhemorrhagic venous infarct, presence of malignancy, small juxtacortical hemorrhage, and cortical vein thrombosis. The binary logistic regression analysis results showed that the most significant variables were the venous collateral score of 0, malignancy, and small juxtacortical hemorrhages.&lt;/p&gt; &lt;p&gt; &lt;b&gt;Conclusion&lt;/b&gt; This study identified small juxtacortical hemorrhages, the presence of malignancy, and a venous collateral score of 0 to be independent risk factors for intracranial herniation in CVST patients. Drawing on these results, we recommend close clinical observation of CVST patients, as they may be candidates for decompressive craniectomy.&lt;/p&gt;","container-title":"Arquivos de Neuro-Psiquiatria","DOI":"10.1055/s-0043-1767822","ISSN":"0004-282X, 1678-4227","issue":"05","journalAbbreviation":"Arq Neuropsiquiatr","language":"en","license":"Thieme Revinter Publicações Ltda. Rua do Matoso 170, Rio de Janeiro, RJ, CEP 20270-135, Brazil","note":"publisher: Thieme Revinter Publicações Ltda.","page":"426-432","source":"www.thieme-connect.de","title":"Identifying the risk factors for intracranial herniation in patients with cerebral venous thrombosis","URL":"http://www.thieme-connect.de/DOI/DOI?10.1055/s-0043-1767822","volume":"81","author":[{"family":"Dinç","given":"Yasemin"},{"family":"Ozpar","given":"Rıfat"},{"family":"Hakyemez","given":"Bahattin"},{"family":"Bakar","given":"Mustafa"}],"accessed":{"date-parts":[["2024",7,20]]},"issued":{"date-parts":[["2023",5]]},"citation-key":"dincIdentifyingRiskFactors2023"}}],"schema":"https://github.com/citation-style-language/schema/raw/master/csl-citation.json"} </w:instrText>
            </w:r>
            <w:r w:rsidRPr="000D1F5B">
              <w:rPr>
                <w:rFonts w:ascii="Times New Roman" w:hAnsi="Times New Roman" w:cs="Times New Roman"/>
                <w:color w:val="000000"/>
                <w:sz w:val="18"/>
                <w:szCs w:val="18"/>
              </w:rPr>
              <w:fldChar w:fldCharType="separate"/>
            </w:r>
            <w:r w:rsidR="00793041" w:rsidRPr="00793041">
              <w:rPr>
                <w:rFonts w:ascii="Times New Roman" w:hAnsi="Times New Roman" w:cs="Times New Roman"/>
                <w:color w:val="000000"/>
                <w:kern w:val="0"/>
                <w:sz w:val="18"/>
              </w:rPr>
              <w:t>(Dinç et al., 2023)</w:t>
            </w:r>
            <w:r w:rsidRPr="000D1F5B">
              <w:rPr>
                <w:rFonts w:ascii="Times New Roman" w:hAnsi="Times New Roman" w:cs="Times New Roman"/>
                <w:color w:val="000000"/>
                <w:sz w:val="18"/>
                <w:szCs w:val="18"/>
              </w:rPr>
              <w:fldChar w:fldCharType="end"/>
            </w:r>
          </w:p>
        </w:tc>
      </w:tr>
      <w:tr w:rsidR="007F670A" w14:paraId="6A357E19" w14:textId="77777777">
        <w:tc>
          <w:tcPr>
            <w:tcW w:w="1645" w:type="dxa"/>
            <w:vMerge/>
            <w:tcBorders>
              <w:top w:val="nil"/>
              <w:left w:val="nil"/>
              <w:bottom w:val="nil"/>
              <w:right w:val="nil"/>
            </w:tcBorders>
            <w:shd w:val="clear" w:color="auto" w:fill="FFFFFF"/>
            <w:vAlign w:val="center"/>
          </w:tcPr>
          <w:p w14:paraId="5961484D"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nil"/>
              <w:right w:val="nil"/>
            </w:tcBorders>
            <w:shd w:val="clear" w:color="auto" w:fill="FFFFFF"/>
            <w:vAlign w:val="center"/>
          </w:tcPr>
          <w:p w14:paraId="56A1B778"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nil"/>
              <w:right w:val="nil"/>
            </w:tcBorders>
            <w:shd w:val="clear" w:color="auto" w:fill="FFFFFF"/>
            <w:vAlign w:val="center"/>
          </w:tcPr>
          <w:p w14:paraId="2B314BD6"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Acute lymphoblastic leukemia</w:t>
            </w:r>
          </w:p>
        </w:tc>
        <w:tc>
          <w:tcPr>
            <w:tcW w:w="4875" w:type="dxa"/>
            <w:tcBorders>
              <w:top w:val="nil"/>
              <w:left w:val="nil"/>
              <w:bottom w:val="nil"/>
              <w:right w:val="nil"/>
            </w:tcBorders>
            <w:shd w:val="clear" w:color="auto" w:fill="FFFFFF"/>
            <w:vAlign w:val="center"/>
          </w:tcPr>
          <w:p w14:paraId="6B333B5E" w14:textId="06C3846C"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L-asparaginase + dexamethasone </w:t>
            </w:r>
            <w:r w:rsidR="009A13A5">
              <w:rPr>
                <w:rFonts w:ascii="Times New Roman" w:hAnsi="Times New Roman" w:cs="Times New Roman"/>
                <w:color w:val="000000"/>
                <w:sz w:val="18"/>
                <w:szCs w:val="18"/>
              </w:rPr>
              <w:t>+ standard anticoagulation therapy</w:t>
            </w:r>
          </w:p>
        </w:tc>
        <w:tc>
          <w:tcPr>
            <w:tcW w:w="3478" w:type="dxa"/>
            <w:tcBorders>
              <w:top w:val="nil"/>
              <w:left w:val="nil"/>
              <w:bottom w:val="nil"/>
              <w:right w:val="nil"/>
            </w:tcBorders>
            <w:shd w:val="clear" w:color="auto" w:fill="FFFFFF"/>
            <w:vAlign w:val="center"/>
          </w:tcPr>
          <w:p w14:paraId="7893E43C" w14:textId="77777777" w:rsidR="000D1F5B" w:rsidRDefault="000D1F5B">
            <w:pPr>
              <w:jc w:val="center"/>
              <w:rPr>
                <w:rFonts w:ascii="Times New Roman" w:hAnsi="Times New Roman" w:cs="Times New Roman"/>
                <w:color w:val="000000"/>
                <w:sz w:val="18"/>
                <w:szCs w:val="18"/>
              </w:rPr>
            </w:pPr>
            <w:r w:rsidRPr="000D1F5B">
              <w:rPr>
                <w:rFonts w:ascii="Times New Roman" w:hAnsi="Times New Roman" w:cs="Times New Roman"/>
                <w:color w:val="000000"/>
                <w:sz w:val="18"/>
                <w:szCs w:val="18"/>
              </w:rPr>
              <w:fldChar w:fldCharType="begin"/>
            </w:r>
            <w:r w:rsidRPr="000D1F5B">
              <w:rPr>
                <w:rFonts w:ascii="Times New Roman" w:hAnsi="Times New Roman" w:cs="Times New Roman"/>
                <w:color w:val="000000"/>
                <w:sz w:val="18"/>
                <w:szCs w:val="18"/>
              </w:rPr>
              <w:instrText xml:space="preserve"> ADDIN ZOTERO_ITEM CSL_CITATION {"citationID":"GVwcD2Dp","properties":{"formattedCitation":"(Alet et al., 2020)","plainCitation":"(Alet et al., 2020)","noteIndex":0},"citationItems":[{"id":395,"uris":["http://zotero.org/users/11602019/items/VJWWZHP5"],"itemData":{"id":395,"type":"article-journal","abstract":"BACKGROUND: Cerebral venous thrombosis (CVT) is a rare medical condition that primarily affects young adults. The clinical spectrum is broad and its recognition remains a challenge for clinicians. Limited information is available on CVT in Argentina. Our goal was to report the results of the first National registry on CVT in Argentina and to compare clinical presentation, predisposing factors and outcomes with other international registries.\nMATERIAL AND METHOD: The Argentinian National Registry on CVT (ANR-CVT) is a multicenter retrospective cohort study comprising patients aged 18 and older with a diagnosis of CVT from January 2015 to January 2019. We evaluated demographics, predisposing factors, clinical presentation, and radiological characteristics (e.g. number of involved sinuses, venous infarction or hemorrhage on CT and MRI scans at admission), therapeutic interventions and functional outcomes at discharge and at 90 days. Our results were compared to a literature review of CVT registries.\nRESULTS: Overall, one hundred and sixty-two patients met the inclusion criteria. The mean age was 42 (±17) years; 72% were women. Seventy percent of patients were younger than 50 years. The most common presenting symptom was headache (82%). The transverse sinus was the most common site of thrombosis (70%) followed by the sigmoid sinus (46%). The main predisposing factor in women was contraceptive use (44%), 3% of the events occurred during pregnancy and 9% during the puerperium. Participants 50 years and older had a higher frequency on malignancy related (7.5% vs. 30%, p = 0.0001) and infections (2% vs. 11%, p = 0.001). The modified Rankin Scale (mRS) ≤2 at discharge was 81% and the rate of mortality at discharge was 4%. At 90 days, the mRS≤2 was 93%. When the ANR-CVT was compared with larger registries from Europe and Asia, the prevalence of cancer among patients with CVT was two to five-fold higher (15% vs. 7% and 3%, respectively; p = 0.002 and p &lt; 0.001). Anticoagulation rates at discharge were also higher (94%) compared to registries from Asia (ASCVT - 68%) or Turkey (VENOST - 67%).\nCONCLUSION: Participants in the first ANR-CVT had a low mortality and disability at 90 days. Clinical and radiological characteristics were similar to CVT from other international registries with a higher prevalence of cancer. There was a high variability in treatment adherence to guidelines as reflected by anticoagulation rates (range 54.5%-100%) at discharge.","container-title":"Journal of Stroke and Cerebrovascular Diseases: The Official Journal of National Stroke Association","DOI":"10.1016/j.jstrokecerebrovasdis.2020.105145","ISSN":"1532-8511","issue":"10","journalAbbreviation":"J Stroke Cerebrovasc Dis","language":"eng","note":"PMID: 32912503","page":"105145","source":"PubMed","title":"Cerebral venous thrombosis in Argentina: clinical presentation, predisposing factors, outcomes and  literature review","title-short":"Cerebral venous thrombosis in Argentina","volume":"29","author":[{"family":"Alet","given":"Matías"},{"family":"Ciardi","given":"Celina"},{"family":"Alemán","given":"Alberto"},{"family":"Bandeo","given":"Lucrecia"},{"family":"Bonardo","given":"Pablo"},{"family":"Cea","given":"Clarisa"},{"family":"Cirio","given":"Juan"},{"family":"Cossio","given":"Jerónimo"},{"family":"Cuculic","given":"María"},{"family":"Esnaola","given":"María Martha"},{"family":"García-Pérez","given":"Fernando"},{"family":"Giner","given":"Federico"},{"family":"Gómez-Schneider","given":"Maia"},{"family":"Isaac","given":"Cristian"},{"family":"Lepera","given":"Sandra"},{"family":"Martínez","given":"Carlos"},{"family":"Martínez-Lorenzín","given":"Román"},{"family":"Montes","given":"Mariana"},{"family":"Orzuza","given":"Gabriela"},{"family":"Persi","given":"Gabriel"},{"family":"Povedano","given":"Guillermo"},{"family":"Pujol-Lereis","given":"Virginia"},{"family":"Quiroga-Narváez","given":"Julieta"},{"family":"Romano","given":"Marina"},{"family":"Sabio","given":"Rodrigo"},{"family":"Viglione","given":"Juan"},{"family":"Zurrú","given":"María Cristina"},{"family":"Saposnik","given":"Gustavo"},{"literal":"Argentinian Stroke and Cerebrovascular Diseases Study Group - Argentine Neurological Society"}],"issued":{"date-parts":[["2020",10]]},"citation-key":"aletCerebralVenousThrombosis2020"}}],"schema":"https://github.com/citation-style-language/schema/raw/master/csl-citation.json"} </w:instrText>
            </w:r>
            <w:r w:rsidRPr="000D1F5B">
              <w:rPr>
                <w:rFonts w:ascii="Times New Roman" w:hAnsi="Times New Roman" w:cs="Times New Roman"/>
                <w:color w:val="000000"/>
                <w:sz w:val="18"/>
                <w:szCs w:val="18"/>
              </w:rPr>
              <w:fldChar w:fldCharType="separate"/>
            </w:r>
            <w:r w:rsidRPr="000D1F5B">
              <w:rPr>
                <w:rFonts w:ascii="Times New Roman" w:hAnsi="Times New Roman" w:cs="Times New Roman"/>
                <w:color w:val="000000"/>
                <w:sz w:val="18"/>
                <w:szCs w:val="18"/>
              </w:rPr>
              <w:t>(Alet et al., 2020)</w:t>
            </w:r>
            <w:r w:rsidRPr="000D1F5B">
              <w:rPr>
                <w:rFonts w:ascii="Times New Roman" w:hAnsi="Times New Roman" w:cs="Times New Roman"/>
                <w:color w:val="000000"/>
                <w:sz w:val="18"/>
                <w:szCs w:val="18"/>
              </w:rPr>
              <w:fldChar w:fldCharType="end"/>
            </w:r>
          </w:p>
          <w:p w14:paraId="3FBED346" w14:textId="73B95D73" w:rsidR="007F670A" w:rsidRDefault="00793041">
            <w:pPr>
              <w:jc w:val="center"/>
              <w:rPr>
                <w:rFonts w:ascii="Times New Roman" w:hAnsi="Times New Roman" w:cs="Times New Roman"/>
                <w:color w:val="000000"/>
                <w:sz w:val="18"/>
                <w:szCs w:val="18"/>
              </w:rPr>
            </w:pPr>
            <w:r w:rsidRPr="00793041">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6kgfqrA","properties":{"formattedCitation":"(Ranta et al., 2015)","plainCitation":"(Ranta et al., 2015)","noteIndex":0},"citationItems":[{"id":1004,"uris":["http://zotero.org/users/11602019/items/HIWVTWQJ"],"itemData":{"id":1004,"type":"article-journal","abstract":"We present a prospective multicentre cohort of 20 children with acute lymphoblastic leukaemia (ALL) and cerebral sinus venous thrombosis (CSVT). The study covers a period of 5 years and comprises 1038 children treated according to the Nordic Society of Paediatric Haematology and Oncology (NOPHO) ALL 2008 protocol. The cumulative incidence of CSVT was 2%. Sixteen of the thromboses were related to asparaginase and 16 to steroids. Most CSVTs occurred in the consolidation phase. Nearly all were treated with low molecular weight heparin without bleeding complications. Mortality related to CSVT directly or indirectly was 10%, emphasizing the importance of this complication.","container-title":"British Journal of Haematology","DOI":"10.1111/bjh.13162","ISSN":"1365-2141","issue":"4","language":"en","license":"© 2014 John Wiley &amp; Sons Ltd","note":"_eprint: https://onlinelibrary.wiley.com/doi/pdf/10.1111/bjh.13162","page":"547-552","source":"Wiley Online Library","title":"Cerebral sinus venous thromboses in children with acute lymphoblastic leukaemia – a multicentre study from the Nordic Society of Paediatric Haematology and Oncology","URL":"https://onlinelibrary.wiley.com/doi/abs/10.1111/bjh.13162","volume":"168","author":[{"family":"Ranta","given":"Susanna"},{"family":"Tuckuviene","given":"Ruta"},{"family":"Mäkipernaa","given":"Anne"},{"family":"Albertsen","given":"Birgitte K."},{"family":"Frisk","given":"Tony"},{"family":"Tedgård","given":"Ulf"},{"family":"Jónsson","given":"Ólafur G."},{"family":"Pruunsild","given":"Kaie"},{"family":"Gretenkort Andersson","given":"Nadine"},{"family":"Winther Gunnes","given":"Maria"},{"family":"Saulyte Trakymiene","given":"Sonata"},{"family":"Frandsen","given":"Thomas"},{"family":"Heyman","given":"Mats"},{"family":"Ruud","given":"Ellen"},{"family":"Helgestad","given":"Jon"}],"accessed":{"date-parts":[["2024",4,9]]},"issued":{"date-parts":[["2015"]]},"citation-key":"rantaCerebralSinusVenous2015"}}],"schema":"https://github.com/citation-style-language/schema/raw/master/csl-citation.json"} </w:instrText>
            </w:r>
            <w:r w:rsidRPr="00793041">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Ranta et al., 2015)</w:t>
            </w:r>
            <w:r w:rsidRPr="00793041">
              <w:rPr>
                <w:rFonts w:ascii="Times New Roman" w:hAnsi="Times New Roman" w:cs="Times New Roman"/>
                <w:color w:val="000000"/>
                <w:sz w:val="18"/>
                <w:szCs w:val="18"/>
              </w:rPr>
              <w:fldChar w:fldCharType="end"/>
            </w:r>
          </w:p>
        </w:tc>
      </w:tr>
      <w:tr w:rsidR="007F670A" w14:paraId="1B6A598F" w14:textId="77777777" w:rsidTr="00407EDA">
        <w:tc>
          <w:tcPr>
            <w:tcW w:w="1645" w:type="dxa"/>
            <w:vMerge/>
            <w:tcBorders>
              <w:top w:val="nil"/>
              <w:left w:val="nil"/>
              <w:bottom w:val="single" w:sz="4" w:space="0" w:color="auto"/>
              <w:right w:val="nil"/>
            </w:tcBorders>
            <w:shd w:val="clear" w:color="auto" w:fill="FFFFFF"/>
            <w:vAlign w:val="center"/>
          </w:tcPr>
          <w:p w14:paraId="53C6C7C3" w14:textId="77777777" w:rsidR="007F670A" w:rsidRDefault="007F670A">
            <w:pPr>
              <w:jc w:val="center"/>
              <w:rPr>
                <w:rFonts w:ascii="Times New Roman" w:hAnsi="Times New Roman" w:cs="Times New Roman"/>
                <w:color w:val="000000"/>
                <w:sz w:val="18"/>
                <w:szCs w:val="18"/>
              </w:rPr>
            </w:pPr>
          </w:p>
        </w:tc>
        <w:tc>
          <w:tcPr>
            <w:tcW w:w="1453" w:type="dxa"/>
            <w:vMerge/>
            <w:tcBorders>
              <w:top w:val="nil"/>
              <w:left w:val="nil"/>
              <w:bottom w:val="single" w:sz="4" w:space="0" w:color="auto"/>
              <w:right w:val="nil"/>
            </w:tcBorders>
            <w:shd w:val="clear" w:color="auto" w:fill="FFFFFF"/>
            <w:vAlign w:val="center"/>
          </w:tcPr>
          <w:p w14:paraId="695489AF" w14:textId="77777777" w:rsidR="007F670A" w:rsidRDefault="007F670A">
            <w:pPr>
              <w:jc w:val="center"/>
              <w:rPr>
                <w:rFonts w:ascii="Times New Roman" w:hAnsi="Times New Roman" w:cs="Times New Roman"/>
                <w:color w:val="000000"/>
                <w:sz w:val="18"/>
                <w:szCs w:val="18"/>
              </w:rPr>
            </w:pPr>
          </w:p>
        </w:tc>
        <w:tc>
          <w:tcPr>
            <w:tcW w:w="2625" w:type="dxa"/>
            <w:tcBorders>
              <w:top w:val="nil"/>
              <w:left w:val="nil"/>
              <w:bottom w:val="single" w:sz="4" w:space="0" w:color="auto"/>
              <w:right w:val="nil"/>
            </w:tcBorders>
            <w:shd w:val="clear" w:color="auto" w:fill="FFFFFF"/>
            <w:vAlign w:val="center"/>
          </w:tcPr>
          <w:p w14:paraId="528B5E02"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Myeloproliferative neoplasm</w:t>
            </w:r>
          </w:p>
        </w:tc>
        <w:tc>
          <w:tcPr>
            <w:tcW w:w="4875" w:type="dxa"/>
            <w:tcBorders>
              <w:top w:val="nil"/>
              <w:left w:val="nil"/>
              <w:bottom w:val="single" w:sz="4" w:space="0" w:color="auto"/>
              <w:right w:val="nil"/>
            </w:tcBorders>
            <w:shd w:val="clear" w:color="auto" w:fill="FFFFFF"/>
            <w:vAlign w:val="center"/>
          </w:tcPr>
          <w:p w14:paraId="789DAABC"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Symptomatic treatment + anticoagulant therapy</w:t>
            </w:r>
          </w:p>
        </w:tc>
        <w:tc>
          <w:tcPr>
            <w:tcW w:w="3478" w:type="dxa"/>
            <w:tcBorders>
              <w:top w:val="nil"/>
              <w:left w:val="nil"/>
              <w:bottom w:val="single" w:sz="4" w:space="0" w:color="auto"/>
              <w:right w:val="nil"/>
            </w:tcBorders>
            <w:shd w:val="clear" w:color="auto" w:fill="FFFFFF"/>
            <w:vAlign w:val="center"/>
          </w:tcPr>
          <w:p w14:paraId="07DF9F76" w14:textId="06374368"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793041" w:rsidRPr="00793041">
              <w:rPr>
                <w:rFonts w:ascii="Times New Roman" w:hAnsi="Times New Roman" w:cs="Times New Roman"/>
                <w:color w:val="000000"/>
                <w:sz w:val="18"/>
                <w:szCs w:val="18"/>
              </w:rPr>
              <w:fldChar w:fldCharType="begin"/>
            </w:r>
            <w:r w:rsidR="00793041" w:rsidRPr="00793041">
              <w:rPr>
                <w:rFonts w:ascii="Times New Roman" w:hAnsi="Times New Roman" w:cs="Times New Roman"/>
                <w:color w:val="000000"/>
                <w:sz w:val="18"/>
                <w:szCs w:val="18"/>
              </w:rPr>
              <w:instrText xml:space="preserve"> ADDIN ZOTERO_ITEM CSL_CITATION {"citationID":"HCXCeOXl","properties":{"formattedCitation":"(Gangat et al., 2021)","plainCitation":"(Gangat et al., 2021)","noteIndex":0},"citationItems":[{"id":1802,"uris":["http://zotero.org/users/11602019/items/NIYGLGTE"],"itemData":{"id":1802,"type":"article-journal","abstract":"The recent association of cerebral venous thrombosis (CVT) with COVID-19 vaccinations prompted the current retrospective review of 74 cases of CVT (median age = 44 years, range 15–85; 61% females) associated with myeloproliferative neoplasms (MPNs), seen at the Mayo Clinic, Catholic University of Rome, and University of Florence, between 1991 and 2021. Disease-specific frequencies were 1.3% (39/2893), 1.2% (21/1811) and 0.2% (3/1888) for essential thrombocythemia, polycythemia vera and primary myelofibrosis, respectively. Cerebral venous thrombosis occurred either prior to (n = 20, 27%), at (n = 32, 44%) or after (n = 22) MPN diagnosis. A total of 72% of patients presented with headaches. Transverse (51%), sagittal (43%) and sigmoid sinuses (35%) were involved with central nervous system hemorrhage noted in 10 (14%) patients. In all, 91% of tested patients harbored JAK2V617F. An underlying thrombophilic condition was identified in 19 (31%) cases and history of thrombosis in 10 (14%). Treatment for CVT included systemic anticoagulation alone (n = 27) or in conjunction with aspirin (n = 24), cytoreductive therapy (n = 14), or both (n = 9). At a median follow-up of 5.1 years (range 0.1–28.6), recurrent CVT was documented in three (4%) patients while recurrent arterial and venous thromboses and major hemorrhage were recorded in 11%, 9% and 14%, respectively. Follow-up neurological assessment revealed headaches (n = 9), vision loss (n = 1) and cognitive impairment (n = 1). The current study lends clarity to MPN-associated CVT and highlights its close association with JAK2V617F, younger age and female gender. Clinical features that distinguish COVID vaccine-related CVT from MPN-associated CVT include, in the latter, lower likelihood of concurrent venous thromboses and intracerebral hemorrhage; as a result, MPN-associated CVT was not fatal.","container-title":"American Journal of Hematology","DOI":"10.1002/ajh.26336","ISSN":"1096-8652","issue":"12","language":"en","license":"© 2021 The Authors. American Journal of Hematology published by Wiley Periodicals LLC.","note":"_eprint: https://onlinelibrary.wiley.com/doi/pdf/10.1002/ajh.26336","page":"1580-1586","source":"Wiley Online Library","title":"Cerebral venous thrombosis and myeloproliferative neoplasms: A three-center study of 74 consecutive cases","title-short":"Cerebral venous thrombosis and myeloproliferative neoplasms","URL":"https://onlinelibrary.wiley.com/doi/abs/10.1002/ajh.26336","volume":"96","author":[{"family":"Gangat","given":"Naseema"},{"family":"Guglielmelli","given":"Paola"},{"family":"Betti","given":"Silvia"},{"family":"Farrukh","given":"Faiqa"},{"family":"Carobbio","given":"Alessandra"},{"family":"Barbui","given":"Tiziano"},{"family":"Vannucchi","given":"Alessandro M."},{"family":"De Stefano","given":"Valerio"},{"family":"Tefferi","given":"Ayalew"}],"accessed":{"date-parts":[["2024",9,3]]},"issued":{"date-parts":[["2021"]]},"citation-key":"gangatCerebralVenousThrombosis2021"}}],"schema":"https://github.com/citation-style-language/schema/raw/master/csl-citation.json"} </w:instrText>
            </w:r>
            <w:r w:rsidR="00793041" w:rsidRPr="00793041">
              <w:rPr>
                <w:rFonts w:ascii="Times New Roman" w:hAnsi="Times New Roman" w:cs="Times New Roman"/>
                <w:color w:val="000000"/>
                <w:sz w:val="18"/>
                <w:szCs w:val="18"/>
              </w:rPr>
              <w:fldChar w:fldCharType="separate"/>
            </w:r>
            <w:r w:rsidR="00793041" w:rsidRPr="00793041">
              <w:rPr>
                <w:rFonts w:ascii="Times New Roman" w:hAnsi="Times New Roman" w:cs="Times New Roman"/>
                <w:color w:val="000000"/>
                <w:sz w:val="18"/>
                <w:szCs w:val="18"/>
              </w:rPr>
              <w:t>(Gangat et al., 2021)</w:t>
            </w:r>
            <w:r w:rsidR="00793041" w:rsidRPr="00793041">
              <w:rPr>
                <w:rFonts w:ascii="Times New Roman" w:hAnsi="Times New Roman" w:cs="Times New Roman"/>
                <w:color w:val="000000"/>
                <w:sz w:val="18"/>
                <w:szCs w:val="18"/>
              </w:rPr>
              <w:fldChar w:fldCharType="end"/>
            </w:r>
          </w:p>
        </w:tc>
      </w:tr>
      <w:tr w:rsidR="007F670A" w14:paraId="241F024E" w14:textId="77777777" w:rsidTr="00407EDA">
        <w:tc>
          <w:tcPr>
            <w:tcW w:w="1645" w:type="dxa"/>
            <w:tcBorders>
              <w:top w:val="single" w:sz="4" w:space="0" w:color="auto"/>
              <w:left w:val="nil"/>
              <w:bottom w:val="single" w:sz="4" w:space="0" w:color="auto"/>
              <w:right w:val="nil"/>
            </w:tcBorders>
            <w:shd w:val="clear" w:color="auto" w:fill="FFFFFF"/>
            <w:vAlign w:val="center"/>
          </w:tcPr>
          <w:p w14:paraId="02886182"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Permanent factors</w:t>
            </w:r>
          </w:p>
        </w:tc>
        <w:tc>
          <w:tcPr>
            <w:tcW w:w="1453" w:type="dxa"/>
            <w:tcBorders>
              <w:top w:val="single" w:sz="4" w:space="0" w:color="auto"/>
              <w:left w:val="nil"/>
              <w:bottom w:val="single" w:sz="4" w:space="0" w:color="auto"/>
              <w:right w:val="nil"/>
            </w:tcBorders>
            <w:shd w:val="clear" w:color="auto" w:fill="FFFFFF"/>
            <w:vAlign w:val="center"/>
          </w:tcPr>
          <w:p w14:paraId="36B15D0E"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Hereditary</w:t>
            </w:r>
          </w:p>
        </w:tc>
        <w:tc>
          <w:tcPr>
            <w:tcW w:w="2625" w:type="dxa"/>
            <w:tcBorders>
              <w:top w:val="single" w:sz="4" w:space="0" w:color="auto"/>
              <w:left w:val="nil"/>
              <w:bottom w:val="single" w:sz="4" w:space="0" w:color="auto"/>
              <w:right w:val="nil"/>
            </w:tcBorders>
            <w:shd w:val="clear" w:color="auto" w:fill="FFFFFF"/>
            <w:vAlign w:val="center"/>
          </w:tcPr>
          <w:p w14:paraId="0E892619"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Deficiency of protein S or protein C, resistance to activated protein C and deficiency of antithrombin</w:t>
            </w:r>
          </w:p>
        </w:tc>
        <w:tc>
          <w:tcPr>
            <w:tcW w:w="4875" w:type="dxa"/>
            <w:tcBorders>
              <w:top w:val="single" w:sz="4" w:space="0" w:color="auto"/>
              <w:left w:val="nil"/>
              <w:bottom w:val="single" w:sz="4" w:space="0" w:color="auto"/>
              <w:right w:val="nil"/>
            </w:tcBorders>
            <w:shd w:val="clear" w:color="auto" w:fill="FFFFFF"/>
            <w:vAlign w:val="center"/>
          </w:tcPr>
          <w:p w14:paraId="590625E4"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Warfarin </w:t>
            </w:r>
            <w:r>
              <w:rPr>
                <w:rFonts w:ascii="Times New Roman" w:hAnsi="Times New Roman" w:cs="Times New Roman"/>
                <w:color w:val="000000"/>
                <w:sz w:val="18"/>
                <w:szCs w:val="18"/>
              </w:rPr>
              <w:t>treatment is not recommended</w:t>
            </w:r>
          </w:p>
          <w:p w14:paraId="40D1D103"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Initial anticoagulation therapy and thrombosis detection should be carried out for 3 to 6 months</w:t>
            </w:r>
          </w:p>
        </w:tc>
        <w:tc>
          <w:tcPr>
            <w:tcW w:w="3478" w:type="dxa"/>
            <w:tcBorders>
              <w:top w:val="single" w:sz="4" w:space="0" w:color="auto"/>
              <w:left w:val="nil"/>
              <w:bottom w:val="single" w:sz="4" w:space="0" w:color="auto"/>
              <w:right w:val="nil"/>
            </w:tcBorders>
            <w:shd w:val="clear" w:color="auto" w:fill="FFFFFF"/>
            <w:vAlign w:val="center"/>
          </w:tcPr>
          <w:p w14:paraId="7E3ABE09" w14:textId="6F925D63"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8219A" w:rsidRPr="0038219A">
              <w:rPr>
                <w:rFonts w:ascii="Times New Roman" w:hAnsi="Times New Roman" w:cs="Times New Roman"/>
                <w:color w:val="000000"/>
                <w:sz w:val="18"/>
                <w:szCs w:val="18"/>
              </w:rPr>
              <w:fldChar w:fldCharType="begin"/>
            </w:r>
            <w:r w:rsidR="0038219A" w:rsidRPr="0038219A">
              <w:rPr>
                <w:rFonts w:ascii="Times New Roman" w:hAnsi="Times New Roman" w:cs="Times New Roman"/>
                <w:color w:val="000000"/>
                <w:sz w:val="18"/>
                <w:szCs w:val="18"/>
              </w:rPr>
              <w:instrText xml:space="preserve"> ADDIN ZOTERO_ITEM CSL_CITATION {"citationID":"7ieDmyUE","properties":{"formattedCitation":"(Middeldorp et al., 2023)","plainCitation":"(Middeldorp et al., 2023)","noteIndex":0},"citationItems":[{"id":1708,"uris":["http://zotero.org/users/11602019/items/AWJRPC8J"],"itemData":{"id":1708,"type":"article-journal","abstract":"Hereditary and acquired thrombophilia are risk factors for venous thromboembolism (VTE). Whether testing helps guide management decisions is controversial.These evidence-based guidelines from the American Society of Hematology (ASH) intend to support decision making about thrombophilia testing.ASH formed a multidisciplinary guideline panel covering clinical and methodological expertise and minimizing bias from conflicts of interest. The McMaster University GRADE Centre provided logistical support, performed systematic reviews, and created evidence profiles and evidence-to-decision tables. The Grading of Recommendations Assessment, Development, and Evaluation approach (GRADE) was used. Recommendations were subject to public comment.The panel agreed on 23 recommendations regarding thrombophilia testing and associated management. Nearly all recommendations are based on very low certainty in the evidence due to modeling assumptions.The panel issued a strong recommendation against testing the general population before starting combined oral contraceptives (COCs) and conditional recommendations for thrombophilia testing in the following scenarios: (a) patients with VTE associated with nonsurgical major transient or hormonal risk factors; (b) patients with cerebral or splanchnic venous thrombosis, in settings where anticoagulation would otherwise be discontinued; (c) individuals with a family history of antithrombin, protein C, or protein S deficiency when considering thromboprophylaxis for minor provoking risk factors and for guidance to avoid COCs/hormone replacement therapy; (d) pregnant women with a family history of high-risk thrombophilia types; and (e) patients with cancer at low or intermediate risk of thrombosis and with a family history of VTE. For all other questions, the panel provided conditional recommendations against testing for thrombophilia.","container-title":"Blood Advances","DOI":"10.1182/bloodadvances.2023010177","ISSN":"2473-9529","issue":"22","journalAbbreviation":"Blood Advances","page":"7101-7138","source":"Silverchair","title":"American Society of Hematology 2023 guidelines for management of venous thromboembolism: thrombophilia testing","title-short":"American Society of Hematology 2023 guidelines for management of venous thromboembolism","URL":"https://doi.org/10.1182/bloodadvances.2023010177","volume":"7","author":[{"family":"Middeldorp","given":"Saskia"},{"family":"Nieuwlaat","given":"Robby"},{"family":"Baumann Kreuziger","given":"Lisa"},{"family":"Coppens","given":"Michiel"},{"family":"Houghton","given":"Damon"},{"family":"James","given":"Andra H."},{"family":"Lang","given":"Eddy"},{"family":"Moll","given":"Stephan"},{"family":"Myers","given":"Tarra"},{"family":"Bhatt","given":"Meha"},{"family":"Chai-Adisaksopha","given":"Chatree"},{"family":"Colunga-Lozano","given":"Luis E."},{"family":"Karam","given":"Samer G."},{"family":"Zhang","given":"Yuan"},{"family":"Wiercioch","given":"Wojtek"},{"family":"Schünemann","given":"Holger J."},{"family":"Iorio","given":"Alfonso"}],"accessed":{"date-parts":[["2024",7,23]]},"issued":{"date-parts":[["2023",11,28]]},"citation-key":"middeldorpAmericanSocietyHematology2023"}}],"schema":"https://github.com/citation-style-language/schema/raw/master/csl-citation.json"} </w:instrText>
            </w:r>
            <w:r w:rsidR="0038219A" w:rsidRPr="0038219A">
              <w:rPr>
                <w:rFonts w:ascii="Times New Roman" w:hAnsi="Times New Roman" w:cs="Times New Roman"/>
                <w:color w:val="000000"/>
                <w:sz w:val="18"/>
                <w:szCs w:val="18"/>
              </w:rPr>
              <w:fldChar w:fldCharType="separate"/>
            </w:r>
            <w:r w:rsidR="0038219A" w:rsidRPr="0038219A">
              <w:rPr>
                <w:rFonts w:ascii="Times New Roman" w:hAnsi="Times New Roman" w:cs="Times New Roman"/>
                <w:color w:val="000000"/>
                <w:sz w:val="18"/>
                <w:szCs w:val="18"/>
              </w:rPr>
              <w:t>(Middeldorp et al., 2023)</w:t>
            </w:r>
            <w:r w:rsidR="0038219A" w:rsidRPr="0038219A">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w:t>
            </w:r>
          </w:p>
          <w:p w14:paraId="3C43746D" w14:textId="4D821FBC" w:rsidR="007F670A" w:rsidRDefault="0038219A">
            <w:pPr>
              <w:jc w:val="center"/>
              <w:rPr>
                <w:rFonts w:ascii="Times New Roman" w:hAnsi="Times New Roman" w:cs="Times New Roman"/>
                <w:color w:val="000000"/>
                <w:sz w:val="18"/>
                <w:szCs w:val="18"/>
              </w:rPr>
            </w:pPr>
            <w:r w:rsidRPr="0038219A">
              <w:rPr>
                <w:rFonts w:ascii="Times New Roman" w:hAnsi="Times New Roman" w:cs="Times New Roman"/>
                <w:color w:val="000000"/>
                <w:sz w:val="18"/>
                <w:szCs w:val="18"/>
              </w:rPr>
              <w:fldChar w:fldCharType="begin"/>
            </w:r>
            <w:r w:rsidR="00C56211">
              <w:rPr>
                <w:rFonts w:ascii="Times New Roman" w:hAnsi="Times New Roman" w:cs="Times New Roman"/>
                <w:color w:val="000000"/>
                <w:sz w:val="18"/>
                <w:szCs w:val="18"/>
              </w:rPr>
              <w:instrText xml:space="preserve"> ADDIN ZOTERO_ITEM CSL_CITATION {"citationID":"6WxuaNMH","properties":{"formattedCitation":"(Saposnik et al., 2024)","plainCitation":"(Saposnik et al., 2024)","noteIndex":0},"citationItems":[{"id":1420,"uris":["http://zotero.org/users/11602019/items/23UGIHH7"],"itemData":{"id":1420,"type":"article-journal","abstract":"Cerebral venous thrombosis accounts for 0.5% to 3% of all strokes. The most vulnerable populations include young individuals, women of reproductive age, and patients with a prothrombotic state. The clinical presentation of cerebral venous thrombosis is diverse (eg, headaches, seizures), requiring a high level of clinical suspicion. Its diagnosis is based primarily on magnetic resonance imaging/magnetic resonance venography or computed tomography/computed tomographic venography. The clinical course of cerebral venous thrombosis may be difficult to predict. Death or dependence occurs in 10% to 15% of patients despite intensive medical treatment. This scientific statement provides an update of the 2011 American Heart Association scientific statement for the diagnosis and management of cerebral venous thrombosis. Our focus is on advances in the diagnosis and management decisions of patients with suspected cerebral venous thrombosis. We discuss evidence for the use of anticoagulation and endovascular therapies and considerations for craniectomy. We also provide an algorithm to optimize the management of patients with cerebral venous thrombosis and those with progressive neurological deterioration or thrombus propagation despite maximal medical therapy.","container-title":"Stroke","DOI":"10.1161/STR.0000000000000456","ISSN":"1524-4628","issue":"3","journalAbbreviation":"Stroke","language":"eng","note":"PMID: 38284265","page":"e77-e90","source":"PubMed","title":"Diagnosis and Management of Cerebral Venous Thrombosis: A Scientific Statement From the American Heart Association","title-short":"Diagnosis and Management of Cerebral Venous Thrombosis","volume":"55","author":[{"family":"Saposnik","given":"Gustavo"},{"family":"Bushnell","given":"Cheryl"},{"family":"Coutinho","given":"Jonathan M."},{"family":"Field","given":"Thalia S."},{"family":"Furie","given":"Karen L."},{"family":"Galadanci","given":"Najibah"},{"family":"Kam","given":"Wayneho"},{"family":"Kirkham","given":"Fenella C."},{"family":"McNair","given":"Norma D."},{"family":"Singhal","given":"Aneesh B."},{"family":"Thijs","given":"Vincent"},{"family":"Yang","given":"Victor X. D."},{"literal":"American Heart Association Stroke Council; Council on Cardiopulmonary, Critical Care, Perioperative and Resuscitation; Council on Cardiovascular and Stroke Nursing; and Council on Hypertension"}],"issued":{"date-parts":[["2024",3]]},"citation-key":"saposnikDiagnosisManagementCerebral2024"}}],"schema":"https://github.com/citation-style-language/schema/raw/master/csl-citation.json"} </w:instrText>
            </w:r>
            <w:r w:rsidRPr="0038219A">
              <w:rPr>
                <w:rFonts w:ascii="Times New Roman" w:hAnsi="Times New Roman" w:cs="Times New Roman"/>
                <w:color w:val="000000"/>
                <w:sz w:val="18"/>
                <w:szCs w:val="18"/>
              </w:rPr>
              <w:fldChar w:fldCharType="separate"/>
            </w:r>
            <w:r w:rsidRPr="0038219A">
              <w:rPr>
                <w:rFonts w:ascii="Times New Roman" w:hAnsi="Times New Roman" w:cs="Times New Roman"/>
                <w:color w:val="000000"/>
                <w:sz w:val="18"/>
                <w:szCs w:val="18"/>
              </w:rPr>
              <w:t>(Saposnik et al., 2024)</w:t>
            </w:r>
            <w:r w:rsidRPr="0038219A">
              <w:rPr>
                <w:rFonts w:ascii="Times New Roman" w:hAnsi="Times New Roman" w:cs="Times New Roman"/>
                <w:color w:val="000000"/>
                <w:sz w:val="18"/>
                <w:szCs w:val="18"/>
              </w:rPr>
              <w:fldChar w:fldCharType="end"/>
            </w:r>
          </w:p>
        </w:tc>
      </w:tr>
      <w:tr w:rsidR="007F670A" w14:paraId="2F77A8CC" w14:textId="77777777" w:rsidTr="00407EDA">
        <w:tc>
          <w:tcPr>
            <w:tcW w:w="1645" w:type="dxa"/>
            <w:tcBorders>
              <w:top w:val="single" w:sz="4" w:space="0" w:color="auto"/>
              <w:left w:val="nil"/>
              <w:bottom w:val="single" w:sz="12" w:space="0" w:color="000000"/>
              <w:right w:val="nil"/>
            </w:tcBorders>
            <w:shd w:val="clear" w:color="auto" w:fill="FFFFFF"/>
            <w:vAlign w:val="center"/>
          </w:tcPr>
          <w:p w14:paraId="626BA9D1"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Other factors</w:t>
            </w:r>
          </w:p>
        </w:tc>
        <w:tc>
          <w:tcPr>
            <w:tcW w:w="1453" w:type="dxa"/>
            <w:tcBorders>
              <w:top w:val="single" w:sz="4" w:space="0" w:color="auto"/>
              <w:left w:val="nil"/>
              <w:bottom w:val="single" w:sz="12" w:space="0" w:color="000000"/>
              <w:right w:val="nil"/>
            </w:tcBorders>
            <w:shd w:val="clear" w:color="auto" w:fill="FFFFFF"/>
            <w:vAlign w:val="center"/>
          </w:tcPr>
          <w:p w14:paraId="173D4413" w14:textId="77777777" w:rsidR="007F670A" w:rsidRDefault="007F670A">
            <w:pPr>
              <w:jc w:val="center"/>
              <w:rPr>
                <w:rFonts w:ascii="Times New Roman" w:hAnsi="Times New Roman" w:cs="Times New Roman"/>
                <w:color w:val="000000"/>
                <w:sz w:val="18"/>
                <w:szCs w:val="18"/>
              </w:rPr>
            </w:pPr>
          </w:p>
        </w:tc>
        <w:tc>
          <w:tcPr>
            <w:tcW w:w="2625" w:type="dxa"/>
            <w:tcBorders>
              <w:top w:val="single" w:sz="4" w:space="0" w:color="auto"/>
              <w:left w:val="nil"/>
              <w:bottom w:val="single" w:sz="12" w:space="0" w:color="000000"/>
              <w:right w:val="nil"/>
            </w:tcBorders>
            <w:shd w:val="clear" w:color="auto" w:fill="FFFFFF"/>
            <w:vAlign w:val="center"/>
          </w:tcPr>
          <w:p w14:paraId="752342F9"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Smoking, excessive drinking, </w:t>
            </w:r>
            <w:r>
              <w:rPr>
                <w:rFonts w:ascii="Times New Roman" w:hAnsi="Times New Roman" w:cs="Times New Roman"/>
                <w:color w:val="000000"/>
                <w:sz w:val="18"/>
                <w:szCs w:val="18"/>
              </w:rPr>
              <w:lastRenderedPageBreak/>
              <w:t xml:space="preserve">dehydration, abuse of androgens, nitrous oxide, sildenafil, Fallot's syndrome, </w:t>
            </w:r>
            <w:proofErr w:type="spellStart"/>
            <w:r>
              <w:rPr>
                <w:rFonts w:ascii="Times New Roman" w:hAnsi="Times New Roman" w:cs="Times New Roman"/>
                <w:color w:val="000000"/>
                <w:sz w:val="18"/>
                <w:szCs w:val="18"/>
              </w:rPr>
              <w:t>dendrofistulas</w:t>
            </w:r>
            <w:proofErr w:type="spellEnd"/>
            <w:r>
              <w:rPr>
                <w:rFonts w:ascii="Times New Roman" w:hAnsi="Times New Roman" w:cs="Times New Roman"/>
                <w:color w:val="000000"/>
                <w:sz w:val="18"/>
                <w:szCs w:val="18"/>
              </w:rPr>
              <w:t xml:space="preserve">, venous abnormalities, wasp stings, snake bites, </w:t>
            </w:r>
            <w:proofErr w:type="spellStart"/>
            <w:proofErr w:type="gramStart"/>
            <w:r>
              <w:rPr>
                <w:rFonts w:ascii="Times New Roman" w:hAnsi="Times New Roman" w:cs="Times New Roman"/>
                <w:color w:val="000000"/>
                <w:sz w:val="18"/>
                <w:szCs w:val="18"/>
              </w:rPr>
              <w:t>HIV</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etc</w:t>
            </w:r>
            <w:proofErr w:type="spellEnd"/>
            <w:proofErr w:type="gramEnd"/>
          </w:p>
        </w:tc>
        <w:tc>
          <w:tcPr>
            <w:tcW w:w="4875" w:type="dxa"/>
            <w:tcBorders>
              <w:top w:val="single" w:sz="4" w:space="0" w:color="auto"/>
              <w:left w:val="nil"/>
              <w:bottom w:val="single" w:sz="12" w:space="0" w:color="000000"/>
              <w:right w:val="nil"/>
            </w:tcBorders>
            <w:shd w:val="clear" w:color="auto" w:fill="FFFFFF"/>
            <w:vAlign w:val="center"/>
          </w:tcPr>
          <w:p w14:paraId="44695CDB" w14:textId="77777777" w:rsidR="007F670A" w:rsidRDefault="00E65F51">
            <w:pPr>
              <w:jc w:val="center"/>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 xml:space="preserve">Actively treat the primary disease + </w:t>
            </w:r>
            <w:r>
              <w:rPr>
                <w:rFonts w:ascii="Times New Roman" w:hAnsi="Times New Roman" w:cs="Times New Roman"/>
                <w:color w:val="000000"/>
                <w:sz w:val="18"/>
                <w:szCs w:val="18"/>
              </w:rPr>
              <w:t xml:space="preserve">conventional anticoagulant </w:t>
            </w:r>
            <w:r>
              <w:rPr>
                <w:rFonts w:ascii="Times New Roman" w:hAnsi="Times New Roman" w:cs="Times New Roman"/>
                <w:color w:val="000000"/>
                <w:sz w:val="18"/>
                <w:szCs w:val="18"/>
              </w:rPr>
              <w:lastRenderedPageBreak/>
              <w:t>therapy</w:t>
            </w:r>
          </w:p>
        </w:tc>
        <w:tc>
          <w:tcPr>
            <w:tcW w:w="3478" w:type="dxa"/>
            <w:tcBorders>
              <w:top w:val="single" w:sz="4" w:space="0" w:color="auto"/>
              <w:left w:val="nil"/>
              <w:bottom w:val="single" w:sz="12" w:space="0" w:color="000000"/>
              <w:right w:val="nil"/>
            </w:tcBorders>
            <w:shd w:val="clear" w:color="auto" w:fill="FFFFFF"/>
            <w:vAlign w:val="center"/>
          </w:tcPr>
          <w:p w14:paraId="5B949D4D" w14:textId="19DEF4CD" w:rsidR="007F670A" w:rsidRDefault="0038219A">
            <w:pPr>
              <w:rPr>
                <w:rFonts w:ascii="Times New Roman" w:hAnsi="Times New Roman" w:cs="Times New Roman"/>
                <w:color w:val="000000"/>
                <w:sz w:val="18"/>
                <w:szCs w:val="18"/>
              </w:rPr>
            </w:pPr>
            <w:r w:rsidRPr="0038219A">
              <w:rPr>
                <w:rFonts w:ascii="Times New Roman" w:hAnsi="Times New Roman" w:cs="Times New Roman"/>
                <w:color w:val="000000"/>
                <w:sz w:val="18"/>
                <w:szCs w:val="18"/>
              </w:rPr>
              <w:lastRenderedPageBreak/>
              <w:fldChar w:fldCharType="begin"/>
            </w:r>
            <w:r w:rsidR="001B7A18">
              <w:rPr>
                <w:rFonts w:ascii="Times New Roman" w:hAnsi="Times New Roman" w:cs="Times New Roman"/>
                <w:color w:val="000000"/>
                <w:sz w:val="18"/>
                <w:szCs w:val="18"/>
              </w:rPr>
              <w:instrText xml:space="preserve"> ADDIN ZOTERO_ITEM CSL_CITATION {"citationID":"JDIu06WF","properties":{"formattedCitation":"(Banjongjit et al., 2023; Chang et al., 2022; Cohen et al., 2024; Equiza et al., 2020; Geva et al., 1990; Ghosh et al., 2022; Karti et al., 2017; Lippi &amp; Banfi, 2011; Patil et al., 2024; Wan et al., 2024; Zhang et al., 2024)","plainCitation":"(Banjongjit et al., 2023; Chang et al., 2022; Cohen et al., 2024; Equiza et al., 2020; Geva et al., 1990; Ghosh et al., 2022; Karti et al., 2017; Lippi &amp; Banfi, 2011; Patil et al., 2024; Wan et al., 2024; Zhang et al., 2024)","noteIndex":0},"citationItems":[{"id":1791,"uris":["http://zotero.org/users/11602019/items/M32KMTAL"],"itemData":{"id":1791,"type":"article-journal","abstract":"Cerebral venous thrombosis (CVT) is characterized by its variety of neurological manifestations and difficulty in diagnosis. In subacute cases, the main symptoms are secondary to increased intracranial pressure. This condition is associated with an extensive range of medical disorders, but only 2% are caused by a CNS infection in recent series. We report a 45-year-old patient, with no previous medical history, who developed a syndrome of increased intracranial pressure as the presentation of a cryptococcal meningoencephalitis (CM) complicated with a CVT. The patient was first diagnosed of a CVT, and later on, the VIH infection and the CM diagnosis were made. Despite being treated with anticoagulation, liposomal amphotericin B, and a therapeutic lumbar puncture, the patient continued to deteriorate and suffered a respiratory arrest secondary to the increased intracranial pressure, with subsequent brain death. Cryptococcus is an infrequent cause of CNS infection in developed countries, despite being the most frequent cause of meningits in adults in several countries with high rates of HIV infection. CVT is a very rare complication of CM which can contribute to worsen the increased intracranial pressure and in consequence, its prognosis and outcome. A high level of suspicion is needed for diagnosing CM as the underlying cause of CVT and the subsequent increased intracranial pressure should be managed exhaustively.","container-title":"Journal of Neurovirology","DOI":"10.1007/s13365-019-00813-3","ISSN":"1538-2443","issue":"2","journalAbbreviation":"J Neurovirol","language":"eng","note":"PMID: 31863401","page":"289-291","source":"PubMed","title":"Cryptococcal meningoencephalitis presenting as cerebral venous thrombosis","volume":"26","author":[{"family":"Equiza","given":"Jon"},{"family":"Fernandez-Eulate","given":"Gorka"},{"family":"Rodriguez-Antigüedad","given":"Jon"},{"family":"Campo-Caballero","given":"David"},{"family":"Muñoz-Lopetegi","given":"Amaia"},{"family":"Goenaga Sanchez","given":"Miguel-Angel"},{"family":"Larrea","given":"Jose Angel"},{"family":"Arce Borda","given":"Ana","non-dropping-particle":"de"}],"issued":{"date-parts":[["2020",4]]},"citation-key":"equizaCryptococcalMeningoencephalitisPresenting2020"}},{"id":516,"uris":["http://zotero.org/users/11602019/items/Z7WEQ4FD","http://zotero.org/users/11602019/items/KXSYHPVK"],"itemData":{"id":516,"type":"article-journal","abstract":"OBJECTIVE: The pathogenesis of intracranial dural arteriovenous fistulas (icDAVFs) is controversial. Cerebral vein thrombosis (CVT) and venous hypertension are recognized predisposing factors. This study aimed to evaluate the incidence of association between icDAVF and CVT and describe baseline aggressiveness and clinical outcomes for icDAVFs associated with CVT. The authors also performed a literature review of studies reporting icDAVF associated with CVT.\nMETHODS: Two hundred sixty-three consecutive patients in two university hospitals with confirmed icDAVFs were included. A double-blind imaging review was performed to determine the presence or absence of CVT close or distant to the icDAVF. Location, type (using the Cognard classification), aggressiveness of the icDAVF, clinical presentation, treatment modality, and clinical and/or angiographic outcomes at 6 months were also collected. All prior brain imaging was analyzed to determine the natural history of onset of the icDAVF.\nRESULTS: Among the 263 included patients, 75 (28.5%) presented with a CVT concomitant to their icDAVF. For 18 (78.3%) of 23 patients with previous brain imaging available, CVT preceding the icDAVF was proven (6.8% of the overall population). Former/active smoking (OR 2.0, 95% CI 1.079-3.682, p = 0.022) and prothrombogenic status (active inflammation or cancer/coagulation trouble) were risk factors for CVT associated with icDAVF (OR 3.135, 95% CI 1.391-7.108, p = 0.003). One hundred eighty-seven patients (71.1%) had a baseline aggressive icDAVF, not linked to the presence of a CVT (p = 0.546). Of the overall population, 11 patients (4.2%) presented with spontaneous occlusion of their icDAVF at follow-up. Seven patients (2.7%) died during the follow-up period. Intracranial DAVF + CVT was not associated with a worse prognosis (modified Rankin Scale score at 3-6 months: 0 [interquartile range {IQR} 0-1] for icDAVF + CVT vs 0 [IQR 0-0] for icDAVF alone; p = 0.055).\nCONCLUSIONS: This was one of the largest studies focused on the incidence of CVT associated with icDAVF. For 6.8% of the patients, a natural history of CVT leading to icDAVF was proven, corresponding to 78.3% of patients with previous imaging available. This work offers further insights into icDAVF pathophysiology, aiding in identifying high-risk CVT patients for long-term follow-up imaging. Annual imaging follow-up using noninvasive vascular imaging (CT or MR angiography) for a minimum of 3 years after the diagnosis of CVT should be considered in high-risk patients, i.e., smokers and those with prothrombogenic status.","container-title":"Neurosurgical Focus","DOI":"10.3171/2024.1.FOCUS23748","ISSN":"1092-0684","issue":"3","journalAbbreviation":"Neurosurg Focus","language":"eng","note":"PMID: 38428003","page":"E9","source":"PubMed","title":"Intracranial dural arteriovenous fistulas: association with cerebral venous thrombosis, baseline aggressiveness, and clinical outcomes. A retrospective multicenter study on 263 consecutive patients and literature review","title-short":"Intracranial dural arteriovenous fistulas","volume":"56","author":[{"family":"Cohen","given":"Clara"},{"family":"Lenck","given":"Stéphanie"},{"family":"Talbi","given":"Atika"},{"family":"Ifergan","given":"Héloïse"},{"family":"Premat","given":"Kévin"},{"family":"Boulouis","given":"Grégoire"},{"family":"Janot","given":"Kévin"},{"family":"Boch","given":"Anne-Laure"},{"family":"Magni","given":"Christophe"},{"family":"Herbreteau","given":"Denis"},{"family":"Sourour","given":"Nader"},{"family":"Shotar","given":"Eimad"},{"family":"Barrot","given":"Valère"},{"family":"Clarençon","given":"Frédéric"}],"issued":{"date-parts":[["2024",3]]},"citation-key":"cohenIntracranialDuralArteriovenous2024"}},{"id":1766,"uris":["http://zotero.org/users/11602019/items/74CYMCTN"],"itemData":{"id":1766,"type":"article-journal","abstract":"We present a rare case of cerebral venous sinus thrombosis associated with long-term and high-dose use of sildenafil. A 29-year-old man was referred to our neuroophthalmology clinic for bilateral visual deterioration and severe headache. He had stage 2 papilledema and other clinical and neurological examinations were normal. He had used the drug for nearly 2 years, two to three times a day. All laboratory parameters including blood count cell, coagulation panels, and genetic tests including methylene-tetrahydrofolate reductase and factor V Leiden mutation were unremarkable. The brain magnetic resonance imaging result confirmed transverse cerebral venous sinus thrombosis (CVST). The opening pressure of cerebrospinal fluid (CSF) was 43 cm H2O with normal biochemistry and no cells. Clinicians must be aware of the possibility of CVST when the patient uses sildenafil.","container-title":"Neurological Sciences","DOI":"10.1007/s10072-017-2987-5","ISSN":"1590-3478","issue":"9","journalAbbreviation":"Neurol Sci","language":"en","page":"1727-1729","source":"Springer Link","title":"Sildenafil-related cerebral venous sinus thrombosis and papilledema: a case report of a rare entity","title-short":"Sildenafil-related cerebral venous sinus thrombosis and papilledema","URL":"https://doi.org/10.1007/s10072-017-2987-5","volume":"38","author":[{"family":"Karti","given":"Dilek Top"},{"family":"Karti","given":"Omer"},{"family":"Aktert","given":"Dilara"},{"family":"Gokcay","given":"Figen"},{"family":"Celebisoy","given":"Nese"}],"accessed":{"date-parts":[["2024",9,3]]},"issued":{"date-parts":[["2017",9,1]]},"citation-key":"kartiSildenafilrelatedCerebralVenous2017"}},{"id":1767,"uris":["http://zotero.org/users/11602019/items/CI2Z83PM"],"itemData":{"id":1767,"type":"article-journal","abstract":"This case report discusses the intricate diagnostic and therapeutic challenges faced by a 23-year-old Indian male who presented with altered consciousness, a holo-cranial headache, right-sided hemiparesis, and subsequent neurological symptoms. The patient’s dietary habits, leading to vitamin B12 and folic acid deficiencies resulting in hyperhomocysteinemia, along with binge alcohol drinking leading to dehydration, were identified as the main causes of cerebral venous sinus thrombosis (CVST) in this case. The case was complicated by an additional cerebral hemorrhage. The patient received a comprehensive treatment regimen involving antiepileptic medications, intravenous fluids, and anticoagulation therapy. A decline in the Glasgow Coma Scale score prompted further interventions. Collaborative decision-making, involving neurologists, neurosurgeons, and the patient’s relatives, steered the treatment course, ultimately favoring continued medical management over decompression surgery. Notably, the patient exhibited remarkable progress in mobility, achieving the ability to walk with support by the end. This case report contributes valuable insights to the understanding of CVST, emphasizing the significance of nutritional considerations, especially in vegetarians, and underscoring the importance of thorough diagnostic evaluations in complex clinical scenarios.","container-title":"Cureus","DOI":"10.7759/cureus.55642","ISSN":"2168-8184","language":"en","note":"publisher: Cureus","source":"www.cureus.com","title":"A Case Report of Simultaneous Intracranial Hemorrhage and Cerebral Venous Sinus Thrombosis in a Young Indian Male: Diagnostic and Therapeutic Challenges","title-short":"A Case Report of Simultaneous Intracranial Hemorrhage and Cerebral Venous Sinus Thrombosis in a Young Indian Male","URL":"https://www.cureus.com/articles/225091-a-case-report-of-simultaneous-intracranial-hemorrhage-and-cerebral-venous-sinus-thrombosis-in-a-young-indian-male-diagnostic-and-therapeutic-challenges#!/","volume":"16","author":[{"family":"Patil","given":"Rahul S."},{"family":"Faruqi","given":"Ahsan A."},{"family":"Patil","given":"Rahul S."},{"family":"Faruqi","given":"Ahsan A."}],"accessed":{"date-parts":[["2024",9,3]]},"issued":{"date-parts":[["2024",3,6]]},"citation-key":"patilCaseReportSimultaneous2024"}},{"id":1765,"uris":["http://zotero.org/users/11602019/items/HQZBQ6KK"],"itemData":{"id":1765,"type":"article-journal","abstract":"Historically, humans have long sought to enhance their \"athletic\" performance to increase body weight, aggressiveness, mental concentration and physical strength, contextually reducing fatigue, pain, and improving recovery. Although regular training is the mainstay for achieving these targets, the ancillary use of ergogenic aids has become commonplace in all sports. The demarcation between ergogenic aids and doping substances or practices is continuously challenging and mostly based on perceptions regarding the corruption of the fairness of competition and the potential side effects or adverse events arising from the use of otherwise unnecessary ergogenic substances. A kaleidoscope of side effects has been associated with the use of doping agents, including behavioral, skeletal, endocrinologic, metabolic, hemodynamic, and cardiovascular imbalances. Among the various doping substances, the most striking association with thrombotic complications has been reported for androgenic anabolic steroids (i.e., cardiomyopathy, fatal and nonfatal arrhythmias, myocardial infarction [MI], intracardiac thrombosis, stroke, venous thromboembolism [VTE], limb arterial thrombosis, branch retinal vein occlusion, cerebral venous sinus thrombosis) and blood boosting (i.e., VTE and MI, especially for epoetin and analogs). The potential thrombotic complication arising from misuse of other doping agents such as the administration of cortisol, growth hormone, prolactin, cocaine, and platelet-derived preparations is instead speculative or anecdotal at best. The present article provides an overview on the epidemiological association as well as the underlying biochemical and biological mechanisms linking the practice of doping in sports with the development of thrombosis.","container-title":"Seminars in Thrombosis and Hemostasis","DOI":"10.1055/s-0031-1297371","ISSN":"1098-9064","issue":"8","journalAbbreviation":"Semin Thromb Hemost","language":"eng","note":"PMID: 22198857","page":"918-928","source":"PubMed","title":"Doping and thrombosis in sports","volume":"37","author":[{"family":"Lippi","given":"Giuseppe"},{"family":"Banfi","given":"Giuseppe"}],"issued":{"date-parts":[["2011",11]]},"citation-key":"lippiDopingThrombosisSports2011"}},{"id":1764,"uris":["http://zotero.org/users/11602019/items/PKI6D4UT"],"itemData":{"id":1764,"type":"article-journal","abstract":"Cerebral venous thrombosis can result from hypercoagulation, either genetic or acquired. Hyperhomocysteninemia was previously thought to be linked with thrombophilia, although this is still controversial to this present day. In recent years, there has been a notable surge in the recreational use of nitrous oxide, which could potentially lead to hyperhomocysteinemia. We present a case of a 19-year-old female who was diagnosed with cerebral venous thrombosis with intracerebral hemorrhage. She had a history of nitrous oxide abuse, which is known to cause dysfunction of vitamin B12. Additionally, we conducted a literature review of cerebral venous thrombosis following nitrous oxide usage. Investigation showed that her serum vitamin B12 level was &amp;lt;100 pg/mL (reference range 197-771 pg/mL), and homocysteine level was 100.6 µmol/L (reference range 5.0-15.0 µmol/L). After receiving a vitamin B12 supplement, both serum vitamin B12 and homocysteine levels returned to normal. No other risk factors for thrombophilia were detected. Previously reported cases predominantly demonstrated hyperhomocysteinemia. The most likely mechanism of her cerebral venous thrombosis was hyperhomocysteinemia due to vitamin B12 deficiency caused by nitrous oxide abuse. This finding supports the hypothesis that hyperhomocysteinemia can induce cerebral venous thrombosis.","container-title":"Cureus","DOI":"10.7759/cureus.41428","ISSN":"2168-8184","language":"en","note":"publisher: Cureus","source":"www.cureus.com","title":"Nitrous Oxide-Induced Cerebral Venous Thrombosis: A Case Report, Potential Mechanisms, and Literature Review","title-short":"Nitrous Oxide-Induced Cerebral Venous Thrombosis","URL":"https://www.cureus.com/articles/167488-nitrous-oxide-induced-cerebral-venous-thrombosis-a-case-report-potential-mechanisms-and-literature-review#!/","volume":"15","author":[{"family":"Banjongjit","given":"Athiphat"},{"family":"Sutamnartpong","given":"Panee"},{"family":"Mahanupap","given":"Piyanut"},{"family":"Phanachet","given":"Pariya"},{"family":"Thanakitcharu","given":"Sitthep"},{"family":"Banjongjit","given":"Athiphat"},{"family":"Sutamnartpong","given":"Panee"},{"family":"Mahanupap","given":"Piyanut"},{"family":"Phanachet","given":"Pariya"},{"family":"Thanakitcharu","given":"Sitthep"}],"accessed":{"date-parts":[["2024",9,3]]},"issued":{"date-parts":[["2023",7,5]]},"citation-key":"banjongjitNitrousOxideInducedCerebral2023"}},{"id":1763,"uris":["http://zotero.org/users/11602019/items/C8ISXD6Q"],"itemData":{"id":1763,"type":"article-journal","abstract":"Cerebrovascular accident (CVA) complicating cyanotic congenital heart disease (CCHD) is most frequently attributed to cerebral venous thrombosis, only rarely to in situ cerebral arterial thrombosis. Cerebrovascular accident due to paradoxical embolization from an inferior vena cava (IVC) thrombus in a patient with tetralogy of Fallot (TF) is described. This case is the first antemortem documentation of a venous embolic source that caused paradoxical embolization to the brain in a patient with CCHD, and illustrates the importance of noninvasive screening for a venous source of emboli in these patients.","container-title":"Pediatric Cardiology","DOI":"10.1007/BF02239547","ISSN":"0172-0643","issue":"1","journalAbbreviation":"Pediatr Cardiol","language":"eng","note":"PMID: 2304881","page":"44-46","source":"PubMed","title":"Cerebral embolization from an inferior vena cava thrombus in tetralogy of Fallot","volume":"11","author":[{"family":"Geva","given":"T."},{"family":"Frand","given":"M."},{"family":"Benjamin","given":"P."},{"family":"Hegesh","given":"J."}],"issued":{"date-parts":[["1990",1]]},"citation-key":"gevaCerebralEmbolizationInferior1990"}},{"id":1762,"uris":["http://zotero.org/users/11602019/items/DFTHJUSP"],"itemData":{"id":1762,"type":"article-journal","abstract":"BACKGROUND AND OBJECTIVES: Recent studies suggest a bidirectional relationship of dural arteriovenous fistula (DAVF) with cerebral venous thrombosis (CVT). We aimed to compare the characteristics of patients with DAVF with or without CVT and to analyze the risk factors for the coexistence of CVT in a DAVF population.\nMETHODS: A total of 511 adult patients with DAVF were enrolled consecutively in our hospital from February 2019 through November 2022. Demographic data, clinical manifestations, and imaging characteristics were reviewed in detail. The patients with DAVF were divided into two groups: DAVF with CVT (DAVF-CVT) group and without CVT (DAVF alone) group. Univariate logistic regression and multivariate logistic regression were used to analyze the risk factors for the coexistence of CVT and DAVF.\nRESULTS: CVT was found in 19.8% of patients with DAVF. In univariate analysis, compared with the DAVF-alone group, the DAVF-CVT group was more likely to have tinnitus ( P = .001), blurred vision ( P &lt; .001), visual field loss ( P = .001), focal neurological deficits ( P = .002), seizures ( P = .008), and cognitive impairment ( P = .046) and less likely to have spinal cord/brain stem dysfunction ( P = .004). In addition, there were significant differences in age ( P = .009), sex ( P = .019), the occurrence of venous cerebral infarction ( P = .001), and DAVF location ( P &lt; .001) between the two groups. Furthermore, multivariate analysis showed that blurred vision, venous cerebral infarction, large sinus DAVF, and multiple DAVF were risk factors for the coexistence of CVT in patients with DAVF, with the odds ratio of 2.416 (95% CI 1.267-4.606, P = .007), 6.018 (95% CI 1.289-28.100, P = .022), 5.801 (95% CI 2.494-13.496, P &lt; .001), and 5.640 (95% CI 2.122-14.989, P = .001), respectively.\nCONCLUSION: CVT occurred in approximately one fifth of patients with DAVF. Blurred vision, venous cerebral infarction, large sinus DAVF, and multiple DAVF may be the risk factors for predicting the coexistence of CVT in patients with DAVF.","container-title":"Neurosurgery","DOI":"10.1227/neu.0000000000002748","ISSN":"1524-4040","issue":"4","journalAbbreviation":"Neurosurgery","language":"eng","note":"PMID: 37930149\nPMCID: PMC10914226","page":"771-779","source":"PubMed","title":"Dural Arteriovenous Fistulas With or Without Cerebral Venous Thrombosis: A Cross-Sectional Analysis of 511 Patients","title-short":"Dural Arteriovenous Fistulas With or Without Cerebral Venous Thrombosis","volume":"94","author":[{"family":"Wan","given":"Shuling"},{"family":"Han","given":"Guangyu"},{"family":"Huang","given":"Xiangqian"},{"family":"Guo","given":"Yibing"},{"family":"Chen","given":"Jian"},{"family":"Zhou","given":"Da"},{"family":"Wu","given":"Chuanjie"},{"family":"Ji","given":"Xunming"},{"family":"Ding","given":"Yuchuan"},{"family":"Meng","given":"Ran"}],"issued":{"date-parts":[["2024",4,1]]},"citation-key":"wanDuralArteriovenousFistulas2024"}},{"id":1759,"uris":["http://zotero.org/users/11602019/items/7ER8IPNZ"],"itemData":{"id":1759,"type":"article-journal","abstract":"INTRODUCTION: The high incidence of wasp stings have been causing a variety of injuries in China, but systemic complications are rarely reported.\nCASE PRESENTATION: A 59-year-old man was severely attacked by wasps. He developed an acute onset of right hemiplegia and chest distress and was admitted to our emergency department 13 hours after being attacked. Various abnormal signals were found by biochemical tests. Magnetic resonance venography of head demonstrated that the superior sagittal sinus was not visible, indicating cerebral venous sinus thrombosis. Magnetic resonance imaging showed abnormal signals in the left frontal lobe, parietal lobe, and thalamus, indicating venous cerebral infarction and hemorrhage, coupled with subarachnoid hemorrhage. The patient was diagnosed with a rare combination of cerebral venous sinus thrombosis, cerebral venous infarction, and multi-organ dysfunction following hornet stings. After undergoing systematic treatment including blood perfusion, blood dialysis, anti-inflammatory hormone therapy, antiallergic medication, antibiotic use, and anticoagulation treatment, the patient showed significant improvement in limb muscle strength and dizziness symptoms. However, the patient developed irreversible kidney damage and is currently dependent on renal replacement therapy.\nCONCLUSIONS: This case highlights the serious systemic consequences that can occur following multiple wasp stings, including rare complications such as venous sinus thrombosis leading to cerebral infarction and renal failure. Early intervention with blood perfusion, hemodialysis, and plasmapheresis, in addition to general treatment, may help prevent permanent organ damage in patients with a large number of wasp stings.","container-title":"Heliyon","DOI":"10.1016/j.heliyon.2024.e32876","ISSN":"2405-8440","issue":"12","journalAbbreviation":"Heliyon","language":"eng","note":"PMID: 38975175\nPMCID: PMC11226900","page":"e32876","source":"PubMed","title":"Cerebral venous sinus thrombosis accompanied by cerebral venous infarction and multiorgan dysfunction after wasp stings, A case report","volume":"10","author":[{"family":"Zhang","given":"Jun"},{"family":"Zhou","given":"Yuming"},{"family":"Zhong","given":"Zhenzhou"},{"family":"Liu","given":"Xianghong"}],"issued":{"date-parts":[["2024",6,30]]},"citation-key":"zhangCerebralVenousSinus2024"}},{"id":1761,"uris":["http://zotero.org/users/11602019/items/8E49E8SQ"],"itemData":{"id":1761,"type":"article-journal","container-title":"Stroke","DOI":"10.1161/STROKEAHA.122.039534","ISSN":"1524-4628","issue":"7","journalAbbreviation":"Stroke","language":"eng","note":"PMID: 35611694\nPMCID: PMC9232238","page":"e255-e256","source":"PubMed","title":"COVID-19-Associated Cerebral Developmental Venous Anomaly Thrombosis With Hemorrhagic Transformation","volume":"53","author":[{"family":"Chang","given":"Stephano J."},{"family":"Rebchuk","given":"Alexander D."},{"family":"Teal","given":"Philip"},{"family":"Honey","given":"Christopher R."},{"family":"Field","given":"Thalia S."}],"issued":{"date-parts":[["2022",7]]},"citation-key":"changCOVID19AssociatedCerebralDevelopmental2022"}},{"id":1760,"uris":["http://zotero.org/users/11602019/items/RGKQ3EFX"],"itemData":{"id":1760,"type":"article-journal","abstract":"Snakebite is a life-threatening and often-neglected public health hazard with high chronic disability and mortality, mainly faced by rural communities in the tropics/subtropics. Stroke and neuromuscular paralysis are the most severe neurological complications. However, cerebral venous sinus thrombosis has rarely been reported among cerebrovascular complications. We report a previously healthy middle-aged Indian woman who developed cerebral venous sinus thrombosis preceded by features of disseminated bleeding diathesis following Russell's viper bite. The cerebral venous sinus thrombosis was diagnosed by magnetic resonance imaging. The patient responded well to treatment with antivenom and subcutaneous enoxaparin and had no demonstrable neurological deficits at three months of follow-up.","container-title":"Toxicon","DOI":"10.1016/j.toxicon.2022.08.014","ISSN":"0041-0101","journalAbbreviation":"Toxicon","page":"8-12","source":"ScienceDirect","title":"Cerebral venous sinus thrombosis following Russell's viper (&lt;i&gt;Daboia russelii&lt;/i&gt;) envenomation: A case report and review of the literature","title-short":"Cerebral venous sinus thrombosis following Russell's viper (&lt;i&gt;Daboia russelii&lt;/i&gt;) envenomation","URL":"https://www.sciencedirect.com/science/article/pii/S0041010122002483","volume":"218","author":[{"family":"Ghosh","given":"Ritwik"},{"family":"León-Ruiz","given":"Moisés"},{"family":"Roy","given":"Dipayan"},{"family":"Naga","given":"Dinobandhu"},{"family":"Sardar","given":"Sona Singh"},{"family":"Benito-León","given":"Julián"}],"accessed":{"date-parts":[["2024",9,3]]},"issued":{"date-parts":[["2022",10,30]]},"citation-key":"ghoshCerebralVenousSinus2022"}}],"schema":"https://github.com/citation-style-language/schema/raw/master/csl-citation.json"} </w:instrText>
            </w:r>
            <w:r w:rsidRPr="0038219A">
              <w:rPr>
                <w:rFonts w:ascii="Times New Roman" w:hAnsi="Times New Roman" w:cs="Times New Roman"/>
                <w:color w:val="000000"/>
                <w:sz w:val="18"/>
                <w:szCs w:val="18"/>
              </w:rPr>
              <w:fldChar w:fldCharType="separate"/>
            </w:r>
            <w:r w:rsidR="001B7A18">
              <w:rPr>
                <w:rFonts w:ascii="Times New Roman" w:hAnsi="Times New Roman" w:cs="Times New Roman"/>
                <w:color w:val="000000"/>
                <w:sz w:val="18"/>
                <w:szCs w:val="18"/>
              </w:rPr>
              <w:t xml:space="preserve">(Banjongjit et al., 2023; Chang et al., 2022; </w:t>
            </w:r>
            <w:r w:rsidR="001B7A18">
              <w:rPr>
                <w:rFonts w:ascii="Times New Roman" w:hAnsi="Times New Roman" w:cs="Times New Roman"/>
                <w:color w:val="000000"/>
                <w:sz w:val="18"/>
                <w:szCs w:val="18"/>
              </w:rPr>
              <w:lastRenderedPageBreak/>
              <w:t>Cohen et al., 2024; Equiza et al., 2020; Geva et al., 1990; Ghosh et al., 2022; Karti et al., 2017; Lippi &amp; Banfi, 2011; Patil et al., 2024; Wan et al., 2024; Zhang et al., 2024)</w:t>
            </w:r>
            <w:r w:rsidRPr="0038219A">
              <w:rPr>
                <w:rFonts w:ascii="Times New Roman" w:hAnsi="Times New Roman" w:cs="Times New Roman"/>
                <w:color w:val="000000"/>
                <w:sz w:val="18"/>
                <w:szCs w:val="18"/>
              </w:rPr>
              <w:fldChar w:fldCharType="end"/>
            </w:r>
          </w:p>
          <w:p w14:paraId="589D3E60" w14:textId="77777777" w:rsidR="007F670A" w:rsidRDefault="007F670A">
            <w:pPr>
              <w:jc w:val="center"/>
              <w:rPr>
                <w:rFonts w:ascii="Times New Roman" w:hAnsi="Times New Roman" w:cs="Times New Roman"/>
                <w:color w:val="000000"/>
                <w:sz w:val="18"/>
                <w:szCs w:val="18"/>
              </w:rPr>
            </w:pPr>
          </w:p>
        </w:tc>
      </w:tr>
    </w:tbl>
    <w:p w14:paraId="4AE94EE0" w14:textId="440CB809" w:rsidR="007F670A" w:rsidRPr="00741E40" w:rsidRDefault="007F670A"/>
    <w:p w14:paraId="36FD032B" w14:textId="63A97A2B" w:rsidR="003872D8" w:rsidRPr="006528F5" w:rsidRDefault="003872D8" w:rsidP="003872D8">
      <w:pPr>
        <w:rPr>
          <w:rFonts w:ascii="Times New Roman" w:hAnsi="Times New Roman" w:cs="Times New Roman"/>
        </w:rPr>
      </w:pPr>
      <w:r w:rsidRPr="006528F5">
        <w:rPr>
          <w:rFonts w:ascii="Times New Roman" w:hAnsi="Times New Roman" w:cs="Times New Roman"/>
          <w:color w:val="404040"/>
          <w:shd w:val="clear" w:color="auto" w:fill="FFFFFF"/>
        </w:rPr>
        <w:t>Abbreviations: </w:t>
      </w:r>
      <w:r w:rsidR="00541D71" w:rsidRPr="006528F5">
        <w:rPr>
          <w:rStyle w:val="a8"/>
          <w:rFonts w:ascii="Times New Roman" w:hAnsi="Times New Roman" w:cs="Times New Roman"/>
          <w:b w:val="0"/>
          <w:bCs w:val="0"/>
          <w:color w:val="404040"/>
          <w:shd w:val="clear" w:color="auto" w:fill="FFFFFF"/>
        </w:rPr>
        <w:t>APS:</w:t>
      </w:r>
      <w:r w:rsidR="00541D71" w:rsidRPr="006528F5">
        <w:rPr>
          <w:rFonts w:ascii="Times New Roman" w:hAnsi="Times New Roman" w:cs="Times New Roman"/>
          <w:b/>
          <w:bCs/>
          <w:color w:val="404040"/>
          <w:shd w:val="clear" w:color="auto" w:fill="FFFFFF"/>
        </w:rPr>
        <w:t> </w:t>
      </w:r>
      <w:r w:rsidR="00541D71" w:rsidRPr="006528F5">
        <w:rPr>
          <w:rFonts w:ascii="Times New Roman" w:hAnsi="Times New Roman" w:cs="Times New Roman"/>
          <w:color w:val="404040"/>
          <w:shd w:val="clear" w:color="auto" w:fill="FFFFFF"/>
        </w:rPr>
        <w:t>Antiphospholipid syndrome</w:t>
      </w:r>
      <w:r w:rsidR="00541D71" w:rsidRPr="006528F5">
        <w:rPr>
          <w:rFonts w:ascii="Times New Roman" w:hAnsi="Times New Roman" w:cs="Times New Roman"/>
          <w:color w:val="404040"/>
          <w:shd w:val="clear" w:color="auto" w:fill="FFFFFF"/>
        </w:rPr>
        <w:t xml:space="preserve">; </w:t>
      </w:r>
      <w:r w:rsidR="00541D71" w:rsidRPr="006528F5">
        <w:rPr>
          <w:rStyle w:val="a8"/>
          <w:rFonts w:ascii="Times New Roman" w:hAnsi="Times New Roman" w:cs="Times New Roman"/>
          <w:b w:val="0"/>
          <w:bCs w:val="0"/>
          <w:color w:val="404040"/>
          <w:shd w:val="clear" w:color="auto" w:fill="FFFFFF"/>
        </w:rPr>
        <w:t>FVIII:</w:t>
      </w:r>
      <w:r w:rsidR="00541D71" w:rsidRPr="006528F5">
        <w:rPr>
          <w:rFonts w:ascii="Times New Roman" w:hAnsi="Times New Roman" w:cs="Times New Roman"/>
          <w:b/>
          <w:bCs/>
          <w:color w:val="404040"/>
          <w:shd w:val="clear" w:color="auto" w:fill="FFFFFF"/>
        </w:rPr>
        <w:t> </w:t>
      </w:r>
      <w:r w:rsidR="00541D71" w:rsidRPr="006528F5">
        <w:rPr>
          <w:rFonts w:ascii="Times New Roman" w:hAnsi="Times New Roman" w:cs="Times New Roman"/>
          <w:color w:val="404040"/>
          <w:shd w:val="clear" w:color="auto" w:fill="FFFFFF"/>
        </w:rPr>
        <w:t>Factor VIII</w:t>
      </w:r>
      <w:r w:rsidR="00541D71" w:rsidRPr="006528F5">
        <w:rPr>
          <w:rFonts w:ascii="Times New Roman" w:hAnsi="Times New Roman" w:cs="Times New Roman"/>
          <w:color w:val="404040"/>
          <w:shd w:val="clear" w:color="auto" w:fill="FFFFFF"/>
        </w:rPr>
        <w:t xml:space="preserve">; </w:t>
      </w:r>
      <w:proofErr w:type="spellStart"/>
      <w:r w:rsidR="00541D71" w:rsidRPr="006528F5">
        <w:rPr>
          <w:rStyle w:val="a8"/>
          <w:rFonts w:ascii="Times New Roman" w:hAnsi="Times New Roman" w:cs="Times New Roman"/>
          <w:b w:val="0"/>
          <w:bCs w:val="0"/>
          <w:color w:val="404040"/>
          <w:shd w:val="clear" w:color="auto" w:fill="FFFFFF"/>
        </w:rPr>
        <w:t>vWF</w:t>
      </w:r>
      <w:proofErr w:type="spellEnd"/>
      <w:r w:rsidR="00541D71" w:rsidRPr="006528F5">
        <w:rPr>
          <w:rStyle w:val="a8"/>
          <w:rFonts w:ascii="Times New Roman" w:hAnsi="Times New Roman" w:cs="Times New Roman"/>
          <w:b w:val="0"/>
          <w:bCs w:val="0"/>
          <w:color w:val="404040"/>
          <w:shd w:val="clear" w:color="auto" w:fill="FFFFFF"/>
        </w:rPr>
        <w:t>:</w:t>
      </w:r>
      <w:r w:rsidR="00541D71" w:rsidRPr="006528F5">
        <w:rPr>
          <w:rFonts w:ascii="Times New Roman" w:hAnsi="Times New Roman" w:cs="Times New Roman"/>
          <w:color w:val="404040"/>
          <w:shd w:val="clear" w:color="auto" w:fill="FFFFFF"/>
        </w:rPr>
        <w:t> von Willebrand factor</w:t>
      </w:r>
      <w:r w:rsidR="00541D71" w:rsidRPr="006528F5">
        <w:rPr>
          <w:rFonts w:ascii="Times New Roman" w:hAnsi="Times New Roman" w:cs="Times New Roman"/>
          <w:color w:val="404040"/>
          <w:shd w:val="clear" w:color="auto" w:fill="FFFFFF"/>
        </w:rPr>
        <w:t>;</w:t>
      </w:r>
      <w:r w:rsidR="00541D71" w:rsidRPr="006528F5">
        <w:rPr>
          <w:rFonts w:ascii="Times New Roman" w:hAnsi="Times New Roman" w:cs="Times New Roman"/>
          <w:color w:val="000000"/>
          <w:sz w:val="18"/>
          <w:szCs w:val="18"/>
        </w:rPr>
        <w:t xml:space="preserve"> </w:t>
      </w:r>
      <w:r w:rsidR="00541D71" w:rsidRPr="006528F5">
        <w:rPr>
          <w:rStyle w:val="a8"/>
          <w:rFonts w:ascii="Times New Roman" w:hAnsi="Times New Roman" w:cs="Times New Roman"/>
          <w:b w:val="0"/>
          <w:bCs w:val="0"/>
        </w:rPr>
        <w:t>COVID-19</w:t>
      </w:r>
      <w:r w:rsidR="00541D71" w:rsidRPr="006528F5">
        <w:rPr>
          <w:rStyle w:val="a8"/>
          <w:rFonts w:ascii="Times New Roman" w:hAnsi="Times New Roman" w:cs="Times New Roman"/>
          <w:b w:val="0"/>
          <w:bCs w:val="0"/>
        </w:rPr>
        <w:t xml:space="preserve">: </w:t>
      </w:r>
      <w:r w:rsidR="00541D71" w:rsidRPr="006528F5">
        <w:rPr>
          <w:rFonts w:ascii="Times New Roman" w:hAnsi="Times New Roman" w:cs="Times New Roman"/>
        </w:rPr>
        <w:t>Corona Virus Disease 2019</w:t>
      </w:r>
      <w:r w:rsidR="00541D71" w:rsidRPr="006528F5">
        <w:rPr>
          <w:rFonts w:ascii="Times New Roman" w:hAnsi="Times New Roman" w:cs="Times New Roman"/>
          <w:color w:val="404040"/>
          <w:shd w:val="clear" w:color="auto" w:fill="FFFFFF"/>
        </w:rPr>
        <w:t xml:space="preserve"> ; </w:t>
      </w:r>
      <w:r w:rsidR="00541D71" w:rsidRPr="006528F5">
        <w:rPr>
          <w:rStyle w:val="a8"/>
          <w:rFonts w:ascii="Times New Roman" w:hAnsi="Times New Roman" w:cs="Times New Roman"/>
          <w:b w:val="0"/>
          <w:bCs w:val="0"/>
          <w:color w:val="404040"/>
          <w:shd w:val="clear" w:color="auto" w:fill="FFFFFF"/>
        </w:rPr>
        <w:t>APS:</w:t>
      </w:r>
      <w:r w:rsidR="00541D71" w:rsidRPr="006528F5">
        <w:rPr>
          <w:rFonts w:ascii="Times New Roman" w:hAnsi="Times New Roman" w:cs="Times New Roman"/>
          <w:b/>
          <w:bCs/>
          <w:color w:val="404040"/>
          <w:shd w:val="clear" w:color="auto" w:fill="FFFFFF"/>
        </w:rPr>
        <w:t> </w:t>
      </w:r>
      <w:r w:rsidR="00541D71" w:rsidRPr="006528F5">
        <w:rPr>
          <w:rFonts w:ascii="Times New Roman" w:hAnsi="Times New Roman" w:cs="Times New Roman"/>
          <w:color w:val="404040"/>
          <w:shd w:val="clear" w:color="auto" w:fill="FFFFFF"/>
        </w:rPr>
        <w:t>Antiphospholipid syndrome</w:t>
      </w:r>
      <w:r w:rsidR="00541D71" w:rsidRPr="006528F5">
        <w:rPr>
          <w:rFonts w:ascii="Times New Roman" w:hAnsi="Times New Roman" w:cs="Times New Roman"/>
          <w:color w:val="404040"/>
          <w:shd w:val="clear" w:color="auto" w:fill="FFFFFF"/>
        </w:rPr>
        <w:t>;</w:t>
      </w:r>
      <w:r w:rsidR="00541D71" w:rsidRPr="006528F5">
        <w:rPr>
          <w:rStyle w:val="a3"/>
          <w:rFonts w:ascii="Times New Roman" w:hAnsi="Times New Roman" w:cs="Times New Roman"/>
          <w:color w:val="404040"/>
          <w:shd w:val="clear" w:color="auto" w:fill="FFFFFF"/>
        </w:rPr>
        <w:t xml:space="preserve"> </w:t>
      </w:r>
      <w:r w:rsidR="00541D71" w:rsidRPr="006528F5">
        <w:rPr>
          <w:rStyle w:val="a8"/>
          <w:rFonts w:ascii="Times New Roman" w:hAnsi="Times New Roman" w:cs="Times New Roman"/>
          <w:b w:val="0"/>
          <w:bCs w:val="0"/>
          <w:color w:val="404040"/>
          <w:shd w:val="clear" w:color="auto" w:fill="FFFFFF"/>
        </w:rPr>
        <w:t>IVIG</w:t>
      </w:r>
      <w:r w:rsidR="00541D71" w:rsidRPr="006528F5">
        <w:rPr>
          <w:rStyle w:val="a8"/>
          <w:rFonts w:ascii="Times New Roman" w:hAnsi="Times New Roman" w:cs="Times New Roman"/>
          <w:color w:val="404040"/>
          <w:shd w:val="clear" w:color="auto" w:fill="FFFFFF"/>
        </w:rPr>
        <w:t>:</w:t>
      </w:r>
      <w:r w:rsidR="00541D71" w:rsidRPr="006528F5">
        <w:rPr>
          <w:rFonts w:ascii="Times New Roman" w:hAnsi="Times New Roman" w:cs="Times New Roman"/>
          <w:color w:val="404040"/>
          <w:shd w:val="clear" w:color="auto" w:fill="FFFFFF"/>
        </w:rPr>
        <w:t> Intravenous immunoglobulin</w:t>
      </w:r>
      <w:r w:rsidR="00541D71" w:rsidRPr="006528F5">
        <w:rPr>
          <w:rFonts w:ascii="Times New Roman" w:hAnsi="Times New Roman" w:cs="Times New Roman"/>
          <w:color w:val="404040"/>
          <w:shd w:val="clear" w:color="auto" w:fill="FFFFFF"/>
        </w:rPr>
        <w:t xml:space="preserve">; </w:t>
      </w:r>
      <w:r w:rsidR="00541D71" w:rsidRPr="006528F5">
        <w:rPr>
          <w:rStyle w:val="a8"/>
          <w:rFonts w:ascii="Times New Roman" w:hAnsi="Times New Roman" w:cs="Times New Roman"/>
          <w:b w:val="0"/>
          <w:bCs w:val="0"/>
          <w:color w:val="404040"/>
          <w:shd w:val="clear" w:color="auto" w:fill="FFFFFF"/>
        </w:rPr>
        <w:t>PF4:</w:t>
      </w:r>
      <w:r w:rsidR="00541D71" w:rsidRPr="006528F5">
        <w:rPr>
          <w:rFonts w:ascii="Times New Roman" w:hAnsi="Times New Roman" w:cs="Times New Roman"/>
          <w:b/>
          <w:bCs/>
          <w:color w:val="404040"/>
          <w:shd w:val="clear" w:color="auto" w:fill="FFFFFF"/>
        </w:rPr>
        <w:t> </w:t>
      </w:r>
      <w:r w:rsidR="00541D71" w:rsidRPr="006528F5">
        <w:rPr>
          <w:rFonts w:ascii="Times New Roman" w:hAnsi="Times New Roman" w:cs="Times New Roman"/>
          <w:color w:val="404040"/>
          <w:shd w:val="clear" w:color="auto" w:fill="FFFFFF"/>
        </w:rPr>
        <w:t>Platelet factor 4</w:t>
      </w:r>
      <w:r w:rsidR="000E60EC">
        <w:rPr>
          <w:rFonts w:ascii="Times New Roman" w:hAnsi="Times New Roman" w:cs="Times New Roman" w:hint="eastAsia"/>
          <w:color w:val="404040"/>
          <w:shd w:val="clear" w:color="auto" w:fill="FFFFFF"/>
        </w:rPr>
        <w:t>;</w:t>
      </w:r>
      <w:r w:rsidR="000E60EC">
        <w:rPr>
          <w:rFonts w:ascii="Times New Roman" w:hAnsi="Times New Roman" w:cs="Times New Roman"/>
          <w:color w:val="404040"/>
          <w:shd w:val="clear" w:color="auto" w:fill="FFFFFF"/>
        </w:rPr>
        <w:t xml:space="preserve"> </w:t>
      </w:r>
      <w:r w:rsidR="000E60EC">
        <w:rPr>
          <w:rFonts w:ascii="Times New Roman" w:hAnsi="Times New Roman" w:cs="Times New Roman" w:hint="eastAsia"/>
          <w:color w:val="404040"/>
          <w:shd w:val="clear" w:color="auto" w:fill="FFFFFF"/>
        </w:rPr>
        <w:t>HIV</w:t>
      </w:r>
      <w:r w:rsidR="000E60EC">
        <w:rPr>
          <w:rFonts w:ascii="Times New Roman" w:hAnsi="Times New Roman" w:cs="Times New Roman" w:hint="eastAsia"/>
          <w:color w:val="404040"/>
          <w:shd w:val="clear" w:color="auto" w:fill="FFFFFF"/>
        </w:rPr>
        <w:t>：</w:t>
      </w:r>
      <w:r w:rsidR="000E60EC" w:rsidRPr="000E60EC">
        <w:rPr>
          <w:rFonts w:ascii="Times New Roman" w:hAnsi="Times New Roman" w:cs="Times New Roman"/>
          <w:color w:val="404040"/>
          <w:shd w:val="clear" w:color="auto" w:fill="FFFFFF"/>
        </w:rPr>
        <w:t>Human Immunodeficiency Virus</w:t>
      </w:r>
      <w:r w:rsidR="000E60EC">
        <w:rPr>
          <w:rFonts w:ascii="Times New Roman" w:hAnsi="Times New Roman" w:cs="Times New Roman"/>
          <w:color w:val="404040"/>
          <w:shd w:val="clear" w:color="auto" w:fill="FFFFFF"/>
        </w:rPr>
        <w:t>.</w:t>
      </w:r>
    </w:p>
    <w:sectPr w:rsidR="003872D8" w:rsidRPr="006528F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C7404" w14:textId="77777777" w:rsidR="00E65F51" w:rsidRDefault="00E65F51" w:rsidP="007323F1">
      <w:r>
        <w:separator/>
      </w:r>
    </w:p>
  </w:endnote>
  <w:endnote w:type="continuationSeparator" w:id="0">
    <w:p w14:paraId="65D171BB" w14:textId="77777777" w:rsidR="00E65F51" w:rsidRDefault="00E65F51" w:rsidP="00732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D2E7E" w14:textId="77777777" w:rsidR="00E65F51" w:rsidRDefault="00E65F51" w:rsidP="007323F1">
      <w:r>
        <w:separator/>
      </w:r>
    </w:p>
  </w:footnote>
  <w:footnote w:type="continuationSeparator" w:id="0">
    <w:p w14:paraId="22686BF9" w14:textId="77777777" w:rsidR="00E65F51" w:rsidRDefault="00E65F51" w:rsidP="00732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0F4007D"/>
    <w:rsid w:val="0005270D"/>
    <w:rsid w:val="000D1F5B"/>
    <w:rsid w:val="000E60EC"/>
    <w:rsid w:val="001B7A18"/>
    <w:rsid w:val="002A14B0"/>
    <w:rsid w:val="002E77D1"/>
    <w:rsid w:val="0038219A"/>
    <w:rsid w:val="003872D8"/>
    <w:rsid w:val="00407EDA"/>
    <w:rsid w:val="004B5E32"/>
    <w:rsid w:val="00537974"/>
    <w:rsid w:val="00541D71"/>
    <w:rsid w:val="00575B86"/>
    <w:rsid w:val="006528F5"/>
    <w:rsid w:val="0069140B"/>
    <w:rsid w:val="006A5467"/>
    <w:rsid w:val="006A5937"/>
    <w:rsid w:val="00706D57"/>
    <w:rsid w:val="00716AC1"/>
    <w:rsid w:val="007323F1"/>
    <w:rsid w:val="00741E40"/>
    <w:rsid w:val="00793041"/>
    <w:rsid w:val="007F670A"/>
    <w:rsid w:val="009A13A5"/>
    <w:rsid w:val="00A062E2"/>
    <w:rsid w:val="00A96366"/>
    <w:rsid w:val="00A97892"/>
    <w:rsid w:val="00AF6D8C"/>
    <w:rsid w:val="00B62F57"/>
    <w:rsid w:val="00BF1E86"/>
    <w:rsid w:val="00C56211"/>
    <w:rsid w:val="00D0536E"/>
    <w:rsid w:val="00D11784"/>
    <w:rsid w:val="00DC7428"/>
    <w:rsid w:val="00E627AE"/>
    <w:rsid w:val="00E65F51"/>
    <w:rsid w:val="00FE4F10"/>
    <w:rsid w:val="169A481A"/>
    <w:rsid w:val="360D38B6"/>
    <w:rsid w:val="60F4007D"/>
    <w:rsid w:val="76A828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9DB353"/>
  <w15:docId w15:val="{AAB6F927-D5CA-BA47-877C-2C77189BE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7323F1"/>
    <w:pPr>
      <w:tabs>
        <w:tab w:val="center" w:pos="4153"/>
        <w:tab w:val="right" w:pos="8306"/>
      </w:tabs>
      <w:snapToGrid w:val="0"/>
      <w:jc w:val="center"/>
    </w:pPr>
    <w:rPr>
      <w:sz w:val="18"/>
      <w:szCs w:val="18"/>
    </w:rPr>
  </w:style>
  <w:style w:type="character" w:customStyle="1" w:styleId="a5">
    <w:name w:val="页眉 字符"/>
    <w:basedOn w:val="a0"/>
    <w:link w:val="a4"/>
    <w:rsid w:val="007323F1"/>
    <w:rPr>
      <w:kern w:val="2"/>
      <w:sz w:val="18"/>
      <w:szCs w:val="18"/>
    </w:rPr>
  </w:style>
  <w:style w:type="paragraph" w:styleId="a6">
    <w:name w:val="footer"/>
    <w:basedOn w:val="a"/>
    <w:link w:val="a7"/>
    <w:rsid w:val="007323F1"/>
    <w:pPr>
      <w:tabs>
        <w:tab w:val="center" w:pos="4153"/>
        <w:tab w:val="right" w:pos="8306"/>
      </w:tabs>
      <w:snapToGrid w:val="0"/>
      <w:jc w:val="left"/>
    </w:pPr>
    <w:rPr>
      <w:sz w:val="18"/>
      <w:szCs w:val="18"/>
    </w:rPr>
  </w:style>
  <w:style w:type="character" w:customStyle="1" w:styleId="a7">
    <w:name w:val="页脚 字符"/>
    <w:basedOn w:val="a0"/>
    <w:link w:val="a6"/>
    <w:rsid w:val="007323F1"/>
    <w:rPr>
      <w:kern w:val="2"/>
      <w:sz w:val="18"/>
      <w:szCs w:val="18"/>
    </w:rPr>
  </w:style>
  <w:style w:type="character" w:styleId="a8">
    <w:name w:val="Strong"/>
    <w:basedOn w:val="a0"/>
    <w:uiPriority w:val="22"/>
    <w:qFormat/>
    <w:rsid w:val="00541D7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6</TotalTime>
  <Pages>3</Pages>
  <Words>17923</Words>
  <Characters>102167</Characters>
  <Application>Microsoft Office Word</Application>
  <DocSecurity>0</DocSecurity>
  <Lines>851</Lines>
  <Paragraphs>239</Paragraphs>
  <ScaleCrop>false</ScaleCrop>
  <Company/>
  <LinksUpToDate>false</LinksUpToDate>
  <CharactersWithSpaces>11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初四.</dc:creator>
  <cp:lastModifiedBy>Wenbo Zuo</cp:lastModifiedBy>
  <cp:revision>66</cp:revision>
  <dcterms:created xsi:type="dcterms:W3CDTF">2025-07-18T03:33:00Z</dcterms:created>
  <dcterms:modified xsi:type="dcterms:W3CDTF">2025-08-05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BDF5825E7BE9408483257FB30DE48C9A_13</vt:lpwstr>
  </property>
  <property fmtid="{D5CDD505-2E9C-101B-9397-08002B2CF9AE}" pid="4" name="KSOTemplateDocerSaveRecord">
    <vt:lpwstr>eyJoZGlkIjoiMDNjMjAxZTYxNjViZDJmNjdlOGNiZTAzOGVmMTkyNzEiLCJ1c2VySWQiOiIyNzE0MDk2MjMifQ==</vt:lpwstr>
  </property>
  <property fmtid="{D5CDD505-2E9C-101B-9397-08002B2CF9AE}" pid="5" name="ZOTERO_PREF_1">
    <vt:lpwstr>&lt;data data-version="3" zotero-version="6.0.37"&gt;&lt;session id="CYkYxDhh"/&gt;&lt;style id="http://www.zotero.org/styles/apa" locale="en-US" hasBibliography="1" bibliographyStyleHasBeenSet="0"/&gt;&lt;prefs&gt;&lt;pref name="fieldType" value="Field"/&gt;&lt;/prefs&gt;&lt;/data&gt;</vt:lpwstr>
  </property>
</Properties>
</file>